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9FE5D8" w14:textId="72221BBF" w:rsidR="004536C3" w:rsidRDefault="004536C3" w:rsidP="00C82E97">
      <w:pPr>
        <w:rPr>
          <w:rFonts w:ascii="Arial" w:hAnsi="Arial" w:cs="Arial"/>
          <w:b/>
        </w:rPr>
      </w:pPr>
      <w:r>
        <w:rPr>
          <w:b/>
        </w:rPr>
        <w:t>S1 Appendix. Study protocol</w:t>
      </w:r>
    </w:p>
    <w:p w14:paraId="69415753" w14:textId="77777777" w:rsidR="003436E9" w:rsidRPr="004F2A37" w:rsidRDefault="003436E9" w:rsidP="003436E9">
      <w:pPr>
        <w:rPr>
          <w:b/>
        </w:rPr>
      </w:pPr>
    </w:p>
    <w:p w14:paraId="0ABFEC6A" w14:textId="77777777" w:rsidR="003436E9" w:rsidRPr="009A7ACF" w:rsidRDefault="003436E9" w:rsidP="003436E9">
      <w:pPr>
        <w:rPr>
          <w:b/>
        </w:rPr>
      </w:pPr>
      <w:r w:rsidRPr="009A7ACF">
        <w:rPr>
          <w:b/>
        </w:rPr>
        <w:t>Accuracy of electronic health record data for identifying stroke cases in large-scale epidemiological studies: a systematic review from the UK Biobank stroke outcomes group.</w:t>
      </w:r>
    </w:p>
    <w:p w14:paraId="7FDD4923" w14:textId="77777777" w:rsidR="003436E9" w:rsidRDefault="003436E9" w:rsidP="003436E9">
      <w:pPr>
        <w:rPr>
          <w:b/>
        </w:rPr>
      </w:pPr>
    </w:p>
    <w:p w14:paraId="674BD17A" w14:textId="77777777" w:rsidR="00740D13" w:rsidRPr="00562CA2" w:rsidRDefault="00740D13" w:rsidP="00740D13">
      <w:r w:rsidRPr="00562CA2">
        <w:t>Rebecca M Woodfield, MA MRCP(E), Ian Grant, PhD, UK Biobank Stroke Outcomes Group, UK Biobank Follow-up and Outcomes Working Group, Cathie LM Sudlow, DPhil FRCP(E)</w:t>
      </w:r>
    </w:p>
    <w:p w14:paraId="62B028A2" w14:textId="77777777" w:rsidR="00740D13" w:rsidRPr="00696EB4" w:rsidRDefault="00740D13" w:rsidP="003436E9">
      <w:pPr>
        <w:rPr>
          <w:b/>
        </w:rPr>
      </w:pPr>
    </w:p>
    <w:p w14:paraId="1B13BD99" w14:textId="77777777" w:rsidR="003436E9" w:rsidRDefault="003436E9" w:rsidP="003436E9">
      <w:pPr>
        <w:rPr>
          <w:b/>
        </w:rPr>
      </w:pPr>
      <w:r>
        <w:rPr>
          <w:b/>
        </w:rPr>
        <w:t xml:space="preserve">1. </w:t>
      </w:r>
      <w:r w:rsidRPr="00696EB4">
        <w:rPr>
          <w:b/>
        </w:rPr>
        <w:t>Review Question(s)</w:t>
      </w:r>
    </w:p>
    <w:p w14:paraId="5F5D5BE4" w14:textId="77777777" w:rsidR="003436E9" w:rsidRPr="00696EB4" w:rsidRDefault="003436E9" w:rsidP="003436E9">
      <w:pPr>
        <w:rPr>
          <w:b/>
        </w:rPr>
      </w:pPr>
    </w:p>
    <w:p w14:paraId="1B9B1458" w14:textId="77777777" w:rsidR="003436E9" w:rsidRDefault="003436E9" w:rsidP="003436E9">
      <w:pPr>
        <w:rPr>
          <w:u w:val="single"/>
        </w:rPr>
      </w:pPr>
      <w:r>
        <w:rPr>
          <w:u w:val="single"/>
        </w:rPr>
        <w:t xml:space="preserve">1.1 </w:t>
      </w:r>
      <w:r w:rsidRPr="00696EB4">
        <w:rPr>
          <w:u w:val="single"/>
        </w:rPr>
        <w:t>Primary Question</w:t>
      </w:r>
    </w:p>
    <w:p w14:paraId="276837A1" w14:textId="77777777" w:rsidR="003436E9" w:rsidRPr="00696EB4" w:rsidRDefault="003436E9" w:rsidP="003436E9">
      <w:pPr>
        <w:rPr>
          <w:u w:val="single"/>
        </w:rPr>
      </w:pPr>
    </w:p>
    <w:p w14:paraId="642AF626" w14:textId="77777777" w:rsidR="003436E9" w:rsidRDefault="003436E9" w:rsidP="003436E9">
      <w:r>
        <w:t>Accuracy (</w:t>
      </w:r>
      <w:r w:rsidR="00E0706D">
        <w:t>p</w:t>
      </w:r>
      <w:r>
        <w:t xml:space="preserve">ositive </w:t>
      </w:r>
      <w:r w:rsidR="00E0706D">
        <w:t>p</w:t>
      </w:r>
      <w:r>
        <w:t xml:space="preserve">redictive </w:t>
      </w:r>
      <w:r w:rsidR="00E0706D">
        <w:t>v</w:t>
      </w:r>
      <w:r>
        <w:t xml:space="preserve">alue) of coded health record data (International Classification of Diseases codes, ICD, or Read codes) for stroke and its main pathological types (ischaemic stroke, intra-cerebral haemorrhage, subarachnoid haemorrhage) using WHO or equivalent definitions in an adult population.   </w:t>
      </w:r>
    </w:p>
    <w:p w14:paraId="5F3207C3" w14:textId="77777777" w:rsidR="003436E9" w:rsidRDefault="003436E9" w:rsidP="003436E9">
      <w:r>
        <w:t xml:space="preserve"> </w:t>
      </w:r>
    </w:p>
    <w:p w14:paraId="1D60BCA0" w14:textId="77777777" w:rsidR="003436E9" w:rsidRDefault="003436E9" w:rsidP="003436E9">
      <w:pPr>
        <w:rPr>
          <w:u w:val="single"/>
        </w:rPr>
      </w:pPr>
      <w:r>
        <w:rPr>
          <w:u w:val="single"/>
        </w:rPr>
        <w:t xml:space="preserve">1.2 </w:t>
      </w:r>
      <w:r w:rsidRPr="00AF3382">
        <w:rPr>
          <w:u w:val="single"/>
        </w:rPr>
        <w:t>Secondary Questions</w:t>
      </w:r>
    </w:p>
    <w:p w14:paraId="23311879" w14:textId="77777777" w:rsidR="003436E9" w:rsidRPr="00AF3382" w:rsidRDefault="003436E9" w:rsidP="003436E9">
      <w:pPr>
        <w:rPr>
          <w:u w:val="single"/>
        </w:rPr>
      </w:pPr>
    </w:p>
    <w:p w14:paraId="2D84A556" w14:textId="3DD38F67" w:rsidR="003436E9" w:rsidRDefault="003436E9" w:rsidP="003436E9">
      <w:r>
        <w:t xml:space="preserve">A. </w:t>
      </w:r>
      <w:r w:rsidR="00B744B4">
        <w:t>Sensitivity, specificity</w:t>
      </w:r>
      <w:r w:rsidR="00A736C6">
        <w:t>, and NPV (negative predictive value)</w:t>
      </w:r>
      <w:r>
        <w:t xml:space="preserve"> of coded health record data for stroke and its main pathological types (amongst studies where the reference standard is population-based). </w:t>
      </w:r>
    </w:p>
    <w:p w14:paraId="54C7A3BD" w14:textId="77777777" w:rsidR="003436E9" w:rsidRPr="00732DB6" w:rsidRDefault="003436E9" w:rsidP="003436E9"/>
    <w:p w14:paraId="09E17F27" w14:textId="77777777" w:rsidR="003436E9" w:rsidRDefault="003436E9" w:rsidP="003436E9">
      <w:r>
        <w:t>B. Influence of the range of codes selected (amongst ICD and/or Read codes for ‘cerebrovascular disease’) on PPV and/or sensitivity for stroke and its main types.</w:t>
      </w:r>
    </w:p>
    <w:p w14:paraId="2AD7A774" w14:textId="77777777" w:rsidR="003436E9" w:rsidRPr="00732DB6" w:rsidRDefault="003436E9" w:rsidP="003436E9"/>
    <w:p w14:paraId="2E3FCE08" w14:textId="77777777" w:rsidR="003436E9" w:rsidRDefault="003436E9" w:rsidP="003436E9">
      <w:r>
        <w:t>C. Influence of diagnostic position (primary versus secondary) on the PPV and/or sensitivity of ICD codes for stroke and its main pathological types.</w:t>
      </w:r>
    </w:p>
    <w:p w14:paraId="60CFC7EB" w14:textId="77777777" w:rsidR="003436E9" w:rsidRDefault="003436E9" w:rsidP="003436E9"/>
    <w:p w14:paraId="1E35795C" w14:textId="57DDCDCE" w:rsidR="003436E9" w:rsidRDefault="003436E9" w:rsidP="003436E9">
      <w:r w:rsidRPr="00732DB6">
        <w:t>D.</w:t>
      </w:r>
      <w:r>
        <w:t xml:space="preserve"> Accuracy (PPV, sensitivity, specificity</w:t>
      </w:r>
      <w:r w:rsidR="00A736C6">
        <w:t>, NPV</w:t>
      </w:r>
      <w:r>
        <w:t xml:space="preserve">) of multiple sources of coded data (ICD codes from death certificates, and/or ICD codes from hospital records, and/or Read codes from primary care) for stroke and its main pathological types. </w:t>
      </w:r>
    </w:p>
    <w:p w14:paraId="047D82FC" w14:textId="77777777" w:rsidR="003436E9" w:rsidRDefault="003436E9" w:rsidP="003436E9">
      <w:pPr>
        <w:rPr>
          <w:b/>
        </w:rPr>
      </w:pPr>
    </w:p>
    <w:p w14:paraId="5E16B8BD" w14:textId="77777777" w:rsidR="003436E9" w:rsidRDefault="003436E9" w:rsidP="003436E9">
      <w:pPr>
        <w:rPr>
          <w:b/>
        </w:rPr>
      </w:pPr>
      <w:r>
        <w:rPr>
          <w:b/>
        </w:rPr>
        <w:t>2. Searches</w:t>
      </w:r>
    </w:p>
    <w:p w14:paraId="28BA1788" w14:textId="77777777" w:rsidR="003436E9" w:rsidRDefault="003436E9" w:rsidP="003436E9">
      <w:pPr>
        <w:rPr>
          <w:b/>
        </w:rPr>
      </w:pPr>
    </w:p>
    <w:p w14:paraId="06259354" w14:textId="77777777" w:rsidR="003436E9" w:rsidRDefault="003436E9" w:rsidP="003436E9">
      <w:r>
        <w:t>We will search the following databases from 1990 to the date of search:</w:t>
      </w:r>
    </w:p>
    <w:p w14:paraId="6A91A59A" w14:textId="77777777" w:rsidR="003436E9" w:rsidRPr="00231F89" w:rsidRDefault="003436E9" w:rsidP="003436E9"/>
    <w:p w14:paraId="708AE59A" w14:textId="77777777" w:rsidR="003436E9" w:rsidRDefault="003436E9" w:rsidP="003436E9">
      <w:r>
        <w:t>MEDLINE (Ovid SP);</w:t>
      </w:r>
    </w:p>
    <w:p w14:paraId="1B972AED" w14:textId="77777777" w:rsidR="003436E9" w:rsidRDefault="003436E9" w:rsidP="003436E9">
      <w:r>
        <w:t>EMBASE (Ovid SP)</w:t>
      </w:r>
    </w:p>
    <w:p w14:paraId="115681D2" w14:textId="77777777" w:rsidR="003436E9" w:rsidRDefault="003436E9" w:rsidP="003436E9">
      <w:r>
        <w:t xml:space="preserve">Clinical Research Practice Datalink </w:t>
      </w:r>
    </w:p>
    <w:p w14:paraId="3EBEFFD9" w14:textId="77777777" w:rsidR="003436E9" w:rsidRDefault="003436E9" w:rsidP="003436E9">
      <w:r>
        <w:t>The Health Improvement Network</w:t>
      </w:r>
    </w:p>
    <w:p w14:paraId="406A0844" w14:textId="77777777" w:rsidR="003436E9" w:rsidRDefault="003436E9" w:rsidP="003436E9"/>
    <w:p w14:paraId="3ECBE9C7" w14:textId="77777777" w:rsidR="003436E9" w:rsidRDefault="003436E9" w:rsidP="003436E9">
      <w:r>
        <w:t>We will review bibliographies of included publications for any additional relevant articles.</w:t>
      </w:r>
    </w:p>
    <w:p w14:paraId="2FD43F4D" w14:textId="77777777" w:rsidR="003436E9" w:rsidRDefault="003436E9" w:rsidP="003436E9"/>
    <w:p w14:paraId="7C8D35CD" w14:textId="2FA6CA4B" w:rsidR="003436E9" w:rsidRDefault="003436E9" w:rsidP="003436E9">
      <w:r w:rsidRPr="003A418E">
        <w:t xml:space="preserve">One author </w:t>
      </w:r>
      <w:r>
        <w:t xml:space="preserve">will </w:t>
      </w:r>
      <w:r w:rsidRPr="003A418E">
        <w:t>review all titles and abstracts</w:t>
      </w:r>
      <w:r>
        <w:t xml:space="preserve"> (IG). </w:t>
      </w:r>
      <w:r w:rsidRPr="003A418E">
        <w:t xml:space="preserve"> </w:t>
      </w:r>
      <w:r w:rsidR="00A736C6">
        <w:t xml:space="preserve">A second author (RW) will review a 10% sample of titles and abstracts. </w:t>
      </w:r>
      <w:r>
        <w:t>T</w:t>
      </w:r>
      <w:r w:rsidRPr="003A418E">
        <w:t xml:space="preserve">wo authors </w:t>
      </w:r>
      <w:r>
        <w:t>will independently review</w:t>
      </w:r>
      <w:r w:rsidRPr="003A418E">
        <w:t xml:space="preserve"> all potentially relevant full texts and select studies for inclusion</w:t>
      </w:r>
      <w:r>
        <w:t xml:space="preserve"> (IG and RW). A</w:t>
      </w:r>
      <w:r w:rsidRPr="003A418E">
        <w:t>ny areas of uncertainty w</w:t>
      </w:r>
      <w:r>
        <w:t>ill be</w:t>
      </w:r>
      <w:r w:rsidRPr="003A418E">
        <w:t xml:space="preserve"> discussed and resolved with a third</w:t>
      </w:r>
      <w:r>
        <w:t xml:space="preserve"> (CS)</w:t>
      </w:r>
      <w:r w:rsidRPr="003A418E">
        <w:t>.</w:t>
      </w:r>
    </w:p>
    <w:p w14:paraId="5055E897" w14:textId="77777777" w:rsidR="003436E9" w:rsidRDefault="003436E9" w:rsidP="003436E9"/>
    <w:p w14:paraId="0AC8D116" w14:textId="77777777" w:rsidR="003436E9" w:rsidRDefault="003436E9" w:rsidP="003436E9">
      <w:pPr>
        <w:rPr>
          <w:u w:val="single"/>
        </w:rPr>
      </w:pPr>
    </w:p>
    <w:p w14:paraId="5509DF81" w14:textId="77777777" w:rsidR="003436E9" w:rsidRPr="004536C3" w:rsidRDefault="003436E9" w:rsidP="003436E9">
      <w:pPr>
        <w:rPr>
          <w:u w:val="single"/>
        </w:rPr>
      </w:pPr>
      <w:r>
        <w:rPr>
          <w:u w:val="single"/>
        </w:rPr>
        <w:t>2.1 MEDLINE search strategy</w:t>
      </w:r>
    </w:p>
    <w:p w14:paraId="76D03FA3" w14:textId="77777777" w:rsidR="003436E9" w:rsidRDefault="003436E9" w:rsidP="003436E9">
      <w:pPr>
        <w:rPr>
          <w:b/>
        </w:rPr>
      </w:pPr>
    </w:p>
    <w:p w14:paraId="2E264002"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w:t>
      </w:r>
      <w:r w:rsidRPr="008C530E">
        <w:rPr>
          <w:rFonts w:eastAsia="Calibri"/>
          <w:sz w:val="22"/>
          <w:szCs w:val="22"/>
          <w:lang w:eastAsia="en-US"/>
        </w:rPr>
        <w:tab/>
        <w:t>(cerebrovascular disorders/ or exp basal ganglia cerebrovascular disease/ or exp brain ischemia/ or exp carotid artery diseases/ or exp cerebral small vessel diseases/ or exp intracranial arterial diseases/ or exp intracranial embolism/ and thrombosis/) or exp intracranial hemorrhages/ or stroke/ or exp brain infarction/ or stroke, lacunar/ or vertebral artery dissection/</w:t>
      </w:r>
    </w:p>
    <w:p w14:paraId="0C7266DE"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2.</w:t>
      </w:r>
      <w:r w:rsidRPr="008C530E">
        <w:rPr>
          <w:rFonts w:eastAsia="Calibri"/>
          <w:sz w:val="22"/>
          <w:szCs w:val="22"/>
          <w:lang w:eastAsia="en-US"/>
        </w:rPr>
        <w:tab/>
        <w:t>(stroke or cerebrovasc$ or brain vasc$ or cerebral vasc$ or cva$ or appoplex$ or isch?emi$ attack$ or tia$ or SAH).tw.</w:t>
      </w:r>
    </w:p>
    <w:p w14:paraId="1BE119D5"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3.</w:t>
      </w:r>
      <w:r w:rsidRPr="008C530E">
        <w:rPr>
          <w:rFonts w:eastAsia="Calibri"/>
          <w:sz w:val="22"/>
          <w:szCs w:val="22"/>
          <w:lang w:eastAsia="en-US"/>
        </w:rPr>
        <w:tab/>
        <w:t>((brain$ or cerebr$ or cerebell$ or cortical or vertebrobasilar or hemisphere$ or intracran$ or intracerebral or infratentorial or supratentorial or MCA or anterior circulation or posterior circulation or basal ganglia) adj5 (isch?emi$ or infarct$ or thrombo$ or emboli$)).tw.</w:t>
      </w:r>
    </w:p>
    <w:p w14:paraId="25A8C949"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4.</w:t>
      </w:r>
      <w:r w:rsidRPr="008C530E">
        <w:rPr>
          <w:rFonts w:eastAsia="Calibri"/>
          <w:sz w:val="22"/>
          <w:szCs w:val="22"/>
          <w:lang w:eastAsia="en-US"/>
        </w:rPr>
        <w:tab/>
        <w:t>((brain$ or cerebr$ or cerebell$ or intracerebral or intracran$ or parenchymal or intraventricular or infratentorial or supratentorial or basal gangli$ or subarachnoid or putaminal or putamen or posterior fossa) adj5 (haemorrhage$ or hemorrhage$ or haematoma$ or hematoma$ or bleed$)).tw.</w:t>
      </w:r>
    </w:p>
    <w:p w14:paraId="573EC53E"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5.</w:t>
      </w:r>
      <w:r w:rsidRPr="008C530E">
        <w:rPr>
          <w:rFonts w:eastAsia="Calibri"/>
          <w:sz w:val="22"/>
          <w:szCs w:val="22"/>
          <w:lang w:eastAsia="en-US"/>
        </w:rPr>
        <w:tab/>
        <w:t>1 or 2 or 3 or 4</w:t>
      </w:r>
    </w:p>
    <w:p w14:paraId="1E21BF8E"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6.</w:t>
      </w:r>
      <w:r w:rsidRPr="008C530E">
        <w:rPr>
          <w:rFonts w:eastAsia="Calibri"/>
          <w:sz w:val="22"/>
          <w:szCs w:val="22"/>
          <w:lang w:eastAsia="en-US"/>
        </w:rPr>
        <w:tab/>
        <w:t>medical record/ or medical record review/ or Medical Records Systems, Computerized/ or medical information system/</w:t>
      </w:r>
    </w:p>
    <w:p w14:paraId="0FBE70DF"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7.</w:t>
      </w:r>
      <w:r w:rsidRPr="008C530E">
        <w:rPr>
          <w:rFonts w:eastAsia="Calibri"/>
          <w:sz w:val="22"/>
          <w:szCs w:val="22"/>
          <w:lang w:eastAsia="en-US"/>
        </w:rPr>
        <w:tab/>
        <w:t>(hospital or GP or medical or general practitioner or health).tw.</w:t>
      </w:r>
    </w:p>
    <w:p w14:paraId="17FCDD07"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8.</w:t>
      </w:r>
      <w:r w:rsidRPr="008C530E">
        <w:rPr>
          <w:rFonts w:eastAsia="Calibri"/>
          <w:sz w:val="22"/>
          <w:szCs w:val="22"/>
          <w:lang w:eastAsia="en-US"/>
        </w:rPr>
        <w:tab/>
        <w:t>international classification of diseases/ or Disease/cl [Classification]</w:t>
      </w:r>
    </w:p>
    <w:p w14:paraId="5AB809FE"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9.</w:t>
      </w:r>
      <w:r w:rsidRPr="008C530E">
        <w:rPr>
          <w:rFonts w:eastAsia="Calibri"/>
          <w:sz w:val="22"/>
          <w:szCs w:val="22"/>
          <w:lang w:eastAsia="en-US"/>
        </w:rPr>
        <w:tab/>
        <w:t>Clinical Coding/</w:t>
      </w:r>
    </w:p>
    <w:p w14:paraId="616434CE"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0.</w:t>
      </w:r>
      <w:r w:rsidRPr="008C530E">
        <w:rPr>
          <w:rFonts w:eastAsia="Calibri"/>
          <w:sz w:val="22"/>
          <w:szCs w:val="22"/>
          <w:lang w:eastAsia="en-US"/>
        </w:rPr>
        <w:tab/>
        <w:t>read coding.tw.</w:t>
      </w:r>
    </w:p>
    <w:p w14:paraId="5C4AB360"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1.</w:t>
      </w:r>
      <w:r w:rsidRPr="008C530E">
        <w:rPr>
          <w:rFonts w:eastAsia="Calibri"/>
          <w:sz w:val="22"/>
          <w:szCs w:val="22"/>
          <w:lang w:eastAsia="en-US"/>
        </w:rPr>
        <w:tab/>
        <w:t>(ICD-10 or ICD-9 or ICD-9-CM or ICD-10-CM).tw.</w:t>
      </w:r>
    </w:p>
    <w:p w14:paraId="38D06356"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2.</w:t>
      </w:r>
      <w:r w:rsidRPr="008C530E">
        <w:rPr>
          <w:rFonts w:eastAsia="Calibri"/>
          <w:sz w:val="22"/>
          <w:szCs w:val="22"/>
          <w:lang w:eastAsia="en-US"/>
        </w:rPr>
        <w:tab/>
        <w:t>6 or 7 or 8 or 9 or 10 or 11</w:t>
      </w:r>
    </w:p>
    <w:p w14:paraId="2D7F9E94"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3.</w:t>
      </w:r>
      <w:r w:rsidRPr="008C530E">
        <w:rPr>
          <w:rFonts w:eastAsia="Calibri"/>
          <w:sz w:val="22"/>
          <w:szCs w:val="22"/>
          <w:lang w:eastAsia="en-US"/>
        </w:rPr>
        <w:tab/>
        <w:t>exp Sensitivity/ and Specificity/</w:t>
      </w:r>
    </w:p>
    <w:p w14:paraId="13F3606C"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4.</w:t>
      </w:r>
      <w:r w:rsidRPr="008C530E">
        <w:rPr>
          <w:rFonts w:eastAsia="Calibri"/>
          <w:sz w:val="22"/>
          <w:szCs w:val="22"/>
          <w:lang w:eastAsia="en-US"/>
        </w:rPr>
        <w:tab/>
        <w:t>exp Validation Studies/ or exp predictive value/ or exp Reproducibility of Results/</w:t>
      </w:r>
    </w:p>
    <w:p w14:paraId="7AC6BBBD"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5.</w:t>
      </w:r>
      <w:r w:rsidRPr="008C530E">
        <w:rPr>
          <w:rFonts w:eastAsia="Calibri"/>
          <w:sz w:val="22"/>
          <w:szCs w:val="22"/>
          <w:lang w:eastAsia="en-US"/>
        </w:rPr>
        <w:tab/>
        <w:t>(sensitivity or specificity or positive predictive value).tw.</w:t>
      </w:r>
    </w:p>
    <w:p w14:paraId="351D3DD1"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6.</w:t>
      </w:r>
      <w:r w:rsidRPr="008C530E">
        <w:rPr>
          <w:rFonts w:eastAsia="Calibri"/>
          <w:sz w:val="22"/>
          <w:szCs w:val="22"/>
          <w:lang w:eastAsia="en-US"/>
        </w:rPr>
        <w:tab/>
        <w:t>(validity or reproducibility).tw.</w:t>
      </w:r>
    </w:p>
    <w:p w14:paraId="3DD95404"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7.</w:t>
      </w:r>
      <w:r w:rsidRPr="008C530E">
        <w:rPr>
          <w:rFonts w:eastAsia="Calibri"/>
          <w:sz w:val="22"/>
          <w:szCs w:val="22"/>
          <w:lang w:eastAsia="en-US"/>
        </w:rPr>
        <w:tab/>
        <w:t>13 or 14 or 15 or 16</w:t>
      </w:r>
    </w:p>
    <w:p w14:paraId="5578F62B"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8.</w:t>
      </w:r>
      <w:r w:rsidRPr="008C530E">
        <w:rPr>
          <w:rFonts w:eastAsia="Calibri"/>
          <w:sz w:val="22"/>
          <w:szCs w:val="22"/>
          <w:lang w:eastAsia="en-US"/>
        </w:rPr>
        <w:tab/>
        <w:t>12 and 17</w:t>
      </w:r>
    </w:p>
    <w:p w14:paraId="1C88ABDC"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9.</w:t>
      </w:r>
      <w:r w:rsidRPr="008C530E">
        <w:rPr>
          <w:rFonts w:eastAsia="Calibri"/>
          <w:sz w:val="22"/>
          <w:szCs w:val="22"/>
          <w:lang w:eastAsia="en-US"/>
        </w:rPr>
        <w:tab/>
        <w:t>5 and 18</w:t>
      </w:r>
    </w:p>
    <w:p w14:paraId="4235E167" w14:textId="77777777" w:rsidR="003436E9" w:rsidRDefault="003436E9" w:rsidP="003436E9">
      <w:pPr>
        <w:rPr>
          <w:b/>
        </w:rPr>
      </w:pPr>
    </w:p>
    <w:p w14:paraId="2814F506" w14:textId="77777777" w:rsidR="003436E9" w:rsidRDefault="003436E9" w:rsidP="003436E9">
      <w:pPr>
        <w:rPr>
          <w:u w:val="single"/>
        </w:rPr>
      </w:pPr>
      <w:r w:rsidRPr="004536C3">
        <w:rPr>
          <w:u w:val="single"/>
        </w:rPr>
        <w:t>2.2 EMBASE search strategy</w:t>
      </w:r>
    </w:p>
    <w:p w14:paraId="4708C165" w14:textId="77777777" w:rsidR="003436E9" w:rsidRPr="004536C3" w:rsidRDefault="003436E9" w:rsidP="003436E9">
      <w:pPr>
        <w:rPr>
          <w:u w:val="single"/>
        </w:rPr>
      </w:pPr>
    </w:p>
    <w:p w14:paraId="35F00DD8"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w:t>
      </w:r>
      <w:r w:rsidRPr="008C530E">
        <w:rPr>
          <w:rFonts w:eastAsia="Calibri"/>
          <w:sz w:val="22"/>
          <w:szCs w:val="22"/>
          <w:lang w:eastAsia="en-US"/>
        </w:rPr>
        <w:tab/>
        <w:t>cerebrovascular disease/ or basal ganglion hemorrhage/ or exp brain hematoma/ or exp brain hemorrhage/ or exp brain infarction/ or exp brain ischemia/ or exp carotid artery disease/ or cerebal artery disease/ or cerebrovascular accident/ or exp occlusive cerebrovascular disease/ or exp stroke/</w:t>
      </w:r>
    </w:p>
    <w:p w14:paraId="554FDC40"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2.</w:t>
      </w:r>
      <w:r w:rsidRPr="008C530E">
        <w:rPr>
          <w:rFonts w:eastAsia="Calibri"/>
          <w:sz w:val="22"/>
          <w:szCs w:val="22"/>
          <w:lang w:eastAsia="en-US"/>
        </w:rPr>
        <w:tab/>
        <w:t>stroke unit/ or stroke patient.mp. [mp=title, abstract, subject headings, heading word, drug trade name, original title, device manufacturer, drug manufacturer, device trade name, keyword]</w:t>
      </w:r>
    </w:p>
    <w:p w14:paraId="73C179B5"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3.</w:t>
      </w:r>
      <w:r w:rsidRPr="008C530E">
        <w:rPr>
          <w:rFonts w:eastAsia="Calibri"/>
          <w:sz w:val="22"/>
          <w:szCs w:val="22"/>
          <w:lang w:eastAsia="en-US"/>
        </w:rPr>
        <w:tab/>
        <w:t>(stroke or cerebrovasc$ or brain vasc$ or cerebral vasc$ or cva$ or apoplexy$ or isch?emi$ attack$ or tia$ or SAH).tw.</w:t>
      </w:r>
    </w:p>
    <w:p w14:paraId="60671BA0"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4.</w:t>
      </w:r>
      <w:r w:rsidRPr="008C530E">
        <w:rPr>
          <w:rFonts w:eastAsia="Calibri"/>
          <w:sz w:val="22"/>
          <w:szCs w:val="22"/>
          <w:lang w:eastAsia="en-US"/>
        </w:rPr>
        <w:tab/>
        <w:t>((brain$ or cerebr$ or cerebell$ or cortical or vertebrobasilar or hemisphere$ or intracran$ or intracerebral or infratentorial or supratentorial or MCA or anterior circulation or posterior circulation or basal ganglia) adj5 (isch?emi$ or infarct$ or thrombo$ or emboli$)).tw.</w:t>
      </w:r>
    </w:p>
    <w:p w14:paraId="6E9BA12A"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5.</w:t>
      </w:r>
      <w:r w:rsidRPr="008C530E">
        <w:rPr>
          <w:rFonts w:eastAsia="Calibri"/>
          <w:sz w:val="22"/>
          <w:szCs w:val="22"/>
          <w:lang w:eastAsia="en-US"/>
        </w:rPr>
        <w:tab/>
        <w:t xml:space="preserve">((brain$ or cerebr$ or cerebell$ or intracerebral or intracran$ or parenchymal or intraventricular or infratentorial or supratentorial or basal gangli$ or subarachnoid or putaminal or </w:t>
      </w:r>
      <w:r w:rsidRPr="008C530E">
        <w:rPr>
          <w:rFonts w:eastAsia="Calibri"/>
          <w:sz w:val="22"/>
          <w:szCs w:val="22"/>
          <w:lang w:eastAsia="en-US"/>
        </w:rPr>
        <w:lastRenderedPageBreak/>
        <w:t>putamen or posterior fossa) adj5 (haemorrhage$ or hemorrhage$ or haematoma$ or hematoma$ or bleed$)).tw.</w:t>
      </w:r>
    </w:p>
    <w:p w14:paraId="6382B281"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6.</w:t>
      </w:r>
      <w:r w:rsidRPr="008C530E">
        <w:rPr>
          <w:rFonts w:eastAsia="Calibri"/>
          <w:sz w:val="22"/>
          <w:szCs w:val="22"/>
          <w:lang w:eastAsia="en-US"/>
        </w:rPr>
        <w:tab/>
        <w:t>1 or 2 or 3 or 4 or 5</w:t>
      </w:r>
    </w:p>
    <w:p w14:paraId="2806EE95"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7.</w:t>
      </w:r>
      <w:r w:rsidRPr="008C530E">
        <w:rPr>
          <w:rFonts w:eastAsia="Calibri"/>
          <w:sz w:val="22"/>
          <w:szCs w:val="22"/>
          <w:lang w:eastAsia="en-US"/>
        </w:rPr>
        <w:tab/>
        <w:t>medical record/ or medical record review/ or electronic medical record/ or medical information system/</w:t>
      </w:r>
    </w:p>
    <w:p w14:paraId="2CFB9D4D"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8.</w:t>
      </w:r>
      <w:r w:rsidRPr="008C530E">
        <w:rPr>
          <w:rFonts w:eastAsia="Calibri"/>
          <w:sz w:val="22"/>
          <w:szCs w:val="22"/>
          <w:lang w:eastAsia="en-US"/>
        </w:rPr>
        <w:tab/>
        <w:t>(hospital or GP or medical or general practitioner or health).tw.</w:t>
      </w:r>
    </w:p>
    <w:p w14:paraId="4BCE5E46"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9.</w:t>
      </w:r>
      <w:r w:rsidRPr="008C530E">
        <w:rPr>
          <w:rFonts w:eastAsia="Calibri"/>
          <w:sz w:val="22"/>
          <w:szCs w:val="22"/>
          <w:lang w:eastAsia="en-US"/>
        </w:rPr>
        <w:tab/>
        <w:t>"international classification of diseases"/ or disease classification/</w:t>
      </w:r>
    </w:p>
    <w:p w14:paraId="47039253"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0.</w:t>
      </w:r>
      <w:r w:rsidRPr="008C530E">
        <w:rPr>
          <w:rFonts w:eastAsia="Calibri"/>
          <w:sz w:val="22"/>
          <w:szCs w:val="22"/>
          <w:lang w:eastAsia="en-US"/>
        </w:rPr>
        <w:tab/>
        <w:t>coding/ or "read coding"/</w:t>
      </w:r>
    </w:p>
    <w:p w14:paraId="6F114D65"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1.</w:t>
      </w:r>
      <w:r w:rsidRPr="008C530E">
        <w:rPr>
          <w:rFonts w:eastAsia="Calibri"/>
          <w:sz w:val="22"/>
          <w:szCs w:val="22"/>
          <w:lang w:eastAsia="en-US"/>
        </w:rPr>
        <w:tab/>
        <w:t>read coding.tw.</w:t>
      </w:r>
    </w:p>
    <w:p w14:paraId="05D31454"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2.</w:t>
      </w:r>
      <w:r w:rsidRPr="008C530E">
        <w:rPr>
          <w:rFonts w:eastAsia="Calibri"/>
          <w:sz w:val="22"/>
          <w:szCs w:val="22"/>
          <w:lang w:eastAsia="en-US"/>
        </w:rPr>
        <w:tab/>
        <w:t>(ICD-10 or ICD-9 or ICD-9-CM or ICD-10-CM).tw.</w:t>
      </w:r>
    </w:p>
    <w:p w14:paraId="0DBF9F14"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3.</w:t>
      </w:r>
      <w:r w:rsidRPr="008C530E">
        <w:rPr>
          <w:rFonts w:eastAsia="Calibri"/>
          <w:sz w:val="22"/>
          <w:szCs w:val="22"/>
          <w:lang w:eastAsia="en-US"/>
        </w:rPr>
        <w:tab/>
        <w:t>7 or 8 or 9 or 10 or 11 or 12</w:t>
      </w:r>
    </w:p>
    <w:p w14:paraId="0B467D76"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4.</w:t>
      </w:r>
      <w:r w:rsidRPr="008C530E">
        <w:rPr>
          <w:rFonts w:eastAsia="Calibri"/>
          <w:sz w:val="22"/>
          <w:szCs w:val="22"/>
          <w:lang w:eastAsia="en-US"/>
        </w:rPr>
        <w:tab/>
        <w:t>"sensitivity and specificity"/</w:t>
      </w:r>
    </w:p>
    <w:p w14:paraId="2A47DE60"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5.</w:t>
      </w:r>
      <w:r w:rsidRPr="008C530E">
        <w:rPr>
          <w:rFonts w:eastAsia="Calibri"/>
          <w:sz w:val="22"/>
          <w:szCs w:val="22"/>
          <w:lang w:eastAsia="en-US"/>
        </w:rPr>
        <w:tab/>
        <w:t>exp validation study/ or exp predictive value/ or exp reproducibility/</w:t>
      </w:r>
    </w:p>
    <w:p w14:paraId="222ADFCB"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6.</w:t>
      </w:r>
      <w:r w:rsidRPr="008C530E">
        <w:rPr>
          <w:rFonts w:eastAsia="Calibri"/>
          <w:sz w:val="22"/>
          <w:szCs w:val="22"/>
          <w:lang w:eastAsia="en-US"/>
        </w:rPr>
        <w:tab/>
        <w:t>(sensitivity or specificity or positive predictive value).tw.</w:t>
      </w:r>
    </w:p>
    <w:p w14:paraId="61D83D32"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7.</w:t>
      </w:r>
      <w:r w:rsidRPr="008C530E">
        <w:rPr>
          <w:rFonts w:eastAsia="Calibri"/>
          <w:sz w:val="22"/>
          <w:szCs w:val="22"/>
          <w:lang w:eastAsia="en-US"/>
        </w:rPr>
        <w:tab/>
        <w:t>(validity or reproducibility).tw.</w:t>
      </w:r>
    </w:p>
    <w:p w14:paraId="3FB087D2"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8.</w:t>
      </w:r>
      <w:r w:rsidRPr="008C530E">
        <w:rPr>
          <w:rFonts w:eastAsia="Calibri"/>
          <w:sz w:val="22"/>
          <w:szCs w:val="22"/>
          <w:lang w:eastAsia="en-US"/>
        </w:rPr>
        <w:tab/>
        <w:t>14 or 15 or 16 or 17</w:t>
      </w:r>
    </w:p>
    <w:p w14:paraId="72576944" w14:textId="77777777" w:rsidR="003436E9" w:rsidRPr="008C530E" w:rsidRDefault="003436E9" w:rsidP="007170FF">
      <w:pPr>
        <w:spacing w:line="276" w:lineRule="auto"/>
        <w:rPr>
          <w:rFonts w:eastAsia="Calibri"/>
          <w:sz w:val="22"/>
          <w:szCs w:val="22"/>
          <w:lang w:eastAsia="en-US"/>
        </w:rPr>
      </w:pPr>
      <w:r w:rsidRPr="008C530E">
        <w:rPr>
          <w:rFonts w:eastAsia="Calibri"/>
          <w:sz w:val="22"/>
          <w:szCs w:val="22"/>
          <w:lang w:eastAsia="en-US"/>
        </w:rPr>
        <w:t>19.</w:t>
      </w:r>
      <w:r w:rsidRPr="008C530E">
        <w:rPr>
          <w:rFonts w:eastAsia="Calibri"/>
          <w:sz w:val="22"/>
          <w:szCs w:val="22"/>
          <w:lang w:eastAsia="en-US"/>
        </w:rPr>
        <w:tab/>
        <w:t>13 and 18</w:t>
      </w:r>
    </w:p>
    <w:p w14:paraId="1E6E37B6" w14:textId="77777777" w:rsidR="003436E9" w:rsidRPr="008C530E" w:rsidRDefault="003436E9" w:rsidP="00C10379">
      <w:pPr>
        <w:rPr>
          <w:rFonts w:eastAsia="Calibri"/>
          <w:sz w:val="22"/>
          <w:szCs w:val="22"/>
          <w:lang w:eastAsia="en-US"/>
        </w:rPr>
      </w:pPr>
      <w:r w:rsidRPr="008C530E">
        <w:rPr>
          <w:rFonts w:eastAsia="Calibri"/>
          <w:sz w:val="22"/>
          <w:szCs w:val="22"/>
          <w:lang w:eastAsia="en-US"/>
        </w:rPr>
        <w:t>20.</w:t>
      </w:r>
      <w:r w:rsidRPr="008C530E">
        <w:rPr>
          <w:rFonts w:eastAsia="Calibri"/>
          <w:sz w:val="22"/>
          <w:szCs w:val="22"/>
          <w:lang w:eastAsia="en-US"/>
        </w:rPr>
        <w:tab/>
        <w:t>5 and 19</w:t>
      </w:r>
    </w:p>
    <w:p w14:paraId="055C0B13" w14:textId="77777777" w:rsidR="003436E9" w:rsidRDefault="003436E9" w:rsidP="003436E9">
      <w:pPr>
        <w:rPr>
          <w:b/>
        </w:rPr>
      </w:pPr>
    </w:p>
    <w:p w14:paraId="37219618" w14:textId="77777777" w:rsidR="003436E9" w:rsidRDefault="003436E9" w:rsidP="003436E9">
      <w:pPr>
        <w:rPr>
          <w:b/>
        </w:rPr>
      </w:pPr>
    </w:p>
    <w:p w14:paraId="1E87E76B" w14:textId="77777777" w:rsidR="003436E9" w:rsidRDefault="003436E9" w:rsidP="003436E9">
      <w:pPr>
        <w:rPr>
          <w:b/>
        </w:rPr>
      </w:pPr>
      <w:r>
        <w:rPr>
          <w:b/>
        </w:rPr>
        <w:t>3. Types of study to be included</w:t>
      </w:r>
    </w:p>
    <w:p w14:paraId="5EC5BF66" w14:textId="77777777" w:rsidR="003436E9" w:rsidRDefault="003436E9" w:rsidP="003436E9">
      <w:pPr>
        <w:rPr>
          <w:b/>
        </w:rPr>
      </w:pPr>
    </w:p>
    <w:p w14:paraId="634C897D" w14:textId="77777777" w:rsidR="003436E9" w:rsidRDefault="003436E9" w:rsidP="003436E9">
      <w:r>
        <w:t xml:space="preserve">We will include studies in adult populations (cohort studies, case-control studies, or clinical trials) which compare ICD codes or Read codes for ‘cerebrovascular disease’ against a second source of data for stroke using WHO, or equivalent definitions. </w:t>
      </w:r>
    </w:p>
    <w:p w14:paraId="0A436DA9" w14:textId="77777777" w:rsidR="003436E9" w:rsidRDefault="003436E9" w:rsidP="003436E9"/>
    <w:p w14:paraId="57D2996D" w14:textId="77777777" w:rsidR="003436E9" w:rsidRDefault="003436E9" w:rsidP="003436E9">
      <w:r>
        <w:t xml:space="preserve">We will exclude studies in highly selected populations with an increased risk of stroke (due to the influence of prevalence on PPV). </w:t>
      </w:r>
    </w:p>
    <w:p w14:paraId="4554CACE" w14:textId="77777777" w:rsidR="003436E9" w:rsidRDefault="003436E9" w:rsidP="003436E9"/>
    <w:p w14:paraId="60F5235D" w14:textId="77777777" w:rsidR="003436E9" w:rsidRDefault="003436E9" w:rsidP="003436E9">
      <w:r>
        <w:t xml:space="preserve">Studies are required to report the group(s) of codes validated and the Positive Predictive Value (or data from which this can be calculated). </w:t>
      </w:r>
    </w:p>
    <w:p w14:paraId="375AA185" w14:textId="77777777" w:rsidR="003436E9" w:rsidRDefault="003436E9" w:rsidP="003436E9"/>
    <w:p w14:paraId="2AF33306" w14:textId="459F5D36" w:rsidR="003436E9" w:rsidRDefault="003436E9" w:rsidP="003436E9">
      <w:r>
        <w:t>Studies should use a reference standard of ‘stroke’ (distinguished from transient ischaemic attack or generalised cerebrovascular disease) when calculating PPV, sensitivity, specificity</w:t>
      </w:r>
      <w:r w:rsidR="00A736C6">
        <w:t>, and NPV.</w:t>
      </w:r>
    </w:p>
    <w:p w14:paraId="4EF94080" w14:textId="77777777" w:rsidR="003436E9" w:rsidRDefault="003436E9" w:rsidP="003436E9"/>
    <w:p w14:paraId="4B2C47BD" w14:textId="77777777" w:rsidR="003436E9" w:rsidRDefault="003436E9" w:rsidP="003436E9">
      <w:r>
        <w:t xml:space="preserve">We will exclude studies which assess &lt; 50 coded events (due to limited precision). </w:t>
      </w:r>
    </w:p>
    <w:p w14:paraId="7CC9044F" w14:textId="77777777" w:rsidR="003436E9" w:rsidRDefault="003436E9" w:rsidP="003436E9">
      <w:pPr>
        <w:rPr>
          <w:b/>
        </w:rPr>
      </w:pPr>
    </w:p>
    <w:p w14:paraId="46B7450F" w14:textId="77777777" w:rsidR="003436E9" w:rsidRPr="004F2A37" w:rsidRDefault="003436E9" w:rsidP="003436E9">
      <w:pPr>
        <w:rPr>
          <w:u w:val="single"/>
        </w:rPr>
      </w:pPr>
      <w:r w:rsidRPr="004F2A37">
        <w:rPr>
          <w:u w:val="single"/>
        </w:rPr>
        <w:t>3.1 Condition or domain being studied</w:t>
      </w:r>
    </w:p>
    <w:p w14:paraId="7FE11BC0" w14:textId="77777777" w:rsidR="003436E9" w:rsidRDefault="003436E9" w:rsidP="003436E9">
      <w:pPr>
        <w:rPr>
          <w:b/>
        </w:rPr>
      </w:pPr>
    </w:p>
    <w:p w14:paraId="79F283A4" w14:textId="77777777" w:rsidR="003436E9" w:rsidRDefault="003436E9" w:rsidP="003436E9">
      <w:r>
        <w:t xml:space="preserve">International Classification of Diseases codes (version 9 or any later version) for cerebrovascular diseases based on hospital admission or death certificate diagnoses. </w:t>
      </w:r>
    </w:p>
    <w:p w14:paraId="67B1242F" w14:textId="77777777" w:rsidR="003436E9" w:rsidRDefault="003436E9" w:rsidP="003436E9"/>
    <w:p w14:paraId="11C617C9" w14:textId="77777777" w:rsidR="003436E9" w:rsidRDefault="003436E9" w:rsidP="003436E9">
      <w:r>
        <w:t>Read codes (any version) for cerebrovascular diseases.</w:t>
      </w:r>
    </w:p>
    <w:p w14:paraId="778B4565" w14:textId="77777777" w:rsidR="003436E9" w:rsidRDefault="003436E9" w:rsidP="003436E9"/>
    <w:p w14:paraId="34F2298E" w14:textId="77777777" w:rsidR="003436E9" w:rsidRDefault="003436E9" w:rsidP="003436E9">
      <w:r>
        <w:t xml:space="preserve">Studies should publish the group of codes validated (so that the influence of individual code selection on accuracy can be explored). </w:t>
      </w:r>
    </w:p>
    <w:p w14:paraId="4930FBC9" w14:textId="77777777" w:rsidR="003436E9" w:rsidRDefault="003436E9" w:rsidP="003436E9">
      <w:pPr>
        <w:rPr>
          <w:u w:val="single"/>
        </w:rPr>
      </w:pPr>
    </w:p>
    <w:p w14:paraId="773827A1" w14:textId="77777777" w:rsidR="003436E9" w:rsidRDefault="003436E9" w:rsidP="003436E9">
      <w:r>
        <w:lastRenderedPageBreak/>
        <w:t>We will exclude studies of ICD version 8, or earlier primary care systems (e</w:t>
      </w:r>
      <w:r w:rsidR="00E0706D">
        <w:t>.</w:t>
      </w:r>
      <w:r>
        <w:t xml:space="preserve">g., OXMIS codes) because these have been superseded by newer coding systems in the UK. </w:t>
      </w:r>
    </w:p>
    <w:p w14:paraId="405554FB" w14:textId="77777777" w:rsidR="003436E9" w:rsidRPr="00B01FC5" w:rsidRDefault="003436E9" w:rsidP="003436E9"/>
    <w:p w14:paraId="24AA0703" w14:textId="77777777" w:rsidR="003436E9" w:rsidRPr="00810BC4" w:rsidRDefault="003436E9" w:rsidP="003436E9">
      <w:pPr>
        <w:rPr>
          <w:u w:val="single"/>
        </w:rPr>
      </w:pPr>
      <w:r>
        <w:rPr>
          <w:u w:val="single"/>
        </w:rPr>
        <w:t xml:space="preserve">3.2 </w:t>
      </w:r>
      <w:r w:rsidRPr="004F2A37">
        <w:rPr>
          <w:u w:val="single"/>
        </w:rPr>
        <w:t>Participants/population</w:t>
      </w:r>
    </w:p>
    <w:p w14:paraId="29DBD229" w14:textId="77777777" w:rsidR="003436E9" w:rsidRPr="004F2A37" w:rsidRDefault="003436E9" w:rsidP="003436E9">
      <w:pPr>
        <w:rPr>
          <w:u w:val="single"/>
        </w:rPr>
      </w:pPr>
    </w:p>
    <w:p w14:paraId="711A4117" w14:textId="77777777" w:rsidR="003436E9" w:rsidRDefault="003436E9" w:rsidP="003436E9">
      <w:r>
        <w:t>Any adult population.</w:t>
      </w:r>
    </w:p>
    <w:p w14:paraId="173FF32A" w14:textId="77777777" w:rsidR="003436E9" w:rsidRDefault="003436E9" w:rsidP="003436E9"/>
    <w:p w14:paraId="0B6043A4" w14:textId="77777777" w:rsidR="003436E9" w:rsidRDefault="003436E9" w:rsidP="003436E9">
      <w:r>
        <w:t>We will not exclude studies based on participant selection criteria (e</w:t>
      </w:r>
      <w:r w:rsidR="00E0706D">
        <w:t>.</w:t>
      </w:r>
      <w:r>
        <w:t xml:space="preserve">g., age, cardiovascular risk, education, cognitive impairment, disability). </w:t>
      </w:r>
    </w:p>
    <w:p w14:paraId="070F9298" w14:textId="77777777" w:rsidR="003436E9" w:rsidRDefault="003436E9" w:rsidP="003436E9"/>
    <w:p w14:paraId="7B77848B" w14:textId="77777777" w:rsidR="003436E9" w:rsidRDefault="003436E9" w:rsidP="003436E9">
      <w:r>
        <w:t>We have specified secondary questions which will examine the influence of participant characteristics (e</w:t>
      </w:r>
      <w:r w:rsidR="00E0706D">
        <w:t>.</w:t>
      </w:r>
      <w:r>
        <w:t>g., age and stroke prevalence) on the accuracy of coded data for stroke/main stroke types.</w:t>
      </w:r>
    </w:p>
    <w:p w14:paraId="3324B298" w14:textId="77777777" w:rsidR="003436E9" w:rsidRPr="00810BC4" w:rsidRDefault="003436E9" w:rsidP="003436E9"/>
    <w:p w14:paraId="21E452DA" w14:textId="77777777" w:rsidR="003436E9" w:rsidRPr="004F2A37" w:rsidRDefault="003436E9" w:rsidP="003436E9">
      <w:pPr>
        <w:rPr>
          <w:u w:val="single"/>
        </w:rPr>
      </w:pPr>
      <w:r w:rsidRPr="004F2A37">
        <w:rPr>
          <w:u w:val="single"/>
        </w:rPr>
        <w:t>3.3 Interventions, exposures</w:t>
      </w:r>
    </w:p>
    <w:p w14:paraId="4F4B42AC" w14:textId="77777777" w:rsidR="003436E9" w:rsidRPr="004F2A37" w:rsidRDefault="003436E9" w:rsidP="003436E9">
      <w:pPr>
        <w:rPr>
          <w:b/>
          <w:i/>
        </w:rPr>
      </w:pPr>
    </w:p>
    <w:p w14:paraId="15499348" w14:textId="77777777" w:rsidR="003436E9" w:rsidRDefault="003436E9" w:rsidP="003436E9">
      <w:r w:rsidRPr="004F2A37">
        <w:rPr>
          <w:b/>
          <w:i/>
        </w:rPr>
        <w:t>Reference standard</w:t>
      </w:r>
      <w:r w:rsidRPr="004F2A37">
        <w:t>:</w:t>
      </w:r>
      <w:r>
        <w:t xml:space="preserve"> We accept that the inter-observer reliability of stroke diagnosis is imperfect, even amongst experts. In the absence of a true ‘gold standard’ for stroke, we will include studies which use any of the following reference standards for stroke: clinical examination; physician questionnaire; medical record review (primary care and/or hospital records); stroke registers (informed by multiple overlapping data sources, ‘hot pursuit’, and expert medical record review). </w:t>
      </w:r>
    </w:p>
    <w:p w14:paraId="42A3FFFB" w14:textId="77777777" w:rsidR="003436E9" w:rsidRDefault="003436E9" w:rsidP="003436E9"/>
    <w:p w14:paraId="28A01D52" w14:textId="337407E8" w:rsidR="003436E9" w:rsidRDefault="003436E9" w:rsidP="003436E9">
      <w:pPr>
        <w:autoSpaceDE w:val="0"/>
        <w:autoSpaceDN w:val="0"/>
        <w:adjustRightInd w:val="0"/>
      </w:pPr>
      <w:r>
        <w:t xml:space="preserve">Studies should use a </w:t>
      </w:r>
      <w:r w:rsidR="00E0706D">
        <w:t>clinical sy</w:t>
      </w:r>
      <w:r w:rsidR="00D74D42">
        <w:t>n</w:t>
      </w:r>
      <w:r w:rsidR="00E0706D">
        <w:t>drome</w:t>
      </w:r>
      <w:r>
        <w:t xml:space="preserve">-based definition (WHO, or equivalent) for diagnosing stroke. </w:t>
      </w:r>
    </w:p>
    <w:p w14:paraId="2191A42A" w14:textId="77777777" w:rsidR="003436E9" w:rsidRPr="004F2A37" w:rsidRDefault="003436E9" w:rsidP="003436E9">
      <w:pPr>
        <w:autoSpaceDE w:val="0"/>
        <w:autoSpaceDN w:val="0"/>
        <w:adjustRightInd w:val="0"/>
        <w:rPr>
          <w:u w:val="single"/>
        </w:rPr>
      </w:pPr>
    </w:p>
    <w:p w14:paraId="6B539CC6" w14:textId="77777777" w:rsidR="003436E9" w:rsidRPr="004F2A37" w:rsidRDefault="003436E9" w:rsidP="003436E9">
      <w:pPr>
        <w:autoSpaceDE w:val="0"/>
        <w:autoSpaceDN w:val="0"/>
        <w:adjustRightInd w:val="0"/>
        <w:spacing w:line="480" w:lineRule="auto"/>
        <w:rPr>
          <w:u w:val="single"/>
        </w:rPr>
      </w:pPr>
      <w:r>
        <w:rPr>
          <w:u w:val="single"/>
        </w:rPr>
        <w:t>3</w:t>
      </w:r>
      <w:r w:rsidRPr="004F2A37">
        <w:rPr>
          <w:u w:val="single"/>
        </w:rPr>
        <w:t>.4 Comparators/control</w:t>
      </w:r>
    </w:p>
    <w:p w14:paraId="01B236A5" w14:textId="77777777" w:rsidR="003436E9" w:rsidRDefault="003436E9" w:rsidP="003436E9">
      <w:pPr>
        <w:autoSpaceDE w:val="0"/>
        <w:autoSpaceDN w:val="0"/>
        <w:adjustRightInd w:val="0"/>
        <w:spacing w:line="480" w:lineRule="auto"/>
      </w:pPr>
      <w:r>
        <w:t>Not applicable</w:t>
      </w:r>
    </w:p>
    <w:p w14:paraId="2CE6FBD5" w14:textId="77777777" w:rsidR="003436E9" w:rsidRDefault="003436E9" w:rsidP="003436E9">
      <w:pPr>
        <w:autoSpaceDE w:val="0"/>
        <w:autoSpaceDN w:val="0"/>
        <w:adjustRightInd w:val="0"/>
        <w:spacing w:line="480" w:lineRule="auto"/>
        <w:rPr>
          <w:b/>
        </w:rPr>
      </w:pPr>
      <w:r>
        <w:rPr>
          <w:b/>
        </w:rPr>
        <w:t>4. Context</w:t>
      </w:r>
    </w:p>
    <w:p w14:paraId="3457F472" w14:textId="77777777" w:rsidR="003436E9" w:rsidRDefault="003436E9" w:rsidP="003436E9">
      <w:pPr>
        <w:autoSpaceDE w:val="0"/>
        <w:autoSpaceDN w:val="0"/>
        <w:adjustRightInd w:val="0"/>
      </w:pPr>
      <w:r>
        <w:t xml:space="preserve">The principle criterion is accuracy of coded data (ICD or Read codes for cerebrovascular diseases) for the ascertainment (sensitivity) and confirmation (PPV) of stroke cases in relatively unselected adult populations. </w:t>
      </w:r>
    </w:p>
    <w:p w14:paraId="2D4990A2" w14:textId="77777777" w:rsidR="003436E9" w:rsidRDefault="003436E9" w:rsidP="003436E9">
      <w:pPr>
        <w:autoSpaceDE w:val="0"/>
        <w:autoSpaceDN w:val="0"/>
        <w:adjustRightInd w:val="0"/>
      </w:pPr>
    </w:p>
    <w:p w14:paraId="7A3E5ACF" w14:textId="77777777" w:rsidR="003436E9" w:rsidRDefault="003436E9" w:rsidP="003436E9">
      <w:pPr>
        <w:autoSpaceDE w:val="0"/>
        <w:autoSpaceDN w:val="0"/>
        <w:adjustRightInd w:val="0"/>
      </w:pPr>
      <w:r>
        <w:t xml:space="preserve">We have pre-specified questions to see if PPV and/or sensitivity for stroke and/or its main types are influenced by the groups of cerebrovascular diseases codes selected, or the diagnostic position of these codes (primary versus primary or secondary). </w:t>
      </w:r>
    </w:p>
    <w:p w14:paraId="452EADBC" w14:textId="77777777" w:rsidR="003436E9" w:rsidRDefault="003436E9" w:rsidP="003436E9">
      <w:pPr>
        <w:autoSpaceDE w:val="0"/>
        <w:autoSpaceDN w:val="0"/>
        <w:adjustRightInd w:val="0"/>
      </w:pPr>
    </w:p>
    <w:p w14:paraId="2ACBECED" w14:textId="77777777" w:rsidR="003436E9" w:rsidRDefault="003436E9" w:rsidP="003436E9">
      <w:pPr>
        <w:autoSpaceDE w:val="0"/>
        <w:autoSpaceDN w:val="0"/>
        <w:adjustRightInd w:val="0"/>
      </w:pPr>
      <w:r>
        <w:t>We will exclude studies which include subdural haemorrhage</w:t>
      </w:r>
      <w:r w:rsidR="004D7BAB">
        <w:t>, unspecified cerebrovascular disease and/or TIA</w:t>
      </w:r>
      <w:r>
        <w:t xml:space="preserve"> in their reference standard definition of stroke. </w:t>
      </w:r>
    </w:p>
    <w:p w14:paraId="6C4CFB97" w14:textId="77777777" w:rsidR="003436E9" w:rsidRDefault="003436E9" w:rsidP="003436E9">
      <w:pPr>
        <w:autoSpaceDE w:val="0"/>
        <w:autoSpaceDN w:val="0"/>
        <w:adjustRightInd w:val="0"/>
      </w:pPr>
    </w:p>
    <w:p w14:paraId="605CB23C" w14:textId="77777777" w:rsidR="003436E9" w:rsidRDefault="003436E9" w:rsidP="003436E9">
      <w:pPr>
        <w:autoSpaceDE w:val="0"/>
        <w:autoSpaceDN w:val="0"/>
        <w:adjustRightInd w:val="0"/>
        <w:rPr>
          <w:b/>
        </w:rPr>
      </w:pPr>
      <w:r>
        <w:rPr>
          <w:b/>
        </w:rPr>
        <w:t>5. Outcomes</w:t>
      </w:r>
    </w:p>
    <w:p w14:paraId="5F2E94AB" w14:textId="77777777" w:rsidR="003436E9" w:rsidRPr="00D2298B" w:rsidRDefault="003436E9" w:rsidP="003436E9">
      <w:pPr>
        <w:autoSpaceDE w:val="0"/>
        <w:autoSpaceDN w:val="0"/>
        <w:adjustRightInd w:val="0"/>
        <w:rPr>
          <w:b/>
        </w:rPr>
      </w:pPr>
    </w:p>
    <w:p w14:paraId="190A3B0A" w14:textId="77777777" w:rsidR="003436E9" w:rsidRPr="004F2A37" w:rsidRDefault="003436E9" w:rsidP="003436E9">
      <w:pPr>
        <w:autoSpaceDE w:val="0"/>
        <w:autoSpaceDN w:val="0"/>
        <w:adjustRightInd w:val="0"/>
        <w:rPr>
          <w:u w:val="single"/>
        </w:rPr>
      </w:pPr>
      <w:r>
        <w:rPr>
          <w:u w:val="single"/>
        </w:rPr>
        <w:t>5.</w:t>
      </w:r>
      <w:r w:rsidRPr="004F2A37">
        <w:rPr>
          <w:u w:val="single"/>
        </w:rPr>
        <w:t>1 Primary outcomes</w:t>
      </w:r>
    </w:p>
    <w:p w14:paraId="3887BD15" w14:textId="77777777" w:rsidR="003436E9" w:rsidRDefault="003436E9" w:rsidP="003436E9">
      <w:pPr>
        <w:autoSpaceDE w:val="0"/>
        <w:autoSpaceDN w:val="0"/>
        <w:adjustRightInd w:val="0"/>
        <w:rPr>
          <w:b/>
        </w:rPr>
      </w:pPr>
    </w:p>
    <w:p w14:paraId="4A6DAF49" w14:textId="77777777" w:rsidR="003436E9" w:rsidRDefault="003436E9" w:rsidP="003436E9">
      <w:pPr>
        <w:autoSpaceDE w:val="0"/>
        <w:autoSpaceDN w:val="0"/>
        <w:adjustRightInd w:val="0"/>
      </w:pPr>
      <w:r>
        <w:t xml:space="preserve">We will calculate Positive </w:t>
      </w:r>
      <w:r w:rsidR="00E0706D">
        <w:t>p</w:t>
      </w:r>
      <w:r>
        <w:t xml:space="preserve">redictive </w:t>
      </w:r>
      <w:r w:rsidR="00E0706D">
        <w:t>v</w:t>
      </w:r>
      <w:r>
        <w:t>alue (PPV) of coded data for stroke and/or its main types (ischaemic stroke, intracerebral haemorrhage, subarachnoid haemorrhage) in all included studies using the available published data.</w:t>
      </w:r>
    </w:p>
    <w:p w14:paraId="6CEA697F" w14:textId="77777777" w:rsidR="003436E9" w:rsidRDefault="003436E9" w:rsidP="003436E9">
      <w:pPr>
        <w:autoSpaceDE w:val="0"/>
        <w:autoSpaceDN w:val="0"/>
        <w:adjustRightInd w:val="0"/>
      </w:pPr>
    </w:p>
    <w:p w14:paraId="77DE0F24" w14:textId="77777777" w:rsidR="00DB25B8" w:rsidRDefault="00DB25B8" w:rsidP="003436E9">
      <w:pPr>
        <w:autoSpaceDE w:val="0"/>
        <w:autoSpaceDN w:val="0"/>
        <w:adjustRightInd w:val="0"/>
        <w:rPr>
          <w:u w:val="single"/>
        </w:rPr>
      </w:pPr>
    </w:p>
    <w:p w14:paraId="326904D1" w14:textId="77777777" w:rsidR="00AB102E" w:rsidRDefault="00AB102E" w:rsidP="003436E9">
      <w:pPr>
        <w:autoSpaceDE w:val="0"/>
        <w:autoSpaceDN w:val="0"/>
        <w:adjustRightInd w:val="0"/>
        <w:rPr>
          <w:u w:val="single"/>
        </w:rPr>
      </w:pPr>
    </w:p>
    <w:p w14:paraId="68CFAF51" w14:textId="77777777" w:rsidR="003436E9" w:rsidRPr="004F2A37" w:rsidRDefault="003436E9" w:rsidP="003436E9">
      <w:pPr>
        <w:autoSpaceDE w:val="0"/>
        <w:autoSpaceDN w:val="0"/>
        <w:adjustRightInd w:val="0"/>
        <w:rPr>
          <w:u w:val="single"/>
        </w:rPr>
      </w:pPr>
      <w:r>
        <w:rPr>
          <w:u w:val="single"/>
        </w:rPr>
        <w:t>5</w:t>
      </w:r>
      <w:r w:rsidRPr="004F2A37">
        <w:rPr>
          <w:u w:val="single"/>
        </w:rPr>
        <w:t>.2 Secondary outcomes</w:t>
      </w:r>
    </w:p>
    <w:p w14:paraId="0285B476" w14:textId="77777777" w:rsidR="003436E9" w:rsidRDefault="003436E9" w:rsidP="003436E9">
      <w:pPr>
        <w:autoSpaceDE w:val="0"/>
        <w:autoSpaceDN w:val="0"/>
        <w:adjustRightInd w:val="0"/>
      </w:pPr>
    </w:p>
    <w:p w14:paraId="5E68B3E9" w14:textId="384B2696" w:rsidR="003436E9" w:rsidRDefault="003436E9" w:rsidP="003436E9">
      <w:pPr>
        <w:autoSpaceDE w:val="0"/>
        <w:autoSpaceDN w:val="0"/>
        <w:adjustRightInd w:val="0"/>
      </w:pPr>
      <w:r>
        <w:t xml:space="preserve">In studies which use population-based reference standards, we will calculate </w:t>
      </w:r>
      <w:r w:rsidR="00E0706D">
        <w:t>s</w:t>
      </w:r>
      <w:r>
        <w:t xml:space="preserve">ensitivity, </w:t>
      </w:r>
      <w:r w:rsidR="00E0706D">
        <w:t>s</w:t>
      </w:r>
      <w:r>
        <w:t xml:space="preserve">pecificity, PPV, </w:t>
      </w:r>
      <w:r w:rsidR="00A736C6">
        <w:t xml:space="preserve">NPV </w:t>
      </w:r>
      <w:r>
        <w:t>and stroke prevalence using 2x2 contingency tables.</w:t>
      </w:r>
    </w:p>
    <w:p w14:paraId="71CACF74" w14:textId="77777777" w:rsidR="003436E9" w:rsidRDefault="003436E9" w:rsidP="003436E9">
      <w:pPr>
        <w:autoSpaceDE w:val="0"/>
        <w:autoSpaceDN w:val="0"/>
        <w:adjustRightInd w:val="0"/>
      </w:pPr>
    </w:p>
    <w:p w14:paraId="0C8595DF" w14:textId="77777777" w:rsidR="003436E9" w:rsidRDefault="003436E9" w:rsidP="003436E9">
      <w:pPr>
        <w:autoSpaceDE w:val="0"/>
        <w:autoSpaceDN w:val="0"/>
        <w:adjustRightInd w:val="0"/>
      </w:pPr>
      <w:r>
        <w:t>The reference standard will be grouped into hospital-based versus population-based according to the following definitions:</w:t>
      </w:r>
    </w:p>
    <w:p w14:paraId="7BD341E2" w14:textId="77777777" w:rsidR="003436E9" w:rsidRDefault="003436E9" w:rsidP="003436E9">
      <w:pPr>
        <w:autoSpaceDE w:val="0"/>
        <w:autoSpaceDN w:val="0"/>
        <w:adjustRightInd w:val="0"/>
      </w:pPr>
    </w:p>
    <w:p w14:paraId="72936BF1" w14:textId="77777777" w:rsidR="003436E9" w:rsidRDefault="003436E9" w:rsidP="003436E9">
      <w:r w:rsidRPr="004F2A37">
        <w:t>Population</w:t>
      </w:r>
      <w:r>
        <w:t>-based</w:t>
      </w:r>
      <w:r w:rsidRPr="004F2A37">
        <w:t xml:space="preserve">: primary care medical records and/or general practitioner questionnaires and/or population-based stroke registers used to capture strokes diagnosed out of hospital. </w:t>
      </w:r>
    </w:p>
    <w:p w14:paraId="1CA0EBAC" w14:textId="77777777" w:rsidR="003436E9" w:rsidRDefault="003436E9" w:rsidP="003436E9"/>
    <w:p w14:paraId="647DE758" w14:textId="77777777" w:rsidR="003436E9" w:rsidRDefault="003436E9" w:rsidP="003436E9">
      <w:r w:rsidRPr="004F2A37">
        <w:t>Hospital</w:t>
      </w:r>
      <w:r>
        <w:t>-based</w:t>
      </w:r>
      <w:r w:rsidRPr="004F2A37">
        <w:t>: hospital</w:t>
      </w:r>
      <w:r>
        <w:t xml:space="preserve"> medical</w:t>
      </w:r>
      <w:r w:rsidRPr="004F2A37">
        <w:t xml:space="preserve"> records only +/- hospital physician questionnaire</w:t>
      </w:r>
      <w:r>
        <w:t>s</w:t>
      </w:r>
      <w:r w:rsidRPr="004F2A37">
        <w:t xml:space="preserve"> which largely capture hospitalised strokes.   </w:t>
      </w:r>
    </w:p>
    <w:p w14:paraId="4D210E35" w14:textId="77777777" w:rsidR="003436E9" w:rsidRDefault="003436E9" w:rsidP="003436E9"/>
    <w:p w14:paraId="082AEF09" w14:textId="77777777" w:rsidR="003436E9" w:rsidRDefault="003436E9" w:rsidP="003436E9">
      <w:r>
        <w:t xml:space="preserve">If an individual study uses more than one group of cerebrovascular disease codes, more than one diagnostic position (primary versus primary or secondary), or more than one data source (hospital versus death certificate codes versus both), we will explore the influence of code selection, diagnostic position, and code source on PPV/sensitivity for stroke and its main types. </w:t>
      </w:r>
    </w:p>
    <w:p w14:paraId="7220CF55" w14:textId="77777777" w:rsidR="003436E9" w:rsidRDefault="003436E9" w:rsidP="003436E9"/>
    <w:p w14:paraId="0B18A6DD" w14:textId="77777777" w:rsidR="003436E9" w:rsidRPr="004F2A37" w:rsidRDefault="003436E9" w:rsidP="003436E9">
      <w:r>
        <w:t xml:space="preserve">Calculations will be performed independently by two authors (IG and RW) using available published data. </w:t>
      </w:r>
      <w:r w:rsidR="004D7BAB">
        <w:t>Disagreements will be reso</w:t>
      </w:r>
      <w:r w:rsidR="00B17370">
        <w:t xml:space="preserve">lved through discussion with a </w:t>
      </w:r>
      <w:r w:rsidR="004D7BAB">
        <w:t xml:space="preserve">third (CS). </w:t>
      </w:r>
    </w:p>
    <w:p w14:paraId="4BC615DF" w14:textId="77777777" w:rsidR="003436E9" w:rsidRDefault="003436E9" w:rsidP="003436E9">
      <w:pPr>
        <w:autoSpaceDE w:val="0"/>
        <w:autoSpaceDN w:val="0"/>
        <w:adjustRightInd w:val="0"/>
      </w:pPr>
    </w:p>
    <w:p w14:paraId="0941DE96" w14:textId="77777777" w:rsidR="004536C3" w:rsidRDefault="004536C3" w:rsidP="003436E9">
      <w:pPr>
        <w:autoSpaceDE w:val="0"/>
        <w:autoSpaceDN w:val="0"/>
        <w:adjustRightInd w:val="0"/>
        <w:rPr>
          <w:b/>
        </w:rPr>
      </w:pPr>
    </w:p>
    <w:p w14:paraId="3F04DA6A" w14:textId="77777777" w:rsidR="003436E9" w:rsidRPr="00E7124B" w:rsidRDefault="003436E9" w:rsidP="003436E9">
      <w:pPr>
        <w:autoSpaceDE w:val="0"/>
        <w:autoSpaceDN w:val="0"/>
        <w:adjustRightInd w:val="0"/>
        <w:rPr>
          <w:b/>
        </w:rPr>
      </w:pPr>
      <w:r>
        <w:rPr>
          <w:b/>
        </w:rPr>
        <w:t xml:space="preserve">6. </w:t>
      </w:r>
      <w:r w:rsidRPr="00E7124B">
        <w:rPr>
          <w:b/>
        </w:rPr>
        <w:t>Data extraction (selection and coding)</w:t>
      </w:r>
    </w:p>
    <w:p w14:paraId="383BD7A5" w14:textId="77777777" w:rsidR="003436E9" w:rsidRDefault="003436E9" w:rsidP="003436E9">
      <w:pPr>
        <w:autoSpaceDE w:val="0"/>
        <w:autoSpaceDN w:val="0"/>
        <w:adjustRightInd w:val="0"/>
      </w:pPr>
    </w:p>
    <w:p w14:paraId="6ACCA530" w14:textId="77777777" w:rsidR="003436E9" w:rsidRDefault="003436E9" w:rsidP="003436E9">
      <w:pPr>
        <w:autoSpaceDE w:val="0"/>
        <w:autoSpaceDN w:val="0"/>
        <w:adjustRightInd w:val="0"/>
      </w:pPr>
      <w:r>
        <w:t>We will extract data onto study-specific proforma.</w:t>
      </w:r>
    </w:p>
    <w:p w14:paraId="47EA10E2" w14:textId="77777777" w:rsidR="003436E9" w:rsidRDefault="003436E9" w:rsidP="003436E9">
      <w:pPr>
        <w:autoSpaceDE w:val="0"/>
        <w:autoSpaceDN w:val="0"/>
        <w:adjustRightInd w:val="0"/>
      </w:pPr>
    </w:p>
    <w:p w14:paraId="79967E0C" w14:textId="77777777" w:rsidR="003436E9" w:rsidRDefault="003436E9" w:rsidP="003436E9">
      <w:pPr>
        <w:autoSpaceDE w:val="0"/>
        <w:autoSpaceDN w:val="0"/>
        <w:adjustRightInd w:val="0"/>
      </w:pPr>
      <w:r>
        <w:rPr>
          <w:u w:val="single"/>
        </w:rPr>
        <w:t>6</w:t>
      </w:r>
      <w:r w:rsidRPr="004F2A37">
        <w:rPr>
          <w:u w:val="single"/>
        </w:rPr>
        <w:t>.1 Covariates of interest</w:t>
      </w:r>
      <w:r>
        <w:t>:</w:t>
      </w:r>
    </w:p>
    <w:p w14:paraId="1D6E8B4C" w14:textId="77777777" w:rsidR="003436E9" w:rsidRDefault="003436E9" w:rsidP="003436E9">
      <w:pPr>
        <w:autoSpaceDE w:val="0"/>
        <w:autoSpaceDN w:val="0"/>
        <w:adjustRightInd w:val="0"/>
      </w:pPr>
    </w:p>
    <w:p w14:paraId="34E29CAE" w14:textId="77777777" w:rsidR="003436E9" w:rsidRDefault="003436E9" w:rsidP="003436E9">
      <w:pPr>
        <w:autoSpaceDE w:val="0"/>
        <w:autoSpaceDN w:val="0"/>
        <w:adjustRightInd w:val="0"/>
      </w:pPr>
      <w:r>
        <w:t>- Study author</w:t>
      </w:r>
    </w:p>
    <w:p w14:paraId="74A19048" w14:textId="77777777" w:rsidR="003436E9" w:rsidRDefault="003436E9" w:rsidP="003436E9">
      <w:pPr>
        <w:autoSpaceDE w:val="0"/>
        <w:autoSpaceDN w:val="0"/>
        <w:adjustRightInd w:val="0"/>
      </w:pPr>
      <w:r>
        <w:t>- Publication date</w:t>
      </w:r>
    </w:p>
    <w:p w14:paraId="75290886" w14:textId="77777777" w:rsidR="003436E9" w:rsidRDefault="003436E9" w:rsidP="003436E9">
      <w:pPr>
        <w:autoSpaceDE w:val="0"/>
        <w:autoSpaceDN w:val="0"/>
        <w:adjustRightInd w:val="0"/>
      </w:pPr>
      <w:r>
        <w:t>- Country</w:t>
      </w:r>
    </w:p>
    <w:p w14:paraId="4238EBF3" w14:textId="77777777" w:rsidR="003436E9" w:rsidRDefault="003436E9" w:rsidP="003436E9">
      <w:pPr>
        <w:autoSpaceDE w:val="0"/>
        <w:autoSpaceDN w:val="0"/>
        <w:adjustRightInd w:val="0"/>
      </w:pPr>
      <w:r>
        <w:t>- Target population age (range)</w:t>
      </w:r>
    </w:p>
    <w:p w14:paraId="1CC09914" w14:textId="77777777" w:rsidR="003436E9" w:rsidRDefault="003436E9" w:rsidP="003436E9">
      <w:pPr>
        <w:autoSpaceDE w:val="0"/>
        <w:autoSpaceDN w:val="0"/>
        <w:adjustRightInd w:val="0"/>
      </w:pPr>
      <w:r>
        <w:t>- Range of ICD/Read codes validated</w:t>
      </w:r>
    </w:p>
    <w:p w14:paraId="23BD58E7" w14:textId="77777777" w:rsidR="003436E9" w:rsidRDefault="003436E9" w:rsidP="003436E9">
      <w:pPr>
        <w:autoSpaceDE w:val="0"/>
        <w:autoSpaceDN w:val="0"/>
        <w:adjustRightInd w:val="0"/>
      </w:pPr>
      <w:r>
        <w:t>- Code version (eg. ICD-9, ICD-9-CM, ICD-10)</w:t>
      </w:r>
    </w:p>
    <w:p w14:paraId="32085815" w14:textId="77777777" w:rsidR="003436E9" w:rsidRDefault="003436E9" w:rsidP="003436E9">
      <w:pPr>
        <w:autoSpaceDE w:val="0"/>
        <w:autoSpaceDN w:val="0"/>
        <w:adjustRightInd w:val="0"/>
      </w:pPr>
      <w:r>
        <w:t>- Code source (hospital, death certificate or both)</w:t>
      </w:r>
    </w:p>
    <w:p w14:paraId="0527E005" w14:textId="77777777" w:rsidR="003436E9" w:rsidRDefault="003436E9" w:rsidP="003436E9">
      <w:pPr>
        <w:autoSpaceDE w:val="0"/>
        <w:autoSpaceDN w:val="0"/>
        <w:adjustRightInd w:val="0"/>
      </w:pPr>
      <w:r>
        <w:t>- Number of coded events assessed</w:t>
      </w:r>
    </w:p>
    <w:p w14:paraId="65C9D0BE" w14:textId="77777777" w:rsidR="003436E9" w:rsidRDefault="003436E9" w:rsidP="003436E9">
      <w:pPr>
        <w:autoSpaceDE w:val="0"/>
        <w:autoSpaceDN w:val="0"/>
        <w:adjustRightInd w:val="0"/>
      </w:pPr>
      <w:r>
        <w:t>- Diagnostic position of codes (primary, secondary or both)</w:t>
      </w:r>
    </w:p>
    <w:p w14:paraId="0A59FA52" w14:textId="77777777" w:rsidR="003436E9" w:rsidRDefault="003436E9" w:rsidP="003436E9">
      <w:pPr>
        <w:autoSpaceDE w:val="0"/>
        <w:autoSpaceDN w:val="0"/>
        <w:adjustRightInd w:val="0"/>
      </w:pPr>
      <w:r>
        <w:t xml:space="preserve">- Diagnosis sought (eg. stroke, ischaemic stroke, haemorrhagic stroke, intracerebral haemorrhage, subarachnoid haemorrhage, or any combination). </w:t>
      </w:r>
    </w:p>
    <w:p w14:paraId="38E4C17B" w14:textId="77777777" w:rsidR="003436E9" w:rsidRDefault="003436E9" w:rsidP="003436E9">
      <w:pPr>
        <w:autoSpaceDE w:val="0"/>
        <w:autoSpaceDN w:val="0"/>
        <w:adjustRightInd w:val="0"/>
      </w:pPr>
      <w:r>
        <w:t>- Reference standard used (eg expert hospital record review, population-based stroke register)</w:t>
      </w:r>
    </w:p>
    <w:p w14:paraId="3ADF4D2C" w14:textId="77777777" w:rsidR="003436E9" w:rsidRDefault="003436E9" w:rsidP="003436E9">
      <w:pPr>
        <w:autoSpaceDE w:val="0"/>
        <w:autoSpaceDN w:val="0"/>
        <w:adjustRightInd w:val="0"/>
      </w:pPr>
      <w:r>
        <w:t>- Number of coded events confirmed (depending on the diagnosis sought, eg., stroke or one of its main types)</w:t>
      </w:r>
    </w:p>
    <w:p w14:paraId="23A06162" w14:textId="77777777" w:rsidR="003436E9" w:rsidRDefault="003436E9" w:rsidP="003436E9">
      <w:pPr>
        <w:autoSpaceDE w:val="0"/>
        <w:autoSpaceDN w:val="0"/>
        <w:adjustRightInd w:val="0"/>
      </w:pPr>
      <w:r>
        <w:t>- PPV of selected codes for stroke and/or its main types</w:t>
      </w:r>
    </w:p>
    <w:p w14:paraId="5AC4C29E" w14:textId="77777777" w:rsidR="003436E9" w:rsidRDefault="003436E9" w:rsidP="003436E9">
      <w:pPr>
        <w:autoSpaceDE w:val="0"/>
        <w:autoSpaceDN w:val="0"/>
        <w:adjustRightInd w:val="0"/>
      </w:pPr>
      <w:r>
        <w:t xml:space="preserve"> - Sensitivity of selected codes for stroke and/or its main types (when the reference standard is population-based).   </w:t>
      </w:r>
    </w:p>
    <w:p w14:paraId="496B1551" w14:textId="77777777" w:rsidR="00C10379" w:rsidRDefault="00C10379" w:rsidP="003436E9">
      <w:pPr>
        <w:autoSpaceDE w:val="0"/>
        <w:autoSpaceDN w:val="0"/>
        <w:adjustRightInd w:val="0"/>
      </w:pPr>
    </w:p>
    <w:p w14:paraId="09FC6978" w14:textId="77777777" w:rsidR="00DB25B8" w:rsidRDefault="00DB25B8" w:rsidP="00C10379">
      <w:pPr>
        <w:autoSpaceDE w:val="0"/>
        <w:autoSpaceDN w:val="0"/>
        <w:adjustRightInd w:val="0"/>
        <w:rPr>
          <w:u w:val="single"/>
        </w:rPr>
      </w:pPr>
    </w:p>
    <w:p w14:paraId="3366E022" w14:textId="77777777" w:rsidR="00C10379" w:rsidRDefault="00C10379" w:rsidP="00C10379">
      <w:pPr>
        <w:autoSpaceDE w:val="0"/>
        <w:autoSpaceDN w:val="0"/>
        <w:adjustRightInd w:val="0"/>
        <w:rPr>
          <w:u w:val="single"/>
        </w:rPr>
      </w:pPr>
    </w:p>
    <w:p w14:paraId="09D8F168" w14:textId="77777777" w:rsidR="00C10379" w:rsidRPr="00CD43C9" w:rsidRDefault="00C10379" w:rsidP="00C10379">
      <w:pPr>
        <w:autoSpaceDE w:val="0"/>
        <w:autoSpaceDN w:val="0"/>
        <w:adjustRightInd w:val="0"/>
        <w:rPr>
          <w:u w:val="single"/>
        </w:rPr>
      </w:pPr>
      <w:r>
        <w:rPr>
          <w:u w:val="single"/>
        </w:rPr>
        <w:t>6</w:t>
      </w:r>
      <w:r w:rsidRPr="00CD43C9">
        <w:rPr>
          <w:u w:val="single"/>
        </w:rPr>
        <w:t xml:space="preserve">.2 </w:t>
      </w:r>
      <w:r w:rsidR="00922949">
        <w:rPr>
          <w:u w:val="single"/>
        </w:rPr>
        <w:t>Study-level quality assessment</w:t>
      </w:r>
    </w:p>
    <w:p w14:paraId="62B1E098" w14:textId="77777777" w:rsidR="00C10379" w:rsidRDefault="00C10379" w:rsidP="00C10379">
      <w:pPr>
        <w:autoSpaceDE w:val="0"/>
        <w:autoSpaceDN w:val="0"/>
        <w:adjustRightInd w:val="0"/>
      </w:pPr>
    </w:p>
    <w:p w14:paraId="55F7FE05" w14:textId="2A95733C" w:rsidR="00A736C6" w:rsidRDefault="00C10379" w:rsidP="00DA3E82">
      <w:pPr>
        <w:autoSpaceDE w:val="0"/>
        <w:autoSpaceDN w:val="0"/>
        <w:adjustRightInd w:val="0"/>
      </w:pPr>
      <w:r>
        <w:t xml:space="preserve">We will assess </w:t>
      </w:r>
      <w:r w:rsidR="006212EC">
        <w:t xml:space="preserve">methodological quality </w:t>
      </w:r>
      <w:r>
        <w:t xml:space="preserve">using </w:t>
      </w:r>
      <w:r w:rsidR="00D97504">
        <w:t>a modification of the</w:t>
      </w:r>
      <w:r>
        <w:t xml:space="preserve"> Quality Assessment of Diagnostic Accuracy Studies tool (QUADAS-2). </w:t>
      </w:r>
      <w:r w:rsidR="00D628A2">
        <w:t xml:space="preserve">QUADAS-2 </w:t>
      </w:r>
      <w:r w:rsidR="0059615F">
        <w:t xml:space="preserve">uses </w:t>
      </w:r>
      <w:r w:rsidR="00177931">
        <w:t xml:space="preserve">fourteen questions </w:t>
      </w:r>
      <w:r w:rsidR="0059615F">
        <w:t xml:space="preserve">to assess </w:t>
      </w:r>
      <w:r w:rsidR="00C32976">
        <w:t xml:space="preserve">study-level </w:t>
      </w:r>
      <w:r w:rsidR="00177931">
        <w:t>risk of bias</w:t>
      </w:r>
      <w:r w:rsidR="00615221">
        <w:t xml:space="preserve"> and</w:t>
      </w:r>
      <w:r w:rsidR="00177931">
        <w:t xml:space="preserve"> generalisability</w:t>
      </w:r>
      <w:r w:rsidR="00576624">
        <w:t xml:space="preserve"> to the target population</w:t>
      </w:r>
      <w:r w:rsidR="00177931">
        <w:t xml:space="preserve">. </w:t>
      </w:r>
    </w:p>
    <w:p w14:paraId="0E39887D" w14:textId="77777777" w:rsidR="00A736C6" w:rsidRDefault="00A736C6" w:rsidP="00DA3E82">
      <w:pPr>
        <w:autoSpaceDE w:val="0"/>
        <w:autoSpaceDN w:val="0"/>
        <w:adjustRightInd w:val="0"/>
      </w:pPr>
    </w:p>
    <w:p w14:paraId="2610507C" w14:textId="12F00C84" w:rsidR="00177931" w:rsidRDefault="00A736C6" w:rsidP="00DA3E82">
      <w:pPr>
        <w:autoSpaceDE w:val="0"/>
        <w:autoSpaceDN w:val="0"/>
        <w:adjustRightInd w:val="0"/>
        <w:rPr>
          <w:rFonts w:eastAsiaTheme="minorHAnsi"/>
          <w:lang w:eastAsia="en-US"/>
        </w:rPr>
      </w:pPr>
      <w:r>
        <w:t>QUADAS-2</w:t>
      </w:r>
      <w:r w:rsidR="0059615F">
        <w:t xml:space="preserve"> was recently modified</w:t>
      </w:r>
      <w:r w:rsidR="00177931">
        <w:t xml:space="preserve"> for a </w:t>
      </w:r>
      <w:r w:rsidR="00B751EB">
        <w:t xml:space="preserve">systematic </w:t>
      </w:r>
      <w:r w:rsidR="005A1AA7">
        <w:t>review</w:t>
      </w:r>
      <w:r w:rsidR="00613B07">
        <w:t xml:space="preserve"> </w:t>
      </w:r>
      <w:r w:rsidR="007B225E">
        <w:t>of the validity</w:t>
      </w:r>
      <w:r w:rsidR="00C5218D">
        <w:t xml:space="preserve"> of Myocardial Infarction Diagnoses in Administrative Databases</w:t>
      </w:r>
      <w:r w:rsidR="007C1B9E">
        <w:t>. [McCormick et al. PLoS ONE 2014 9 (3)</w:t>
      </w:r>
      <w:r w:rsidR="007C1B9E" w:rsidRPr="00D85CE0">
        <w:t xml:space="preserve"> </w:t>
      </w:r>
      <w:r w:rsidR="007C1B9E" w:rsidRPr="00D85CE0">
        <w:rPr>
          <w:rFonts w:eastAsiaTheme="minorHAnsi"/>
          <w:lang w:eastAsia="en-US"/>
        </w:rPr>
        <w:t>e92286</w:t>
      </w:r>
      <w:r w:rsidR="007C1B9E">
        <w:rPr>
          <w:rFonts w:eastAsiaTheme="minorHAnsi"/>
          <w:lang w:eastAsia="en-US"/>
        </w:rPr>
        <w:t>.]</w:t>
      </w:r>
      <w:r w:rsidR="0059615F">
        <w:rPr>
          <w:rFonts w:eastAsiaTheme="minorHAnsi"/>
          <w:lang w:eastAsia="en-US"/>
        </w:rPr>
        <w:t xml:space="preserve">. This </w:t>
      </w:r>
      <w:r w:rsidR="00E65447">
        <w:rPr>
          <w:rFonts w:eastAsiaTheme="minorHAnsi"/>
          <w:lang w:eastAsia="en-US"/>
        </w:rPr>
        <w:t xml:space="preserve">new </w:t>
      </w:r>
      <w:r w:rsidR="0059615F">
        <w:rPr>
          <w:rFonts w:eastAsiaTheme="minorHAnsi"/>
          <w:lang w:eastAsia="en-US"/>
        </w:rPr>
        <w:t xml:space="preserve">version </w:t>
      </w:r>
      <w:r w:rsidR="0059615F">
        <w:t xml:space="preserve">had </w:t>
      </w:r>
      <w:r w:rsidR="00EA1743">
        <w:t xml:space="preserve">fewer questions for the assessment </w:t>
      </w:r>
      <w:r w:rsidR="00177931">
        <w:t xml:space="preserve">of </w:t>
      </w:r>
      <w:r w:rsidR="00EA1743">
        <w:t xml:space="preserve">bias and </w:t>
      </w:r>
      <w:r w:rsidR="00E65447">
        <w:t>additional</w:t>
      </w:r>
      <w:r w:rsidR="00EA1743">
        <w:t xml:space="preserve"> questions for the assessment of </w:t>
      </w:r>
      <w:r w:rsidR="00177931">
        <w:t>reporting quality</w:t>
      </w:r>
      <w:r w:rsidR="007C1B9E">
        <w:t>.</w:t>
      </w:r>
      <w:r>
        <w:rPr>
          <w:rFonts w:eastAsiaTheme="minorHAnsi"/>
          <w:lang w:eastAsia="en-US"/>
        </w:rPr>
        <w:t xml:space="preserve"> </w:t>
      </w:r>
      <w:r w:rsidR="00177931">
        <w:rPr>
          <w:rFonts w:eastAsiaTheme="minorHAnsi"/>
          <w:lang w:eastAsia="en-US"/>
        </w:rPr>
        <w:t xml:space="preserve">We will </w:t>
      </w:r>
      <w:r w:rsidR="00EA1743">
        <w:rPr>
          <w:rFonts w:eastAsiaTheme="minorHAnsi"/>
          <w:lang w:eastAsia="en-US"/>
        </w:rPr>
        <w:t xml:space="preserve">use </w:t>
      </w:r>
      <w:r w:rsidR="00177931">
        <w:rPr>
          <w:rFonts w:eastAsiaTheme="minorHAnsi"/>
          <w:lang w:eastAsia="en-US"/>
        </w:rPr>
        <w:t>the</w:t>
      </w:r>
      <w:r w:rsidR="007C1B9E">
        <w:rPr>
          <w:rFonts w:eastAsiaTheme="minorHAnsi"/>
          <w:lang w:eastAsia="en-US"/>
        </w:rPr>
        <w:t>se</w:t>
      </w:r>
      <w:r w:rsidR="00177931">
        <w:rPr>
          <w:rFonts w:eastAsiaTheme="minorHAnsi"/>
          <w:lang w:eastAsia="en-US"/>
        </w:rPr>
        <w:t xml:space="preserve"> questions (</w:t>
      </w:r>
      <w:r w:rsidR="00C32976">
        <w:rPr>
          <w:rFonts w:eastAsiaTheme="minorHAnsi"/>
          <w:lang w:eastAsia="en-US"/>
        </w:rPr>
        <w:t xml:space="preserve">because they were </w:t>
      </w:r>
      <w:r w:rsidR="007C1B9E">
        <w:rPr>
          <w:rFonts w:eastAsiaTheme="minorHAnsi"/>
          <w:lang w:eastAsia="en-US"/>
        </w:rPr>
        <w:t xml:space="preserve">developed </w:t>
      </w:r>
      <w:r w:rsidR="00EA1743">
        <w:rPr>
          <w:rFonts w:eastAsiaTheme="minorHAnsi"/>
          <w:lang w:eastAsia="en-US"/>
        </w:rPr>
        <w:t>specifically for studies</w:t>
      </w:r>
      <w:r>
        <w:rPr>
          <w:rFonts w:eastAsiaTheme="minorHAnsi"/>
          <w:lang w:eastAsia="en-US"/>
        </w:rPr>
        <w:t xml:space="preserve"> of the accuracy of coded data</w:t>
      </w:r>
      <w:r w:rsidR="00177931">
        <w:rPr>
          <w:rFonts w:eastAsiaTheme="minorHAnsi"/>
          <w:lang w:eastAsia="en-US"/>
        </w:rPr>
        <w:t>), removing the question ‘were the index test results interpreted without knowledge of the results of the reference standard’</w:t>
      </w:r>
      <w:r>
        <w:rPr>
          <w:rFonts w:eastAsiaTheme="minorHAnsi"/>
          <w:lang w:eastAsia="en-US"/>
        </w:rPr>
        <w:t xml:space="preserve"> </w:t>
      </w:r>
      <w:r w:rsidR="00177931">
        <w:rPr>
          <w:rFonts w:eastAsiaTheme="minorHAnsi"/>
          <w:lang w:eastAsia="en-US"/>
        </w:rPr>
        <w:t>because</w:t>
      </w:r>
      <w:r w:rsidR="00E65447">
        <w:rPr>
          <w:rFonts w:eastAsiaTheme="minorHAnsi"/>
          <w:lang w:eastAsia="en-US"/>
        </w:rPr>
        <w:t xml:space="preserve"> we feel that the</w:t>
      </w:r>
      <w:r w:rsidR="00177931">
        <w:rPr>
          <w:rFonts w:eastAsiaTheme="minorHAnsi"/>
          <w:lang w:eastAsia="en-US"/>
        </w:rPr>
        <w:t xml:space="preserve"> codes </w:t>
      </w:r>
      <w:r>
        <w:rPr>
          <w:rFonts w:eastAsiaTheme="minorHAnsi"/>
          <w:lang w:eastAsia="en-US"/>
        </w:rPr>
        <w:t xml:space="preserve">(index test) </w:t>
      </w:r>
      <w:r w:rsidR="00177931">
        <w:rPr>
          <w:rFonts w:eastAsiaTheme="minorHAnsi"/>
          <w:lang w:eastAsia="en-US"/>
        </w:rPr>
        <w:t>are unlikely to be m</w:t>
      </w:r>
      <w:r w:rsidR="0059615F">
        <w:rPr>
          <w:rFonts w:eastAsiaTheme="minorHAnsi"/>
          <w:lang w:eastAsia="en-US"/>
        </w:rPr>
        <w:t>isinterpreted</w:t>
      </w:r>
      <w:r w:rsidR="00177931">
        <w:rPr>
          <w:rFonts w:eastAsiaTheme="minorHAnsi"/>
          <w:lang w:eastAsia="en-US"/>
        </w:rPr>
        <w:t>, and including the question ‘was the study UK-</w:t>
      </w:r>
      <w:r w:rsidR="00B744B4">
        <w:rPr>
          <w:rFonts w:eastAsiaTheme="minorHAnsi"/>
          <w:lang w:eastAsia="en-US"/>
        </w:rPr>
        <w:t>based (</w:t>
      </w:r>
      <w:r w:rsidR="00177931">
        <w:rPr>
          <w:rFonts w:eastAsiaTheme="minorHAnsi"/>
          <w:lang w:eastAsia="en-US"/>
        </w:rPr>
        <w:t>?</w:t>
      </w:r>
      <w:r w:rsidR="0059615F">
        <w:rPr>
          <w:rFonts w:eastAsiaTheme="minorHAnsi"/>
          <w:lang w:eastAsia="en-US"/>
        </w:rPr>
        <w:t>)</w:t>
      </w:r>
      <w:r>
        <w:rPr>
          <w:rFonts w:eastAsiaTheme="minorHAnsi"/>
          <w:lang w:eastAsia="en-US"/>
        </w:rPr>
        <w:t>’</w:t>
      </w:r>
      <w:r w:rsidR="00C32976">
        <w:rPr>
          <w:rFonts w:eastAsiaTheme="minorHAnsi"/>
          <w:lang w:eastAsia="en-US"/>
        </w:rPr>
        <w:t xml:space="preserve"> </w:t>
      </w:r>
      <w:r w:rsidR="00615221">
        <w:rPr>
          <w:rFonts w:eastAsiaTheme="minorHAnsi"/>
          <w:lang w:eastAsia="en-US"/>
        </w:rPr>
        <w:t>to assess</w:t>
      </w:r>
      <w:r w:rsidR="00C32976">
        <w:rPr>
          <w:rFonts w:eastAsiaTheme="minorHAnsi"/>
          <w:lang w:eastAsia="en-US"/>
        </w:rPr>
        <w:t xml:space="preserve"> </w:t>
      </w:r>
      <w:r>
        <w:rPr>
          <w:rFonts w:eastAsiaTheme="minorHAnsi"/>
          <w:lang w:eastAsia="en-US"/>
        </w:rPr>
        <w:t xml:space="preserve">generalisability to the UK population. </w:t>
      </w:r>
      <w:r w:rsidR="00177931">
        <w:rPr>
          <w:rFonts w:eastAsiaTheme="minorHAnsi"/>
          <w:lang w:eastAsia="en-US"/>
        </w:rPr>
        <w:t xml:space="preserve"> </w:t>
      </w:r>
    </w:p>
    <w:p w14:paraId="38A257A1" w14:textId="77777777" w:rsidR="00177931" w:rsidRDefault="00177931" w:rsidP="00DA3E82">
      <w:pPr>
        <w:autoSpaceDE w:val="0"/>
        <w:autoSpaceDN w:val="0"/>
        <w:adjustRightInd w:val="0"/>
        <w:rPr>
          <w:rFonts w:eastAsiaTheme="minorHAnsi"/>
          <w:lang w:eastAsia="en-US"/>
        </w:rPr>
      </w:pPr>
    </w:p>
    <w:p w14:paraId="191A0B45" w14:textId="6BDF2861" w:rsidR="00780A6B" w:rsidRDefault="007C1B9E" w:rsidP="00DA3E82">
      <w:pPr>
        <w:autoSpaceDE w:val="0"/>
        <w:autoSpaceDN w:val="0"/>
        <w:adjustRightInd w:val="0"/>
        <w:rPr>
          <w:rFonts w:eastAsiaTheme="minorHAnsi"/>
          <w:lang w:eastAsia="en-US"/>
        </w:rPr>
      </w:pPr>
      <w:r>
        <w:rPr>
          <w:rFonts w:eastAsiaTheme="minorHAnsi"/>
          <w:lang w:eastAsia="en-US"/>
        </w:rPr>
        <w:t xml:space="preserve">Our </w:t>
      </w:r>
      <w:r w:rsidR="00CA7421">
        <w:rPr>
          <w:rFonts w:eastAsiaTheme="minorHAnsi"/>
          <w:lang w:eastAsia="en-US"/>
        </w:rPr>
        <w:t>modified QUADAS-2</w:t>
      </w:r>
      <w:r w:rsidR="007D71E6">
        <w:rPr>
          <w:rFonts w:eastAsiaTheme="minorHAnsi"/>
          <w:lang w:eastAsia="en-US"/>
        </w:rPr>
        <w:t xml:space="preserve"> will</w:t>
      </w:r>
      <w:r w:rsidR="00C32976">
        <w:rPr>
          <w:rFonts w:eastAsiaTheme="minorHAnsi"/>
          <w:lang w:eastAsia="en-US"/>
        </w:rPr>
        <w:t xml:space="preserve"> therefore</w:t>
      </w:r>
      <w:r w:rsidR="007D71E6">
        <w:rPr>
          <w:rFonts w:eastAsiaTheme="minorHAnsi"/>
          <w:lang w:eastAsia="en-US"/>
        </w:rPr>
        <w:t xml:space="preserve"> </w:t>
      </w:r>
      <w:r w:rsidR="0059615F">
        <w:rPr>
          <w:rFonts w:eastAsiaTheme="minorHAnsi"/>
          <w:lang w:eastAsia="en-US"/>
        </w:rPr>
        <w:t xml:space="preserve">include </w:t>
      </w:r>
      <w:r w:rsidR="007D71E6">
        <w:rPr>
          <w:rFonts w:eastAsiaTheme="minorHAnsi"/>
          <w:lang w:eastAsia="en-US"/>
        </w:rPr>
        <w:t>five</w:t>
      </w:r>
      <w:r w:rsidR="0059615F">
        <w:rPr>
          <w:rFonts w:eastAsiaTheme="minorHAnsi"/>
          <w:lang w:eastAsia="en-US"/>
        </w:rPr>
        <w:t xml:space="preserve"> questions</w:t>
      </w:r>
      <w:r w:rsidR="007D71E6">
        <w:rPr>
          <w:rFonts w:eastAsiaTheme="minorHAnsi"/>
          <w:lang w:eastAsia="en-US"/>
        </w:rPr>
        <w:t xml:space="preserve"> for the assessment of </w:t>
      </w:r>
      <w:r w:rsidR="00177931">
        <w:rPr>
          <w:rFonts w:eastAsiaTheme="minorHAnsi"/>
          <w:lang w:eastAsia="en-US"/>
        </w:rPr>
        <w:t>re</w:t>
      </w:r>
      <w:r w:rsidR="007D71E6">
        <w:rPr>
          <w:rFonts w:eastAsiaTheme="minorHAnsi"/>
          <w:lang w:eastAsia="en-US"/>
        </w:rPr>
        <w:t xml:space="preserve">porting quality, three for </w:t>
      </w:r>
      <w:r w:rsidR="00A736C6">
        <w:rPr>
          <w:rFonts w:eastAsiaTheme="minorHAnsi"/>
          <w:lang w:eastAsia="en-US"/>
        </w:rPr>
        <w:t xml:space="preserve">assessment of </w:t>
      </w:r>
      <w:r w:rsidR="007D71E6">
        <w:rPr>
          <w:rFonts w:eastAsiaTheme="minorHAnsi"/>
          <w:lang w:eastAsia="en-US"/>
        </w:rPr>
        <w:t xml:space="preserve">generalisability, and six for </w:t>
      </w:r>
      <w:r w:rsidR="00A736C6">
        <w:rPr>
          <w:rFonts w:eastAsiaTheme="minorHAnsi"/>
          <w:lang w:eastAsia="en-US"/>
        </w:rPr>
        <w:t xml:space="preserve">assessment of </w:t>
      </w:r>
      <w:r w:rsidR="007D71E6">
        <w:rPr>
          <w:rFonts w:eastAsiaTheme="minorHAnsi"/>
          <w:lang w:eastAsia="en-US"/>
        </w:rPr>
        <w:t>risk of bi</w:t>
      </w:r>
      <w:r>
        <w:rPr>
          <w:rFonts w:eastAsiaTheme="minorHAnsi"/>
          <w:lang w:eastAsia="en-US"/>
        </w:rPr>
        <w:t>a</w:t>
      </w:r>
      <w:r w:rsidR="007D71E6">
        <w:rPr>
          <w:rFonts w:eastAsiaTheme="minorHAnsi"/>
          <w:lang w:eastAsia="en-US"/>
        </w:rPr>
        <w:t>s</w:t>
      </w:r>
      <w:r w:rsidR="0059615F">
        <w:rPr>
          <w:rFonts w:eastAsiaTheme="minorHAnsi"/>
          <w:lang w:eastAsia="en-US"/>
        </w:rPr>
        <w:t xml:space="preserve"> (fourteen in total</w:t>
      </w:r>
      <w:r w:rsidR="00177931">
        <w:rPr>
          <w:rFonts w:eastAsiaTheme="minorHAnsi"/>
          <w:lang w:eastAsia="en-US"/>
        </w:rPr>
        <w:t xml:space="preserve">). </w:t>
      </w:r>
      <w:r w:rsidR="007D71E6">
        <w:rPr>
          <w:rFonts w:eastAsiaTheme="minorHAnsi"/>
          <w:lang w:eastAsia="en-US"/>
        </w:rPr>
        <w:t>Each question will score</w:t>
      </w:r>
      <w:r w:rsidR="00177931">
        <w:rPr>
          <w:rFonts w:eastAsiaTheme="minorHAnsi"/>
          <w:lang w:eastAsia="en-US"/>
        </w:rPr>
        <w:t xml:space="preserve"> ‘low’, ‘high’, or ‘unclear’ </w:t>
      </w:r>
      <w:r w:rsidR="0059615F">
        <w:rPr>
          <w:rFonts w:eastAsiaTheme="minorHAnsi"/>
          <w:lang w:eastAsia="en-US"/>
        </w:rPr>
        <w:t xml:space="preserve">reporting quality/generalisability/risk of bias </w:t>
      </w:r>
      <w:r w:rsidR="007D71E6">
        <w:rPr>
          <w:rFonts w:eastAsiaTheme="minorHAnsi"/>
          <w:lang w:eastAsia="en-US"/>
        </w:rPr>
        <w:t xml:space="preserve">according to the </w:t>
      </w:r>
      <w:r w:rsidR="00780A6B">
        <w:rPr>
          <w:rFonts w:eastAsiaTheme="minorHAnsi"/>
          <w:lang w:eastAsia="en-US"/>
        </w:rPr>
        <w:t xml:space="preserve">rules (below). </w:t>
      </w:r>
    </w:p>
    <w:p w14:paraId="0362A19A" w14:textId="77777777" w:rsidR="00780A6B" w:rsidRDefault="00780A6B" w:rsidP="00DA3E82">
      <w:pPr>
        <w:autoSpaceDE w:val="0"/>
        <w:autoSpaceDN w:val="0"/>
        <w:adjustRightInd w:val="0"/>
        <w:rPr>
          <w:rFonts w:eastAsiaTheme="minorHAnsi"/>
          <w:lang w:eastAsia="en-US"/>
        </w:rPr>
      </w:pPr>
    </w:p>
    <w:p w14:paraId="33B38D1D" w14:textId="3A2E1FA2" w:rsidR="00EF3499" w:rsidRDefault="00780A6B" w:rsidP="00DA3E82">
      <w:pPr>
        <w:autoSpaceDE w:val="0"/>
        <w:autoSpaceDN w:val="0"/>
        <w:adjustRightInd w:val="0"/>
      </w:pPr>
      <w:r>
        <w:t xml:space="preserve">An overall quality score (0-14) will be derived for each study by adding the number of questions which scored ‘high reporting quality’, ‘high generalisability’, and ‘low risk of bias’.  </w:t>
      </w:r>
    </w:p>
    <w:p w14:paraId="7ED9DD03" w14:textId="77777777" w:rsidR="00784606" w:rsidRDefault="00784606" w:rsidP="00C10379">
      <w:pPr>
        <w:autoSpaceDE w:val="0"/>
        <w:autoSpaceDN w:val="0"/>
        <w:adjustRightInd w:val="0"/>
      </w:pPr>
    </w:p>
    <w:p w14:paraId="65B8C30F" w14:textId="2B397887" w:rsidR="00EF3499" w:rsidRPr="00EF3499" w:rsidRDefault="00C10379" w:rsidP="00C10379">
      <w:pPr>
        <w:pStyle w:val="ListParagraph"/>
        <w:numPr>
          <w:ilvl w:val="1"/>
          <w:numId w:val="14"/>
        </w:numPr>
        <w:autoSpaceDE w:val="0"/>
        <w:autoSpaceDN w:val="0"/>
        <w:adjustRightInd w:val="0"/>
      </w:pPr>
      <w:r w:rsidRPr="00922949">
        <w:rPr>
          <w:u w:val="single"/>
        </w:rPr>
        <w:t xml:space="preserve">Modified QUADAS-2 for assessment of </w:t>
      </w:r>
      <w:r w:rsidR="00922949">
        <w:rPr>
          <w:u w:val="single"/>
        </w:rPr>
        <w:t>study quality:</w:t>
      </w:r>
    </w:p>
    <w:p w14:paraId="56D19115" w14:textId="77777777" w:rsidR="00EF3499" w:rsidRPr="00B533B1" w:rsidRDefault="00EF3499" w:rsidP="00EF3499">
      <w:pPr>
        <w:pStyle w:val="ListParagraph"/>
        <w:autoSpaceDE w:val="0"/>
        <w:autoSpaceDN w:val="0"/>
        <w:adjustRightInd w:val="0"/>
        <w:ind w:left="360"/>
      </w:pPr>
    </w:p>
    <w:p w14:paraId="191B450D" w14:textId="07CA4D11" w:rsidR="00D85CE0" w:rsidRDefault="00922949" w:rsidP="00922949">
      <w:pPr>
        <w:pStyle w:val="ListParagraph"/>
        <w:numPr>
          <w:ilvl w:val="0"/>
          <w:numId w:val="17"/>
        </w:numPr>
        <w:autoSpaceDE w:val="0"/>
        <w:autoSpaceDN w:val="0"/>
        <w:adjustRightInd w:val="0"/>
        <w:rPr>
          <w:rFonts w:eastAsiaTheme="minorHAnsi"/>
          <w:b/>
          <w:i/>
          <w:lang w:eastAsia="en-US"/>
        </w:rPr>
      </w:pPr>
      <w:r w:rsidRPr="00922949">
        <w:rPr>
          <w:rFonts w:eastAsiaTheme="minorHAnsi"/>
          <w:b/>
          <w:i/>
          <w:lang w:eastAsia="en-US"/>
        </w:rPr>
        <w:t>Assessment of reporting quality</w:t>
      </w:r>
      <w:r w:rsidR="00522B10">
        <w:rPr>
          <w:rFonts w:eastAsiaTheme="minorHAnsi"/>
          <w:b/>
          <w:i/>
          <w:lang w:eastAsia="en-US"/>
        </w:rPr>
        <w:t xml:space="preserve"> </w:t>
      </w:r>
    </w:p>
    <w:p w14:paraId="4634B34D" w14:textId="77777777" w:rsidR="00B17370" w:rsidRPr="004C710B" w:rsidRDefault="00B17370" w:rsidP="0022131C">
      <w:pPr>
        <w:rPr>
          <w:rFonts w:eastAsiaTheme="minorHAnsi"/>
          <w:b/>
          <w:i/>
          <w:lang w:eastAsia="en-US"/>
        </w:rPr>
      </w:pPr>
    </w:p>
    <w:p w14:paraId="78B959FF" w14:textId="77777777" w:rsidR="00FD4E7E" w:rsidRDefault="00B17370" w:rsidP="00922949">
      <w:pPr>
        <w:pStyle w:val="ListParagraph"/>
        <w:numPr>
          <w:ilvl w:val="0"/>
          <w:numId w:val="18"/>
        </w:numPr>
        <w:autoSpaceDE w:val="0"/>
        <w:autoSpaceDN w:val="0"/>
        <w:adjustRightInd w:val="0"/>
        <w:rPr>
          <w:rFonts w:eastAsiaTheme="minorHAnsi"/>
          <w:b/>
          <w:i/>
          <w:lang w:eastAsia="en-US"/>
        </w:rPr>
      </w:pPr>
      <w:r w:rsidRPr="004C710B">
        <w:rPr>
          <w:rFonts w:eastAsiaTheme="minorHAnsi"/>
          <w:b/>
          <w:i/>
          <w:lang w:eastAsia="en-US"/>
        </w:rPr>
        <w:t>Were the selection criteria clearly described?</w:t>
      </w:r>
    </w:p>
    <w:p w14:paraId="148A2B66" w14:textId="77777777" w:rsidR="00FB579E" w:rsidRPr="009A0354" w:rsidRDefault="008447D8" w:rsidP="009A0354">
      <w:pPr>
        <w:autoSpaceDE w:val="0"/>
        <w:autoSpaceDN w:val="0"/>
        <w:adjustRightInd w:val="0"/>
        <w:ind w:firstLine="720"/>
        <w:rPr>
          <w:rFonts w:eastAsiaTheme="minorHAnsi"/>
          <w:lang w:eastAsia="en-US"/>
        </w:rPr>
      </w:pPr>
      <w:r w:rsidRPr="009A0354">
        <w:rPr>
          <w:rFonts w:eastAsiaTheme="minorHAnsi"/>
          <w:lang w:eastAsia="en-US"/>
        </w:rPr>
        <w:t>High reporting quality:</w:t>
      </w:r>
      <w:r w:rsidR="004C710B" w:rsidRPr="009A0354">
        <w:rPr>
          <w:rFonts w:eastAsiaTheme="minorHAnsi"/>
          <w:lang w:eastAsia="en-US"/>
        </w:rPr>
        <w:t xml:space="preserve"> </w:t>
      </w:r>
      <w:r w:rsidRPr="009A0354">
        <w:rPr>
          <w:rFonts w:eastAsiaTheme="minorHAnsi"/>
          <w:lang w:eastAsia="en-US"/>
        </w:rPr>
        <w:t>p</w:t>
      </w:r>
      <w:r w:rsidR="0022187C" w:rsidRPr="009A0354">
        <w:rPr>
          <w:rFonts w:eastAsiaTheme="minorHAnsi"/>
          <w:lang w:eastAsia="en-US"/>
        </w:rPr>
        <w:t>opulation selection criteria clearly described</w:t>
      </w:r>
      <w:r w:rsidRPr="009A0354">
        <w:rPr>
          <w:rFonts w:eastAsiaTheme="minorHAnsi"/>
          <w:lang w:eastAsia="en-US"/>
        </w:rPr>
        <w:t xml:space="preserve">. </w:t>
      </w:r>
    </w:p>
    <w:p w14:paraId="0D4927BF" w14:textId="13AF9CBB" w:rsidR="004C710B" w:rsidRPr="009A0354" w:rsidRDefault="008447D8" w:rsidP="004C710B">
      <w:pPr>
        <w:pStyle w:val="ListParagraph"/>
        <w:autoSpaceDE w:val="0"/>
        <w:autoSpaceDN w:val="0"/>
        <w:adjustRightInd w:val="0"/>
        <w:rPr>
          <w:rFonts w:eastAsiaTheme="minorHAnsi"/>
          <w:lang w:eastAsia="en-US"/>
        </w:rPr>
      </w:pPr>
      <w:r w:rsidRPr="009A0354">
        <w:rPr>
          <w:rFonts w:eastAsiaTheme="minorHAnsi"/>
          <w:lang w:eastAsia="en-US"/>
        </w:rPr>
        <w:t>Low reporting quality: p</w:t>
      </w:r>
      <w:r w:rsidR="0022187C" w:rsidRPr="009A0354">
        <w:rPr>
          <w:rFonts w:eastAsiaTheme="minorHAnsi"/>
          <w:lang w:eastAsia="en-US"/>
        </w:rPr>
        <w:t>opulation selection criteria unclear.</w:t>
      </w:r>
    </w:p>
    <w:p w14:paraId="7486CBC1" w14:textId="083780BC" w:rsidR="00FD4E7E" w:rsidRPr="004C710B" w:rsidRDefault="00FD4E7E" w:rsidP="00FD4E7E">
      <w:pPr>
        <w:autoSpaceDE w:val="0"/>
        <w:autoSpaceDN w:val="0"/>
        <w:adjustRightInd w:val="0"/>
        <w:rPr>
          <w:rFonts w:eastAsiaTheme="minorHAnsi"/>
          <w:b/>
          <w:i/>
          <w:lang w:eastAsia="en-US"/>
        </w:rPr>
      </w:pPr>
    </w:p>
    <w:p w14:paraId="4993359D" w14:textId="231F7913" w:rsidR="00AA0BC9" w:rsidRPr="004C710B" w:rsidRDefault="00522B10" w:rsidP="00AA0BC9">
      <w:pPr>
        <w:pStyle w:val="ListParagraph"/>
        <w:numPr>
          <w:ilvl w:val="0"/>
          <w:numId w:val="18"/>
        </w:numPr>
        <w:rPr>
          <w:b/>
          <w:i/>
        </w:rPr>
      </w:pPr>
      <w:r w:rsidRPr="004C710B">
        <w:rPr>
          <w:b/>
          <w:i/>
        </w:rPr>
        <w:t xml:space="preserve">Was execution of the index test described in sufficient detail to allow replication of the test? (The index test was the coding algorithm used in the study.) </w:t>
      </w:r>
    </w:p>
    <w:p w14:paraId="531C8002" w14:textId="77777777" w:rsidR="00FB579E" w:rsidRPr="009A0354" w:rsidRDefault="008447D8" w:rsidP="009A0354">
      <w:pPr>
        <w:ind w:firstLine="720"/>
      </w:pPr>
      <w:r w:rsidRPr="009A0354">
        <w:t xml:space="preserve">Studies were excluded from this review if the codes used were not reported. </w:t>
      </w:r>
    </w:p>
    <w:p w14:paraId="2FFA8881" w14:textId="77777777" w:rsidR="00FB579E" w:rsidRPr="009A0354" w:rsidRDefault="008447D8" w:rsidP="00AA0BC9">
      <w:pPr>
        <w:pStyle w:val="ListParagraph"/>
      </w:pPr>
      <w:r w:rsidRPr="009A0354">
        <w:t>High reporting quality: diagnostic position</w:t>
      </w:r>
      <w:r w:rsidR="0022187C" w:rsidRPr="009A0354">
        <w:t xml:space="preserve"> </w:t>
      </w:r>
      <w:r w:rsidRPr="009A0354">
        <w:t xml:space="preserve">of codes (primary vs. primary or secondary diagnoses) clearly reported.  </w:t>
      </w:r>
    </w:p>
    <w:p w14:paraId="26E77E51" w14:textId="395376A2" w:rsidR="004C710B" w:rsidRPr="009A0354" w:rsidRDefault="008447D8" w:rsidP="00AA0BC9">
      <w:pPr>
        <w:pStyle w:val="ListParagraph"/>
      </w:pPr>
      <w:r w:rsidRPr="009A0354">
        <w:t xml:space="preserve">Low reporting quality: diagnostic position of codes not clearly reported. </w:t>
      </w:r>
    </w:p>
    <w:p w14:paraId="1DB1E2B0" w14:textId="77777777" w:rsidR="004C710B" w:rsidRPr="004C710B" w:rsidRDefault="004C710B" w:rsidP="00AA0BC9">
      <w:pPr>
        <w:pStyle w:val="ListParagraph"/>
      </w:pPr>
    </w:p>
    <w:p w14:paraId="09749E3B" w14:textId="730E7145" w:rsidR="00AA0BC9" w:rsidRDefault="004C710B" w:rsidP="00AA0BC9">
      <w:pPr>
        <w:pStyle w:val="ListParagraph"/>
        <w:numPr>
          <w:ilvl w:val="0"/>
          <w:numId w:val="18"/>
        </w:numPr>
        <w:rPr>
          <w:b/>
          <w:i/>
        </w:rPr>
      </w:pPr>
      <w:r w:rsidRPr="004C710B">
        <w:rPr>
          <w:b/>
          <w:i/>
        </w:rPr>
        <w:t>Was execution of the reference standard described in sufficient detail to permit its replication?</w:t>
      </w:r>
    </w:p>
    <w:p w14:paraId="51FB006A" w14:textId="0A13092F" w:rsidR="00FB579E" w:rsidRPr="009A0354" w:rsidRDefault="00832296" w:rsidP="009A0354">
      <w:pPr>
        <w:ind w:left="720"/>
      </w:pPr>
      <w:r w:rsidRPr="009A0354">
        <w:t>High reporting quality: r</w:t>
      </w:r>
      <w:r w:rsidR="00CE2459" w:rsidRPr="009A0354">
        <w:t>eported the information used to make t</w:t>
      </w:r>
      <w:r w:rsidR="00EE3419" w:rsidRPr="009A0354">
        <w:t>h</w:t>
      </w:r>
      <w:r w:rsidRPr="009A0354">
        <w:t xml:space="preserve">e reference standard diagnosis (eg., </w:t>
      </w:r>
      <w:r w:rsidR="00CE2459" w:rsidRPr="009A0354">
        <w:t>full medical record vs. abstracted data</w:t>
      </w:r>
      <w:r w:rsidRPr="009A0354">
        <w:t>,</w:t>
      </w:r>
      <w:r w:rsidR="00EE3419" w:rsidRPr="009A0354">
        <w:t xml:space="preserve"> brain imaging </w:t>
      </w:r>
      <w:r w:rsidR="00CE2459" w:rsidRPr="009A0354">
        <w:t xml:space="preserve">to </w:t>
      </w:r>
      <w:r w:rsidR="00EE3419" w:rsidRPr="009A0354">
        <w:t>confirm</w:t>
      </w:r>
      <w:r w:rsidR="00CE2459" w:rsidRPr="009A0354">
        <w:t xml:space="preserve"> stroke subtypes</w:t>
      </w:r>
      <w:r w:rsidRPr="009A0354">
        <w:t xml:space="preserve">) and </w:t>
      </w:r>
      <w:r w:rsidR="00EE3419" w:rsidRPr="009A0354">
        <w:t xml:space="preserve">described the adjudicators’ expertise (eg., expert stroke physician). </w:t>
      </w:r>
    </w:p>
    <w:p w14:paraId="70DDD3AF" w14:textId="254BBB00" w:rsidR="00AD7471" w:rsidRPr="009A0354" w:rsidRDefault="00832296" w:rsidP="00AD7471">
      <w:pPr>
        <w:pStyle w:val="ListParagraph"/>
        <w:rPr>
          <w:b/>
        </w:rPr>
      </w:pPr>
      <w:r w:rsidRPr="009A0354">
        <w:t>Low reporting quality: d</w:t>
      </w:r>
      <w:r w:rsidR="000370BD" w:rsidRPr="009A0354">
        <w:t xml:space="preserve">id not report the information used to make the reference standard diagnosis and/or did not report adjudicators’ expertise. </w:t>
      </w:r>
    </w:p>
    <w:p w14:paraId="15CEEF9F" w14:textId="77777777" w:rsidR="00AD7471" w:rsidRDefault="00AD7471" w:rsidP="00AD7471">
      <w:pPr>
        <w:pStyle w:val="ListParagraph"/>
        <w:rPr>
          <w:b/>
          <w:i/>
        </w:rPr>
      </w:pPr>
    </w:p>
    <w:p w14:paraId="3ECB5BE3" w14:textId="4B22A803" w:rsidR="00AD7471" w:rsidRDefault="003B0F6D" w:rsidP="00AD7471">
      <w:pPr>
        <w:pStyle w:val="ListParagraph"/>
        <w:numPr>
          <w:ilvl w:val="0"/>
          <w:numId w:val="18"/>
        </w:numPr>
        <w:rPr>
          <w:b/>
          <w:i/>
        </w:rPr>
      </w:pPr>
      <w:r>
        <w:rPr>
          <w:b/>
          <w:i/>
        </w:rPr>
        <w:lastRenderedPageBreak/>
        <w:t>If</w:t>
      </w:r>
      <w:r w:rsidR="00045A02">
        <w:rPr>
          <w:b/>
          <w:i/>
        </w:rPr>
        <w:t xml:space="preserve"> participants were excluded from the final analysis</w:t>
      </w:r>
      <w:r>
        <w:rPr>
          <w:b/>
          <w:i/>
        </w:rPr>
        <w:t xml:space="preserve">, were they described and were the reasons for </w:t>
      </w:r>
      <w:r w:rsidR="00514EFB">
        <w:rPr>
          <w:b/>
          <w:i/>
        </w:rPr>
        <w:t xml:space="preserve">this </w:t>
      </w:r>
      <w:r>
        <w:rPr>
          <w:b/>
          <w:i/>
        </w:rPr>
        <w:t>exclusion explained</w:t>
      </w:r>
      <w:r w:rsidR="00045A02">
        <w:rPr>
          <w:b/>
          <w:i/>
        </w:rPr>
        <w:t>?</w:t>
      </w:r>
    </w:p>
    <w:p w14:paraId="55002809" w14:textId="573B9BAC" w:rsidR="00FB579E" w:rsidRPr="009A0354" w:rsidRDefault="00F10D1B" w:rsidP="00A848AB">
      <w:pPr>
        <w:pStyle w:val="ListParagraph"/>
      </w:pPr>
      <w:r w:rsidRPr="009A0354">
        <w:t xml:space="preserve">High reporting quality: reported </w:t>
      </w:r>
      <w:r w:rsidR="00514EFB" w:rsidRPr="009A0354">
        <w:t xml:space="preserve">the numbers </w:t>
      </w:r>
      <w:r w:rsidR="00A848AB" w:rsidRPr="009A0354">
        <w:t>excluded</w:t>
      </w:r>
      <w:r w:rsidR="00514EFB" w:rsidRPr="009A0354">
        <w:t xml:space="preserve"> </w:t>
      </w:r>
      <w:r w:rsidR="00A848AB" w:rsidRPr="009A0354">
        <w:t xml:space="preserve">from </w:t>
      </w:r>
      <w:r w:rsidR="00514EFB" w:rsidRPr="009A0354">
        <w:t>the final analyses and</w:t>
      </w:r>
      <w:r w:rsidR="00A848AB" w:rsidRPr="009A0354">
        <w:t xml:space="preserve"> the reason(s)</w:t>
      </w:r>
      <w:r w:rsidR="003B1D0F">
        <w:t>, or there were no exclusions.</w:t>
      </w:r>
    </w:p>
    <w:p w14:paraId="02793C49" w14:textId="38BF90BE" w:rsidR="009A0354" w:rsidRPr="00A848AB" w:rsidRDefault="001E2874" w:rsidP="009A0354">
      <w:pPr>
        <w:pStyle w:val="ListParagraph"/>
      </w:pPr>
      <w:r w:rsidRPr="009A0354">
        <w:t>Low reporting quality: d</w:t>
      </w:r>
      <w:r w:rsidR="00514EFB" w:rsidRPr="009A0354">
        <w:t xml:space="preserve">id not report the numbers </w:t>
      </w:r>
      <w:r w:rsidR="00A848AB" w:rsidRPr="009A0354">
        <w:t>excluded from the final analyses and the reason(s).</w:t>
      </w:r>
    </w:p>
    <w:p w14:paraId="1B4E21F2" w14:textId="77777777" w:rsidR="00FC308D" w:rsidRDefault="00FC308D" w:rsidP="00045A02">
      <w:pPr>
        <w:pStyle w:val="ListParagraph"/>
        <w:rPr>
          <w:b/>
          <w:i/>
        </w:rPr>
      </w:pPr>
    </w:p>
    <w:p w14:paraId="1F79010E" w14:textId="3E4513D3" w:rsidR="00FC308D" w:rsidRDefault="00FC308D" w:rsidP="001E2874">
      <w:pPr>
        <w:pStyle w:val="ListParagraph"/>
        <w:numPr>
          <w:ilvl w:val="0"/>
          <w:numId w:val="18"/>
        </w:numPr>
        <w:rPr>
          <w:b/>
          <w:i/>
        </w:rPr>
      </w:pPr>
      <w:r w:rsidRPr="001E2874">
        <w:rPr>
          <w:b/>
          <w:i/>
        </w:rPr>
        <w:t>Were uninterpretable/intermediate results reported?</w:t>
      </w:r>
    </w:p>
    <w:p w14:paraId="3EBAA41A" w14:textId="257DAD83" w:rsidR="00FB579E" w:rsidRPr="009A0354" w:rsidRDefault="009A0354" w:rsidP="009A0354">
      <w:pPr>
        <w:pStyle w:val="ListParagraph"/>
        <w:rPr>
          <w:b/>
        </w:rPr>
      </w:pPr>
      <w:r w:rsidRPr="009A0354">
        <w:t>H</w:t>
      </w:r>
      <w:r w:rsidR="00FC308D" w:rsidRPr="009A0354">
        <w:t xml:space="preserve">igh reporting quality: </w:t>
      </w:r>
      <w:r w:rsidR="00D84798" w:rsidRPr="009A0354">
        <w:t>‘</w:t>
      </w:r>
      <w:r w:rsidR="005035D5" w:rsidRPr="009A0354">
        <w:t>unc</w:t>
      </w:r>
      <w:r w:rsidR="005035D5">
        <w:t>ertain</w:t>
      </w:r>
      <w:r w:rsidR="005035D5" w:rsidRPr="009A0354">
        <w:t xml:space="preserve">’ </w:t>
      </w:r>
      <w:r w:rsidR="006855BF" w:rsidRPr="009A0354">
        <w:t>diagnoses were reported</w:t>
      </w:r>
      <w:r w:rsidR="00A5133E" w:rsidRPr="009A0354">
        <w:t xml:space="preserve"> (</w:t>
      </w:r>
      <w:r w:rsidR="00D84798" w:rsidRPr="009A0354">
        <w:t xml:space="preserve">eg., </w:t>
      </w:r>
      <w:r w:rsidR="006855BF" w:rsidRPr="009A0354">
        <w:t>if there was ‘insufficient information in the medical record to make a diagnosis</w:t>
      </w:r>
      <w:r w:rsidR="00D84798" w:rsidRPr="009A0354">
        <w:t xml:space="preserve">, and/or it was reported </w:t>
      </w:r>
      <w:r w:rsidR="006855BF" w:rsidRPr="009A0354">
        <w:t>if ‘possible strokes’ were included in the ‘confirmed stroke’ category.</w:t>
      </w:r>
      <w:r w:rsidR="00A72498">
        <w:t>)</w:t>
      </w:r>
      <w:r w:rsidR="006855BF" w:rsidRPr="009A0354">
        <w:t xml:space="preserve"> </w:t>
      </w:r>
    </w:p>
    <w:p w14:paraId="2974AE87" w14:textId="6E3AFAAB" w:rsidR="00ED7DB0" w:rsidRPr="009A0354" w:rsidRDefault="006855BF" w:rsidP="00ED7DB0">
      <w:pPr>
        <w:ind w:left="720"/>
        <w:rPr>
          <w:b/>
        </w:rPr>
      </w:pPr>
      <w:r w:rsidRPr="009A0354">
        <w:t xml:space="preserve">Low reporting quality: </w:t>
      </w:r>
      <w:r w:rsidR="00D84798" w:rsidRPr="009A0354">
        <w:t>no reporting of ‘</w:t>
      </w:r>
      <w:r w:rsidR="00A72498">
        <w:t>unc</w:t>
      </w:r>
      <w:r w:rsidR="005035D5">
        <w:t>ertain</w:t>
      </w:r>
      <w:r w:rsidR="00A72498">
        <w:t xml:space="preserve">’ results. </w:t>
      </w:r>
      <w:r w:rsidR="00D84798" w:rsidRPr="009A0354">
        <w:t xml:space="preserve"> </w:t>
      </w:r>
    </w:p>
    <w:p w14:paraId="6572D4D6" w14:textId="77777777" w:rsidR="00ED7DB0" w:rsidRDefault="00ED7DB0" w:rsidP="00ED7DB0">
      <w:pPr>
        <w:ind w:left="720"/>
        <w:rPr>
          <w:b/>
          <w:i/>
        </w:rPr>
      </w:pPr>
    </w:p>
    <w:p w14:paraId="34AA7CB2" w14:textId="4F829A2E" w:rsidR="00ED7DB0" w:rsidRDefault="00ED7DB0" w:rsidP="00ED7DB0">
      <w:pPr>
        <w:pStyle w:val="ListParagraph"/>
        <w:numPr>
          <w:ilvl w:val="0"/>
          <w:numId w:val="17"/>
        </w:numPr>
        <w:rPr>
          <w:b/>
          <w:i/>
        </w:rPr>
      </w:pPr>
      <w:r>
        <w:rPr>
          <w:b/>
          <w:i/>
        </w:rPr>
        <w:t>Assessment of generalisability</w:t>
      </w:r>
      <w:r w:rsidR="00BB5FC6">
        <w:rPr>
          <w:b/>
          <w:i/>
        </w:rPr>
        <w:t xml:space="preserve"> (to UK population)</w:t>
      </w:r>
    </w:p>
    <w:p w14:paraId="429252CD" w14:textId="77777777" w:rsidR="00ED7DB0" w:rsidRDefault="00ED7DB0" w:rsidP="0022131C">
      <w:pPr>
        <w:rPr>
          <w:b/>
          <w:i/>
        </w:rPr>
      </w:pPr>
    </w:p>
    <w:p w14:paraId="027F6C80" w14:textId="5503A8CD" w:rsidR="00ED7DB0" w:rsidRDefault="006759AE" w:rsidP="00ED7DB0">
      <w:pPr>
        <w:pStyle w:val="ListParagraph"/>
        <w:numPr>
          <w:ilvl w:val="0"/>
          <w:numId w:val="20"/>
        </w:numPr>
        <w:rPr>
          <w:b/>
          <w:i/>
        </w:rPr>
      </w:pPr>
      <w:r>
        <w:rPr>
          <w:b/>
          <w:i/>
        </w:rPr>
        <w:t>Country</w:t>
      </w:r>
      <w:r w:rsidR="008C1168">
        <w:rPr>
          <w:b/>
          <w:i/>
        </w:rPr>
        <w:t xml:space="preserve">: </w:t>
      </w:r>
      <w:r w:rsidR="00FA52EE">
        <w:rPr>
          <w:b/>
          <w:i/>
        </w:rPr>
        <w:t>was the study UK-based?</w:t>
      </w:r>
    </w:p>
    <w:p w14:paraId="424335E1" w14:textId="77777777" w:rsidR="008F0065" w:rsidRPr="009A0354" w:rsidRDefault="006759AE" w:rsidP="009A0354">
      <w:pPr>
        <w:ind w:firstLine="720"/>
      </w:pPr>
      <w:r w:rsidRPr="009A0354">
        <w:t xml:space="preserve">High generalisability: UK based population. </w:t>
      </w:r>
    </w:p>
    <w:p w14:paraId="488187CA" w14:textId="2776C338" w:rsidR="006759AE" w:rsidRPr="009A0354" w:rsidRDefault="006759AE" w:rsidP="00321F8A">
      <w:pPr>
        <w:ind w:left="720"/>
        <w:rPr>
          <w:b/>
        </w:rPr>
      </w:pPr>
      <w:r w:rsidRPr="009A0354">
        <w:t xml:space="preserve">Low generalisability: non-UK based population. </w:t>
      </w:r>
    </w:p>
    <w:p w14:paraId="01DA14CB" w14:textId="77777777" w:rsidR="0010787F" w:rsidRDefault="0010787F" w:rsidP="006759AE">
      <w:pPr>
        <w:ind w:left="360"/>
        <w:rPr>
          <w:b/>
          <w:i/>
        </w:rPr>
      </w:pPr>
    </w:p>
    <w:p w14:paraId="265C57D6" w14:textId="454E1878" w:rsidR="0010787F" w:rsidRPr="00FA52EE" w:rsidRDefault="00793261" w:rsidP="0010787F">
      <w:pPr>
        <w:pStyle w:val="ListParagraph"/>
        <w:numPr>
          <w:ilvl w:val="0"/>
          <w:numId w:val="20"/>
        </w:numPr>
        <w:rPr>
          <w:b/>
          <w:i/>
        </w:rPr>
      </w:pPr>
      <w:r>
        <w:rPr>
          <w:b/>
          <w:i/>
        </w:rPr>
        <w:t>Population selected</w:t>
      </w:r>
      <w:r w:rsidR="00FA52EE">
        <w:rPr>
          <w:b/>
          <w:i/>
        </w:rPr>
        <w:t>: was the spectrum of patients selected representative of the patients who will receive the diagnosis in practice?</w:t>
      </w:r>
    </w:p>
    <w:p w14:paraId="58CBF909" w14:textId="227C0D17" w:rsidR="008F0065" w:rsidRPr="009A0354" w:rsidRDefault="00290E34" w:rsidP="009A0354">
      <w:pPr>
        <w:ind w:left="720"/>
      </w:pPr>
      <w:r w:rsidRPr="009A0354">
        <w:t xml:space="preserve">High generalisability: </w:t>
      </w:r>
      <w:r w:rsidR="00B771C9" w:rsidRPr="009A0354">
        <w:t xml:space="preserve">the study </w:t>
      </w:r>
      <w:r w:rsidR="00F12711" w:rsidRPr="009A0354">
        <w:t>included</w:t>
      </w:r>
      <w:r w:rsidR="00B771C9" w:rsidRPr="009A0354">
        <w:t xml:space="preserve"> patients diagnosed and treated in</w:t>
      </w:r>
      <w:r w:rsidRPr="009A0354">
        <w:t xml:space="preserve"> a </w:t>
      </w:r>
      <w:r w:rsidR="00D74D42">
        <w:t xml:space="preserve">representative </w:t>
      </w:r>
      <w:r w:rsidRPr="009A0354">
        <w:t>mixture of</w:t>
      </w:r>
      <w:r w:rsidR="00B771C9" w:rsidRPr="009A0354">
        <w:t xml:space="preserve"> specia</w:t>
      </w:r>
      <w:r w:rsidRPr="009A0354">
        <w:t xml:space="preserve">list and non-specialist </w:t>
      </w:r>
      <w:r w:rsidR="00AA538C" w:rsidRPr="009A0354">
        <w:t>settings</w:t>
      </w:r>
      <w:r w:rsidR="00AB1071" w:rsidRPr="009A0354">
        <w:t>, and the population was otherwise relatively unselected.</w:t>
      </w:r>
      <w:r w:rsidR="00F12711" w:rsidRPr="009A0354">
        <w:t xml:space="preserve"> </w:t>
      </w:r>
    </w:p>
    <w:p w14:paraId="00CCAB92" w14:textId="77777777" w:rsidR="00D74D42" w:rsidRDefault="00321F8A" w:rsidP="0043594A">
      <w:pPr>
        <w:ind w:left="720"/>
      </w:pPr>
      <w:r w:rsidRPr="009A0354">
        <w:t xml:space="preserve">Low generalisability: the study was performed in a </w:t>
      </w:r>
      <w:r w:rsidR="00290E34" w:rsidRPr="009A0354">
        <w:t xml:space="preserve">more </w:t>
      </w:r>
      <w:r w:rsidRPr="009A0354">
        <w:t>selected population (eg.,</w:t>
      </w:r>
      <w:r w:rsidR="00AB1071" w:rsidRPr="009A0354">
        <w:t xml:space="preserve"> </w:t>
      </w:r>
      <w:r w:rsidR="00D74D42">
        <w:t xml:space="preserve">restricted to </w:t>
      </w:r>
      <w:r w:rsidRPr="009A0354">
        <w:t xml:space="preserve">patients admitted to a specialist stroke unit, where coding performance might be higher). </w:t>
      </w:r>
    </w:p>
    <w:p w14:paraId="5482F44D" w14:textId="1E3D88B7" w:rsidR="00B771C9" w:rsidRPr="009A0354" w:rsidRDefault="00321F8A" w:rsidP="0043594A">
      <w:pPr>
        <w:ind w:left="720"/>
      </w:pPr>
      <w:r w:rsidRPr="009A0354">
        <w:t>Unclear: insufficient published information</w:t>
      </w:r>
      <w:r w:rsidR="00C3552D">
        <w:t>.</w:t>
      </w:r>
    </w:p>
    <w:p w14:paraId="5CEB9F2B" w14:textId="77777777" w:rsidR="00F07BFE" w:rsidRDefault="00F07BFE" w:rsidP="00B771C9">
      <w:pPr>
        <w:ind w:left="720"/>
      </w:pPr>
    </w:p>
    <w:p w14:paraId="524281E2" w14:textId="77777777" w:rsidR="0043594A" w:rsidRPr="0043594A" w:rsidRDefault="00F07BFE" w:rsidP="00F07BFE">
      <w:pPr>
        <w:pStyle w:val="ListParagraph"/>
        <w:numPr>
          <w:ilvl w:val="0"/>
          <w:numId w:val="20"/>
        </w:numPr>
        <w:rPr>
          <w:b/>
          <w:i/>
        </w:rPr>
      </w:pPr>
      <w:r>
        <w:rPr>
          <w:b/>
          <w:i/>
        </w:rPr>
        <w:t>Reference standard: were the same clinical data available when test results were interpreted as would be available when used in practice?</w:t>
      </w:r>
    </w:p>
    <w:p w14:paraId="765E2E14" w14:textId="676B0F10" w:rsidR="007C6154" w:rsidRPr="009A0354" w:rsidRDefault="00873BEE" w:rsidP="007C6154">
      <w:pPr>
        <w:ind w:left="720"/>
      </w:pPr>
      <w:r w:rsidRPr="009A0354">
        <w:t xml:space="preserve">High generalisability: medical record data (extracts or full record) </w:t>
      </w:r>
      <w:r w:rsidR="00D73674">
        <w:t>including</w:t>
      </w:r>
      <w:r w:rsidR="00D73674" w:rsidRPr="009A0354">
        <w:t xml:space="preserve"> </w:t>
      </w:r>
      <w:r w:rsidRPr="009A0354">
        <w:t>brain imaging</w:t>
      </w:r>
      <w:r w:rsidR="007C6154">
        <w:t xml:space="preserve"> data</w:t>
      </w:r>
      <w:r w:rsidRPr="009A0354">
        <w:t xml:space="preserve"> </w:t>
      </w:r>
      <w:r w:rsidR="007C6154" w:rsidRPr="009A0354">
        <w:t>(original scans/</w:t>
      </w:r>
      <w:r w:rsidR="00ED32E4">
        <w:t xml:space="preserve">written </w:t>
      </w:r>
      <w:r w:rsidR="007C6154" w:rsidRPr="009A0354">
        <w:t>reports</w:t>
      </w:r>
      <w:r w:rsidR="00D73674">
        <w:t xml:space="preserve">). </w:t>
      </w:r>
      <w:r w:rsidR="007C6154">
        <w:t>Brain</w:t>
      </w:r>
      <w:r w:rsidR="00FB7E70">
        <w:t xml:space="preserve"> imaging would</w:t>
      </w:r>
      <w:r w:rsidR="007C6154">
        <w:t xml:space="preserve"> be used</w:t>
      </w:r>
      <w:r w:rsidR="00FB7E70">
        <w:t xml:space="preserve"> in current practice</w:t>
      </w:r>
      <w:r w:rsidR="007C6154">
        <w:t xml:space="preserve"> to exclude stroke mimics/diagnose stroke subtypes</w:t>
      </w:r>
      <w:r w:rsidR="007C6154" w:rsidRPr="009A0354">
        <w:t xml:space="preserve">. </w:t>
      </w:r>
    </w:p>
    <w:p w14:paraId="5EE40EEE" w14:textId="706A4DC1" w:rsidR="002B19F7" w:rsidRDefault="007C6154" w:rsidP="007C6154">
      <w:pPr>
        <w:ind w:left="720"/>
      </w:pPr>
      <w:r w:rsidRPr="009A0354">
        <w:t xml:space="preserve">Low generalisability: brain </w:t>
      </w:r>
      <w:r w:rsidR="005833F7" w:rsidRPr="009A0354">
        <w:t xml:space="preserve">imaging (original scans/reports) </w:t>
      </w:r>
      <w:r w:rsidR="00873BEE" w:rsidRPr="009A0354">
        <w:t>not available</w:t>
      </w:r>
      <w:r w:rsidR="00AA6AF1">
        <w:t>.</w:t>
      </w:r>
    </w:p>
    <w:p w14:paraId="5EBE613C" w14:textId="112DC670" w:rsidR="00321F8A" w:rsidRPr="009A0354" w:rsidRDefault="00873BEE" w:rsidP="007C6154">
      <w:pPr>
        <w:ind w:left="720"/>
      </w:pPr>
      <w:r w:rsidRPr="009A0354">
        <w:t>Uncle</w:t>
      </w:r>
      <w:r w:rsidR="005D2C7F" w:rsidRPr="009A0354">
        <w:t xml:space="preserve">ar generalisability: </w:t>
      </w:r>
      <w:r w:rsidRPr="009A0354">
        <w:t xml:space="preserve">insufficient published </w:t>
      </w:r>
      <w:r w:rsidR="00D74D42">
        <w:t>information</w:t>
      </w:r>
      <w:r w:rsidRPr="009A0354">
        <w:t xml:space="preserve">. </w:t>
      </w:r>
    </w:p>
    <w:p w14:paraId="7E50018E" w14:textId="77777777" w:rsidR="00873BEE" w:rsidRDefault="00873BEE" w:rsidP="00873BEE">
      <w:pPr>
        <w:ind w:left="720"/>
      </w:pPr>
    </w:p>
    <w:p w14:paraId="48A5359B" w14:textId="77777777" w:rsidR="00321F8A" w:rsidRPr="00FA52EE" w:rsidRDefault="00321F8A" w:rsidP="00B771C9">
      <w:pPr>
        <w:ind w:left="720"/>
      </w:pPr>
    </w:p>
    <w:p w14:paraId="3AE1A0A8" w14:textId="50D9DEBE" w:rsidR="00793261" w:rsidRDefault="007847BB" w:rsidP="00793261">
      <w:pPr>
        <w:ind w:left="360"/>
        <w:rPr>
          <w:b/>
          <w:i/>
        </w:rPr>
      </w:pPr>
      <w:r>
        <w:rPr>
          <w:b/>
          <w:i/>
        </w:rPr>
        <w:t>3) Assessment of risk of bias</w:t>
      </w:r>
    </w:p>
    <w:p w14:paraId="04426360" w14:textId="77777777" w:rsidR="00EF3499" w:rsidRPr="00EF3499" w:rsidRDefault="00EF3499" w:rsidP="0022131C"/>
    <w:p w14:paraId="5143005B" w14:textId="03A06064" w:rsidR="007847BB" w:rsidRPr="007847BB" w:rsidRDefault="007847BB" w:rsidP="007847BB">
      <w:pPr>
        <w:ind w:left="720"/>
        <w:rPr>
          <w:b/>
          <w:i/>
        </w:rPr>
      </w:pPr>
      <w:r>
        <w:rPr>
          <w:b/>
          <w:i/>
        </w:rPr>
        <w:t>a)</w:t>
      </w:r>
      <w:r w:rsidRPr="007847BB">
        <w:rPr>
          <w:sz w:val="20"/>
          <w:szCs w:val="20"/>
        </w:rPr>
        <w:t xml:space="preserve"> </w:t>
      </w:r>
      <w:r w:rsidR="00034450">
        <w:rPr>
          <w:b/>
          <w:i/>
        </w:rPr>
        <w:t>Selection bias</w:t>
      </w:r>
      <w:r>
        <w:rPr>
          <w:b/>
          <w:i/>
        </w:rPr>
        <w:t>: d</w:t>
      </w:r>
      <w:r w:rsidRPr="007847BB">
        <w:rPr>
          <w:b/>
          <w:i/>
        </w:rPr>
        <w:t>id the whole sample, or a random selection of the sample, receive verification using a reference standard of diagnosis?</w:t>
      </w:r>
    </w:p>
    <w:p w14:paraId="4603DF48" w14:textId="45A87984" w:rsidR="008F0065" w:rsidRPr="006909ED" w:rsidRDefault="007847BB" w:rsidP="006909ED">
      <w:pPr>
        <w:ind w:left="720"/>
      </w:pPr>
      <w:r w:rsidRPr="006909ED">
        <w:t>Low risk of bias:</w:t>
      </w:r>
      <w:r w:rsidR="000F57EA" w:rsidRPr="006909ED">
        <w:t xml:space="preserve"> The whole sample/random selection</w:t>
      </w:r>
      <w:r w:rsidR="00034450" w:rsidRPr="006909ED">
        <w:t xml:space="preserve"> of the sample received verification using medical records/physician questionnaire</w:t>
      </w:r>
      <w:r w:rsidR="0098370E">
        <w:t>.</w:t>
      </w:r>
      <w:r w:rsidR="009163A3">
        <w:t>*</w:t>
      </w:r>
    </w:p>
    <w:p w14:paraId="29B6E12C" w14:textId="2756DD9E" w:rsidR="008F0065" w:rsidRPr="006909ED" w:rsidRDefault="000F57EA" w:rsidP="000F57EA">
      <w:pPr>
        <w:ind w:left="720"/>
      </w:pPr>
      <w:r w:rsidRPr="006909ED">
        <w:t>High risk of bias:</w:t>
      </w:r>
      <w:r w:rsidR="00034450" w:rsidRPr="006909ED">
        <w:t xml:space="preserve"> some of the sample did not receive verification because reference standard data were</w:t>
      </w:r>
      <w:r w:rsidR="004140EE" w:rsidRPr="006909ED">
        <w:t xml:space="preserve"> missing</w:t>
      </w:r>
      <w:r w:rsidR="009163A3">
        <w:t>* (missing records/unreturned questionnaires)</w:t>
      </w:r>
      <w:r w:rsidR="004140EE" w:rsidRPr="006909ED">
        <w:t>.</w:t>
      </w:r>
      <w:r w:rsidR="00034450" w:rsidRPr="006909ED">
        <w:t xml:space="preserve"> </w:t>
      </w:r>
    </w:p>
    <w:p w14:paraId="5A8DEE2D" w14:textId="1A02DF04" w:rsidR="00200E18" w:rsidRPr="006909ED" w:rsidRDefault="00034450" w:rsidP="008F0065">
      <w:pPr>
        <w:ind w:left="720"/>
        <w:rPr>
          <w:b/>
        </w:rPr>
      </w:pPr>
      <w:r w:rsidRPr="006909ED">
        <w:t xml:space="preserve">Unclear risk of bias: insufficient information </w:t>
      </w:r>
      <w:r w:rsidR="008F0065" w:rsidRPr="006909ED">
        <w:t>published.</w:t>
      </w:r>
    </w:p>
    <w:p w14:paraId="11F71BE7" w14:textId="72366F32" w:rsidR="00200E18" w:rsidRPr="0098370E" w:rsidRDefault="009163A3" w:rsidP="00200E18">
      <w:pPr>
        <w:ind w:left="720"/>
      </w:pPr>
      <w:r>
        <w:t>*</w:t>
      </w:r>
      <w:r w:rsidR="0098370E">
        <w:t xml:space="preserve">It is assumed that if </w:t>
      </w:r>
      <w:r>
        <w:t>the reference standard was</w:t>
      </w:r>
      <w:r w:rsidR="0098370E" w:rsidRPr="006909ED">
        <w:t xml:space="preserve"> a prospectively generated, expert-led, population-based stroke register</w:t>
      </w:r>
      <w:r w:rsidR="0098370E">
        <w:t>,</w:t>
      </w:r>
      <w:r>
        <w:t xml:space="preserve"> which used multiple sources of case ascertainment</w:t>
      </w:r>
      <w:r w:rsidR="00BF10BE">
        <w:t xml:space="preserve"> </w:t>
      </w:r>
      <w:r w:rsidR="00BF10BE">
        <w:lastRenderedPageBreak/>
        <w:t>and confirmation</w:t>
      </w:r>
      <w:r>
        <w:t>, that</w:t>
      </w:r>
      <w:r w:rsidR="0098370E">
        <w:t xml:space="preserve"> this reference standar</w:t>
      </w:r>
      <w:r w:rsidR="00A46F75">
        <w:t>d i</w:t>
      </w:r>
      <w:r w:rsidR="0098370E">
        <w:t>s ‘complete’</w:t>
      </w:r>
      <w:r w:rsidR="0098370E" w:rsidRPr="006909ED">
        <w:t xml:space="preserve"> (</w:t>
      </w:r>
      <w:r w:rsidR="0098370E">
        <w:t xml:space="preserve">ie., it </w:t>
      </w:r>
      <w:r w:rsidR="00A46F75">
        <w:t>i</w:t>
      </w:r>
      <w:r w:rsidR="0098370E" w:rsidRPr="006909ED">
        <w:t>s unlikely to</w:t>
      </w:r>
      <w:r>
        <w:t xml:space="preserve"> have</w:t>
      </w:r>
      <w:r w:rsidR="0098370E" w:rsidRPr="006909ED">
        <w:t xml:space="preserve"> miss</w:t>
      </w:r>
      <w:r>
        <w:t>ed</w:t>
      </w:r>
      <w:r w:rsidR="0098370E" w:rsidRPr="006909ED">
        <w:t xml:space="preserve"> ‘true positive’ stroke cases).</w:t>
      </w:r>
    </w:p>
    <w:p w14:paraId="4FF62171" w14:textId="77777777" w:rsidR="00200E18" w:rsidRDefault="00200E18" w:rsidP="00200E18">
      <w:pPr>
        <w:ind w:left="720"/>
        <w:rPr>
          <w:b/>
          <w:i/>
        </w:rPr>
      </w:pPr>
    </w:p>
    <w:p w14:paraId="359433D2" w14:textId="7B291990" w:rsidR="00200E18" w:rsidRDefault="00200E18" w:rsidP="00200E18">
      <w:pPr>
        <w:ind w:left="720"/>
        <w:rPr>
          <w:b/>
          <w:i/>
        </w:rPr>
      </w:pPr>
      <w:r>
        <w:rPr>
          <w:b/>
          <w:i/>
        </w:rPr>
        <w:t>b) Blinding:</w:t>
      </w:r>
      <w:r w:rsidRPr="00200E18">
        <w:rPr>
          <w:sz w:val="20"/>
          <w:szCs w:val="20"/>
        </w:rPr>
        <w:t xml:space="preserve"> </w:t>
      </w:r>
      <w:r w:rsidR="00635079">
        <w:rPr>
          <w:b/>
          <w:i/>
        </w:rPr>
        <w:t>w</w:t>
      </w:r>
      <w:r w:rsidRPr="00200E18">
        <w:rPr>
          <w:b/>
          <w:i/>
        </w:rPr>
        <w:t xml:space="preserve">ere the reference standard results interpreted without knowledge of the results of the index test? </w:t>
      </w:r>
    </w:p>
    <w:p w14:paraId="0924A519" w14:textId="24226033" w:rsidR="00D12B83" w:rsidRDefault="00200E18" w:rsidP="00245EA0">
      <w:pPr>
        <w:ind w:left="720"/>
      </w:pPr>
      <w:r w:rsidRPr="00D12B83">
        <w:t>Low risk of bias: blinding presen</w:t>
      </w:r>
      <w:r w:rsidR="00245EA0">
        <w:t>t, or the</w:t>
      </w:r>
      <w:r w:rsidR="00245EA0" w:rsidRPr="00D12B83">
        <w:t xml:space="preserve"> </w:t>
      </w:r>
      <w:r w:rsidR="00245EA0">
        <w:t xml:space="preserve">reference standard </w:t>
      </w:r>
      <w:r w:rsidR="00245EA0" w:rsidRPr="00D12B83">
        <w:t>diagnosi</w:t>
      </w:r>
      <w:r w:rsidR="00245EA0">
        <w:t>s was</w:t>
      </w:r>
      <w:r w:rsidR="00245EA0" w:rsidRPr="00D12B83">
        <w:t xml:space="preserve"> made prior to </w:t>
      </w:r>
      <w:r w:rsidR="00245EA0">
        <w:t>the study (eg., the reference standard was a prospectively generated stroke register)</w:t>
      </w:r>
    </w:p>
    <w:p w14:paraId="4972A65B" w14:textId="55D15021" w:rsidR="00200E18" w:rsidRPr="00D12B83" w:rsidRDefault="00EC0719" w:rsidP="00200E18">
      <w:pPr>
        <w:ind w:left="720"/>
      </w:pPr>
      <w:r>
        <w:t>High</w:t>
      </w:r>
      <w:r w:rsidRPr="00D12B83">
        <w:t xml:space="preserve"> </w:t>
      </w:r>
      <w:r w:rsidR="00200E18" w:rsidRPr="00D12B83">
        <w:t xml:space="preserve">risk of bias: blinding not </w:t>
      </w:r>
      <w:r>
        <w:t xml:space="preserve">present, or not </w:t>
      </w:r>
      <w:r w:rsidR="00200E18" w:rsidRPr="00D12B83">
        <w:t xml:space="preserve">reported. </w:t>
      </w:r>
    </w:p>
    <w:p w14:paraId="251A86BF" w14:textId="77777777" w:rsidR="00D4043B" w:rsidRDefault="00D4043B" w:rsidP="00200E18">
      <w:pPr>
        <w:ind w:left="720"/>
      </w:pPr>
    </w:p>
    <w:p w14:paraId="05B00A9B" w14:textId="56ADCCC1" w:rsidR="00D4043B" w:rsidRDefault="00D4043B" w:rsidP="00200E18">
      <w:pPr>
        <w:ind w:left="720"/>
        <w:rPr>
          <w:b/>
          <w:i/>
        </w:rPr>
      </w:pPr>
      <w:r>
        <w:rPr>
          <w:b/>
          <w:i/>
        </w:rPr>
        <w:t xml:space="preserve">c) </w:t>
      </w:r>
      <w:r w:rsidR="00D50862">
        <w:rPr>
          <w:b/>
          <w:i/>
        </w:rPr>
        <w:t>Independence</w:t>
      </w:r>
      <w:r w:rsidR="00635079">
        <w:rPr>
          <w:b/>
          <w:i/>
        </w:rPr>
        <w:t>: w</w:t>
      </w:r>
      <w:r>
        <w:rPr>
          <w:b/>
          <w:i/>
        </w:rPr>
        <w:t>as the reference standard independent of the index test?</w:t>
      </w:r>
    </w:p>
    <w:p w14:paraId="7B325A0A" w14:textId="77777777" w:rsidR="008F0065" w:rsidRPr="00DE1167" w:rsidRDefault="00D4043B" w:rsidP="00DE1167">
      <w:pPr>
        <w:ind w:firstLine="720"/>
      </w:pPr>
      <w:r w:rsidRPr="00DE1167">
        <w:t>Low risk</w:t>
      </w:r>
      <w:r w:rsidR="009421EB" w:rsidRPr="00DE1167">
        <w:t xml:space="preserve"> of bias</w:t>
      </w:r>
      <w:r w:rsidRPr="00DE1167">
        <w:t xml:space="preserve">: </w:t>
      </w:r>
      <w:r w:rsidR="001A7176" w:rsidRPr="00DE1167">
        <w:t xml:space="preserve">the reference standard was independent of the index test. </w:t>
      </w:r>
    </w:p>
    <w:p w14:paraId="3231A247" w14:textId="76359B5C" w:rsidR="00D4043B" w:rsidRPr="00DE1167" w:rsidRDefault="001A7176" w:rsidP="00200E18">
      <w:pPr>
        <w:ind w:left="720"/>
      </w:pPr>
      <w:r w:rsidRPr="00DE1167">
        <w:t>High risk</w:t>
      </w:r>
      <w:r w:rsidR="009421EB" w:rsidRPr="00DE1167">
        <w:t xml:space="preserve"> of bias</w:t>
      </w:r>
      <w:r w:rsidRPr="00DE1167">
        <w:t xml:space="preserve">: </w:t>
      </w:r>
      <w:r w:rsidR="00AC5D8C" w:rsidRPr="00DE1167">
        <w:t xml:space="preserve">the </w:t>
      </w:r>
      <w:r w:rsidR="001B5ED6">
        <w:t>index test formed part of the reference standard (eg., coded diagnoses were used to identify stroke cases for a population based register, and there was no further confirmation).</w:t>
      </w:r>
    </w:p>
    <w:p w14:paraId="558F990B" w14:textId="77777777" w:rsidR="00635079" w:rsidRDefault="00635079" w:rsidP="00200E18">
      <w:pPr>
        <w:ind w:left="720"/>
      </w:pPr>
    </w:p>
    <w:p w14:paraId="00EF12BE" w14:textId="58E4CF33" w:rsidR="00635079" w:rsidRDefault="00635079" w:rsidP="00200E18">
      <w:pPr>
        <w:ind w:left="720"/>
        <w:rPr>
          <w:b/>
          <w:i/>
        </w:rPr>
      </w:pPr>
      <w:r>
        <w:rPr>
          <w:b/>
          <w:i/>
        </w:rPr>
        <w:t>d) Differential verification:</w:t>
      </w:r>
      <w:r w:rsidR="009421EB">
        <w:rPr>
          <w:b/>
          <w:i/>
        </w:rPr>
        <w:t xml:space="preserve"> did all patients receive the same reference standard regardless of the index test result?</w:t>
      </w:r>
    </w:p>
    <w:p w14:paraId="69D57D96" w14:textId="77777777" w:rsidR="009421EB" w:rsidRPr="00BF10BE" w:rsidRDefault="009421EB" w:rsidP="00BF10BE">
      <w:pPr>
        <w:ind w:firstLine="720"/>
      </w:pPr>
      <w:r w:rsidRPr="00BF10BE">
        <w:t xml:space="preserve">Low risk of bias: yes </w:t>
      </w:r>
    </w:p>
    <w:p w14:paraId="5CEDC1A0" w14:textId="4BB3989A" w:rsidR="009421EB" w:rsidRPr="00BF10BE" w:rsidRDefault="009421EB" w:rsidP="00200E18">
      <w:pPr>
        <w:ind w:left="720"/>
      </w:pPr>
      <w:r w:rsidRPr="00BF10BE">
        <w:t>High risk of bias: some</w:t>
      </w:r>
      <w:r w:rsidR="00966032" w:rsidRPr="00BF10BE">
        <w:t>/all</w:t>
      </w:r>
      <w:r w:rsidRPr="00BF10BE">
        <w:t xml:space="preserve"> code positive cases received different reference standard</w:t>
      </w:r>
      <w:r w:rsidR="00FB15CC" w:rsidRPr="00BF10BE">
        <w:t>s from code negative cases</w:t>
      </w:r>
      <w:r w:rsidR="00315E73">
        <w:t xml:space="preserve"> eg., stroke code positive cases not present in a stroke register</w:t>
      </w:r>
      <w:r w:rsidR="00615221">
        <w:t xml:space="preserve"> (</w:t>
      </w:r>
      <w:r w:rsidR="00315E73">
        <w:t>potential false positive cases</w:t>
      </w:r>
      <w:r w:rsidR="00615221">
        <w:t xml:space="preserve">) </w:t>
      </w:r>
      <w:r w:rsidR="00315E73">
        <w:t xml:space="preserve">were selected for subsequent medical record review, but stroke code negative cases </w:t>
      </w:r>
      <w:r w:rsidR="00485D60">
        <w:t xml:space="preserve">present in stroke register </w:t>
      </w:r>
      <w:r w:rsidR="00615221">
        <w:t xml:space="preserve"> (</w:t>
      </w:r>
      <w:r w:rsidR="00485D60">
        <w:t>potential false negative cases</w:t>
      </w:r>
      <w:r w:rsidR="00615221">
        <w:t xml:space="preserve">) </w:t>
      </w:r>
      <w:r w:rsidR="00315E73">
        <w:t>did not have subsequent medical record review.</w:t>
      </w:r>
    </w:p>
    <w:p w14:paraId="11D8DC95" w14:textId="77777777" w:rsidR="001F4ECF" w:rsidRDefault="001F4ECF" w:rsidP="00200E18">
      <w:pPr>
        <w:ind w:left="720"/>
        <w:rPr>
          <w:b/>
          <w:i/>
        </w:rPr>
      </w:pPr>
    </w:p>
    <w:p w14:paraId="4792F1E2" w14:textId="4B42E0F7" w:rsidR="001F4ECF" w:rsidRDefault="001F4ECF" w:rsidP="00200E18">
      <w:pPr>
        <w:ind w:left="720"/>
      </w:pPr>
      <w:r>
        <w:rPr>
          <w:b/>
          <w:i/>
        </w:rPr>
        <w:t>e) Reference standard: is the reference standard likely to correctly classify the target condition?</w:t>
      </w:r>
    </w:p>
    <w:p w14:paraId="21BA1294" w14:textId="081C708A" w:rsidR="00A23780" w:rsidRPr="00C713DB" w:rsidRDefault="001F4ECF" w:rsidP="00C713DB">
      <w:pPr>
        <w:ind w:left="720"/>
      </w:pPr>
      <w:r w:rsidRPr="00C713DB">
        <w:t xml:space="preserve">Low risk of bias: </w:t>
      </w:r>
      <w:r w:rsidR="00AC2090" w:rsidRPr="00C713DB">
        <w:t>the reference standard was likely to identify all hospital admitted strokes</w:t>
      </w:r>
      <w:r w:rsidR="001370B7" w:rsidRPr="00C713DB">
        <w:t xml:space="preserve"> (plus strokes in the community for death certificate codes), AND,</w:t>
      </w:r>
      <w:r w:rsidR="00AC2090" w:rsidRPr="00C713DB">
        <w:t xml:space="preserve"> was </w:t>
      </w:r>
      <w:r w:rsidR="001370B7" w:rsidRPr="00C713DB">
        <w:t xml:space="preserve">either </w:t>
      </w:r>
      <w:r w:rsidR="00AC2090" w:rsidRPr="00C713DB">
        <w:t>based on an expert (neurologist or stroke physician) reviewing the full medical record, or</w:t>
      </w:r>
      <w:r w:rsidR="00FD5087" w:rsidRPr="00C713DB">
        <w:t xml:space="preserve"> was based on a </w:t>
      </w:r>
      <w:r w:rsidR="00AC2090" w:rsidRPr="00C713DB">
        <w:t>non-expert</w:t>
      </w:r>
      <w:r w:rsidR="00BB3A1A">
        <w:t xml:space="preserve"> (eg., research assistant, research nurse, or ‘adjudicator’)</w:t>
      </w:r>
      <w:r w:rsidR="00AC2090" w:rsidRPr="00C713DB">
        <w:t xml:space="preserve"> </w:t>
      </w:r>
      <w:r w:rsidR="00FD5087" w:rsidRPr="00C713DB">
        <w:t>following</w:t>
      </w:r>
      <w:r w:rsidR="00AC2090" w:rsidRPr="00C713DB">
        <w:t xml:space="preserve"> clearly </w:t>
      </w:r>
      <w:r w:rsidR="00692C05" w:rsidRPr="00C713DB">
        <w:t>described</w:t>
      </w:r>
      <w:r w:rsidR="00AC2090" w:rsidRPr="00C713DB">
        <w:t xml:space="preserve"> rules (eg., using CT reports to exclude stroke mimics or</w:t>
      </w:r>
      <w:r w:rsidR="00FD5087" w:rsidRPr="00C713DB">
        <w:t xml:space="preserve"> </w:t>
      </w:r>
      <w:r w:rsidR="00AC2090" w:rsidRPr="00C713DB">
        <w:t xml:space="preserve">using CT reports to differentiate haemorrhage from ischaemic stroke, where applicable). </w:t>
      </w:r>
    </w:p>
    <w:p w14:paraId="1BCE04EF" w14:textId="6C143021" w:rsidR="00A23780" w:rsidRPr="00C713DB" w:rsidRDefault="00A23780" w:rsidP="00A23780">
      <w:pPr>
        <w:ind w:left="720"/>
      </w:pPr>
      <w:r w:rsidRPr="00C713DB">
        <w:t xml:space="preserve">High risk of bias: </w:t>
      </w:r>
      <w:r w:rsidR="00AC2090" w:rsidRPr="00C713DB">
        <w:t xml:space="preserve">the study </w:t>
      </w:r>
      <w:r w:rsidRPr="00C713DB">
        <w:t>validated death certificate codes</w:t>
      </w:r>
      <w:r w:rsidR="00AC2090" w:rsidRPr="00C713DB">
        <w:t xml:space="preserve"> and the reference standard was not population-based (and therefore risked misclassifying true strokes diagnosed out of hospital as f</w:t>
      </w:r>
      <w:r w:rsidRPr="00C713DB">
        <w:t>alse positive codes), and/or the</w:t>
      </w:r>
      <w:r w:rsidR="00AC2090" w:rsidRPr="00C713DB">
        <w:t xml:space="preserve"> diagnosis was </w:t>
      </w:r>
      <w:r w:rsidRPr="00C713DB">
        <w:t xml:space="preserve">made by a non-expert </w:t>
      </w:r>
      <w:r w:rsidR="007B4F41" w:rsidRPr="00C713DB">
        <w:t>and</w:t>
      </w:r>
      <w:r w:rsidR="00AC2090" w:rsidRPr="00C713DB">
        <w:t xml:space="preserve"> there was not a clear protocol to exclude stroke mimics or to differentiate haemorrhagic from isc</w:t>
      </w:r>
      <w:r w:rsidRPr="00C713DB">
        <w:t>haemic stroke</w:t>
      </w:r>
    </w:p>
    <w:p w14:paraId="4B6C0DBA" w14:textId="7A251313" w:rsidR="00A23780" w:rsidRPr="00C713DB" w:rsidRDefault="00A23780" w:rsidP="00A23780">
      <w:pPr>
        <w:ind w:left="720"/>
        <w:rPr>
          <w:b/>
          <w:sz w:val="20"/>
          <w:szCs w:val="20"/>
        </w:rPr>
      </w:pPr>
      <w:r w:rsidRPr="00C713DB">
        <w:t xml:space="preserve">Unclear: insufficient published data. </w:t>
      </w:r>
      <w:r w:rsidR="00AC2090" w:rsidRPr="00C713DB">
        <w:rPr>
          <w:sz w:val="20"/>
          <w:szCs w:val="20"/>
        </w:rPr>
        <w:t xml:space="preserve"> </w:t>
      </w:r>
    </w:p>
    <w:p w14:paraId="6F7063B1" w14:textId="77777777" w:rsidR="00692C05" w:rsidRDefault="00692C05" w:rsidP="00A23780">
      <w:pPr>
        <w:ind w:left="720"/>
        <w:rPr>
          <w:b/>
          <w:i/>
          <w:sz w:val="20"/>
          <w:szCs w:val="20"/>
        </w:rPr>
      </w:pPr>
    </w:p>
    <w:p w14:paraId="1B6BB31B" w14:textId="6EE43759" w:rsidR="00F7432F" w:rsidRDefault="00692C05" w:rsidP="00F7432F">
      <w:pPr>
        <w:ind w:left="720"/>
        <w:rPr>
          <w:b/>
          <w:i/>
        </w:rPr>
      </w:pPr>
      <w:r>
        <w:rPr>
          <w:b/>
          <w:i/>
        </w:rPr>
        <w:t>f)</w:t>
      </w:r>
      <w:r w:rsidR="00890C32">
        <w:rPr>
          <w:b/>
          <w:i/>
        </w:rPr>
        <w:t xml:space="preserve"> </w:t>
      </w:r>
      <w:r w:rsidR="00F7432F">
        <w:rPr>
          <w:b/>
          <w:i/>
        </w:rPr>
        <w:t>Timing: was the time period between the reference standard and the index test short enough to be reasonably sure that the target condition did not change between the two tests?</w:t>
      </w:r>
      <w:r>
        <w:rPr>
          <w:b/>
          <w:i/>
        </w:rPr>
        <w:t xml:space="preserve"> </w:t>
      </w:r>
    </w:p>
    <w:p w14:paraId="250BDC0F" w14:textId="77777777" w:rsidR="008F0065" w:rsidRPr="00577D81" w:rsidRDefault="00F7432F" w:rsidP="00577D81">
      <w:pPr>
        <w:ind w:left="720"/>
      </w:pPr>
      <w:r w:rsidRPr="00577D81">
        <w:t xml:space="preserve">Low risk of bias: The information used to make the reference standard diagnosis was the same as the information used at the time of coding. </w:t>
      </w:r>
    </w:p>
    <w:p w14:paraId="24684EB6" w14:textId="0FD61650" w:rsidR="008F0065" w:rsidRPr="00577D81" w:rsidRDefault="00F7432F" w:rsidP="00F7432F">
      <w:pPr>
        <w:ind w:left="720"/>
      </w:pPr>
      <w:r w:rsidRPr="00577D81">
        <w:t xml:space="preserve">High risk of bias: The </w:t>
      </w:r>
      <w:r w:rsidR="00F2141C">
        <w:t xml:space="preserve">information used to make the reference standard diagnosis was not the same as the information used at the time of coding. </w:t>
      </w:r>
      <w:r w:rsidRPr="00577D81">
        <w:t xml:space="preserve"> </w:t>
      </w:r>
    </w:p>
    <w:p w14:paraId="164A8505" w14:textId="31E662B6" w:rsidR="003436E9" w:rsidRPr="00577D81" w:rsidRDefault="00F7432F" w:rsidP="008F0065">
      <w:pPr>
        <w:ind w:left="720"/>
      </w:pPr>
      <w:r w:rsidRPr="00577D81">
        <w:t xml:space="preserve">Unclear: insufficient published data. </w:t>
      </w:r>
    </w:p>
    <w:p w14:paraId="6E65A174" w14:textId="77777777" w:rsidR="008F0065" w:rsidRPr="008F0065" w:rsidRDefault="008F0065" w:rsidP="008F0065">
      <w:pPr>
        <w:ind w:left="720"/>
      </w:pPr>
    </w:p>
    <w:p w14:paraId="123085EB" w14:textId="77777777" w:rsidR="00496E3E" w:rsidRDefault="00496E3E" w:rsidP="003436E9">
      <w:pPr>
        <w:autoSpaceDE w:val="0"/>
        <w:autoSpaceDN w:val="0"/>
        <w:adjustRightInd w:val="0"/>
        <w:rPr>
          <w:b/>
        </w:rPr>
      </w:pPr>
    </w:p>
    <w:p w14:paraId="43DDD5FA" w14:textId="77777777" w:rsidR="003436E9" w:rsidRPr="0068795C" w:rsidRDefault="003436E9" w:rsidP="003436E9">
      <w:pPr>
        <w:autoSpaceDE w:val="0"/>
        <w:autoSpaceDN w:val="0"/>
        <w:adjustRightInd w:val="0"/>
        <w:rPr>
          <w:b/>
        </w:rPr>
      </w:pPr>
      <w:r>
        <w:rPr>
          <w:b/>
        </w:rPr>
        <w:lastRenderedPageBreak/>
        <w:t xml:space="preserve">7. </w:t>
      </w:r>
      <w:r w:rsidRPr="0068795C">
        <w:rPr>
          <w:b/>
        </w:rPr>
        <w:t>Strategy for data synthesis</w:t>
      </w:r>
    </w:p>
    <w:p w14:paraId="3066A466" w14:textId="77777777" w:rsidR="003436E9" w:rsidRDefault="003436E9" w:rsidP="003436E9">
      <w:pPr>
        <w:autoSpaceDE w:val="0"/>
        <w:autoSpaceDN w:val="0"/>
        <w:adjustRightInd w:val="0"/>
      </w:pPr>
    </w:p>
    <w:p w14:paraId="6CBDA8F4" w14:textId="77777777" w:rsidR="003436E9" w:rsidRDefault="003436E9" w:rsidP="003436E9">
      <w:pPr>
        <w:autoSpaceDE w:val="0"/>
        <w:autoSpaceDN w:val="0"/>
        <w:adjustRightInd w:val="0"/>
      </w:pPr>
      <w:r>
        <w:t xml:space="preserve">We will cross classify coded stroke diagnoses with the reference standard diagnosis (‘stroke’ versus ‘non-stroke’).  </w:t>
      </w:r>
    </w:p>
    <w:p w14:paraId="430798EB" w14:textId="77777777" w:rsidR="003436E9" w:rsidRDefault="003436E9" w:rsidP="003436E9">
      <w:pPr>
        <w:autoSpaceDE w:val="0"/>
        <w:autoSpaceDN w:val="0"/>
        <w:adjustRightInd w:val="0"/>
      </w:pPr>
    </w:p>
    <w:p w14:paraId="15824804" w14:textId="77777777" w:rsidR="003436E9" w:rsidRDefault="003436E9" w:rsidP="003436E9">
      <w:pPr>
        <w:autoSpaceDE w:val="0"/>
        <w:autoSpaceDN w:val="0"/>
        <w:adjustRightInd w:val="0"/>
      </w:pPr>
      <w:r>
        <w:t>PPV (%) = true positive codes / [true positive codes + false positive codes] x 100</w:t>
      </w:r>
    </w:p>
    <w:p w14:paraId="0A755B1C" w14:textId="087D5DEF" w:rsidR="00496E3E" w:rsidRDefault="00496E3E" w:rsidP="003436E9">
      <w:pPr>
        <w:autoSpaceDE w:val="0"/>
        <w:autoSpaceDN w:val="0"/>
        <w:adjustRightInd w:val="0"/>
      </w:pPr>
      <w:r>
        <w:t>NPV (%) = true negative codes</w:t>
      </w:r>
      <w:r w:rsidR="00534F8B">
        <w:t xml:space="preserve"> </w:t>
      </w:r>
      <w:r>
        <w:t>/</w:t>
      </w:r>
      <w:r w:rsidR="00534F8B">
        <w:t xml:space="preserve"> </w:t>
      </w:r>
      <w:r>
        <w:t>[true negative codes + false negative codes] x 100</w:t>
      </w:r>
    </w:p>
    <w:p w14:paraId="4211705C" w14:textId="77777777" w:rsidR="003436E9" w:rsidRDefault="003436E9" w:rsidP="003436E9">
      <w:pPr>
        <w:autoSpaceDE w:val="0"/>
        <w:autoSpaceDN w:val="0"/>
        <w:adjustRightInd w:val="0"/>
      </w:pPr>
    </w:p>
    <w:p w14:paraId="32104806" w14:textId="77777777" w:rsidR="003436E9" w:rsidRDefault="003436E9" w:rsidP="003436E9">
      <w:pPr>
        <w:autoSpaceDE w:val="0"/>
        <w:autoSpaceDN w:val="0"/>
        <w:adjustRightInd w:val="0"/>
      </w:pPr>
      <w:r>
        <w:t>True positive codes = coded diagnosis ‘stroke’ and reference standard ‘stroke’.</w:t>
      </w:r>
    </w:p>
    <w:p w14:paraId="35A7D669" w14:textId="77777777" w:rsidR="003436E9" w:rsidRDefault="003436E9" w:rsidP="003436E9">
      <w:pPr>
        <w:autoSpaceDE w:val="0"/>
        <w:autoSpaceDN w:val="0"/>
        <w:adjustRightInd w:val="0"/>
      </w:pPr>
    </w:p>
    <w:p w14:paraId="02D957E2" w14:textId="77777777" w:rsidR="003436E9" w:rsidRDefault="003436E9" w:rsidP="003436E9">
      <w:pPr>
        <w:autoSpaceDE w:val="0"/>
        <w:autoSpaceDN w:val="0"/>
        <w:adjustRightInd w:val="0"/>
      </w:pPr>
      <w:r>
        <w:t>False positive codes = coded diagnosis ‘stroke’ and reference standard ‘non-stroke’.</w:t>
      </w:r>
    </w:p>
    <w:p w14:paraId="05352E0E" w14:textId="77777777" w:rsidR="00496E3E" w:rsidRDefault="00496E3E" w:rsidP="003436E9">
      <w:pPr>
        <w:autoSpaceDE w:val="0"/>
        <w:autoSpaceDN w:val="0"/>
        <w:adjustRightInd w:val="0"/>
      </w:pPr>
    </w:p>
    <w:p w14:paraId="64347BF7" w14:textId="4DB25D36" w:rsidR="00496E3E" w:rsidRDefault="00496E3E" w:rsidP="003436E9">
      <w:pPr>
        <w:autoSpaceDE w:val="0"/>
        <w:autoSpaceDN w:val="0"/>
        <w:adjustRightInd w:val="0"/>
      </w:pPr>
      <w:r>
        <w:t>True negative codes = coded diagnosis ‘non-stroke’ and reference standard ‘non-stroke’.</w:t>
      </w:r>
    </w:p>
    <w:p w14:paraId="18569C2E" w14:textId="77777777" w:rsidR="00496E3E" w:rsidRDefault="00496E3E" w:rsidP="003436E9">
      <w:pPr>
        <w:autoSpaceDE w:val="0"/>
        <w:autoSpaceDN w:val="0"/>
        <w:adjustRightInd w:val="0"/>
      </w:pPr>
    </w:p>
    <w:p w14:paraId="4EAECBEA" w14:textId="1F4EE0A3" w:rsidR="00496E3E" w:rsidRDefault="00496E3E" w:rsidP="003436E9">
      <w:pPr>
        <w:autoSpaceDE w:val="0"/>
        <w:autoSpaceDN w:val="0"/>
        <w:adjustRightInd w:val="0"/>
      </w:pPr>
      <w:r>
        <w:t xml:space="preserve">False negative codes= coded diagnosis ‘non-stroke’ and reference standard ‘stroke’. </w:t>
      </w:r>
    </w:p>
    <w:p w14:paraId="670D357E" w14:textId="77777777" w:rsidR="003436E9" w:rsidRDefault="003436E9" w:rsidP="003436E9">
      <w:pPr>
        <w:autoSpaceDE w:val="0"/>
        <w:autoSpaceDN w:val="0"/>
        <w:adjustRightInd w:val="0"/>
      </w:pPr>
    </w:p>
    <w:p w14:paraId="00CA0C0E" w14:textId="77777777" w:rsidR="003436E9" w:rsidRDefault="003436E9" w:rsidP="003436E9">
      <w:r>
        <w:t xml:space="preserve">Where the reference standard is population based, we will construct standard 2x2 tables describing binary test results (coded diagnosis ‘stroke’ and coded diagnosis ‘non-stroke’) cross classified with binary reference standard results (‘stroke’ and ‘non-stroke’). </w:t>
      </w:r>
    </w:p>
    <w:p w14:paraId="623D2111" w14:textId="77777777" w:rsidR="003436E9" w:rsidRDefault="003436E9" w:rsidP="003436E9"/>
    <w:p w14:paraId="5E2A7AEB" w14:textId="6A8E51E0" w:rsidR="003436E9" w:rsidRDefault="003436E9" w:rsidP="003436E9">
      <w:r>
        <w:t xml:space="preserve">We will use this data to calculate sensitivity, specificity, PPV, </w:t>
      </w:r>
      <w:r w:rsidR="00496E3E">
        <w:t xml:space="preserve">NPV, </w:t>
      </w:r>
      <w:r>
        <w:t xml:space="preserve">and 95% confidence intervals. </w:t>
      </w:r>
    </w:p>
    <w:p w14:paraId="1EBA6456" w14:textId="77777777" w:rsidR="003436E9" w:rsidRDefault="003436E9" w:rsidP="003436E9"/>
    <w:p w14:paraId="6FA7FE59" w14:textId="30F0EA33" w:rsidR="003436E9" w:rsidRDefault="003436E9" w:rsidP="003436E9">
      <w:r>
        <w:t>We will tabulate results for visual inspection to assess the influence of individual code selection, diagnostic position, and code source on the PPV, sensitivity</w:t>
      </w:r>
      <w:r w:rsidR="00534F8B">
        <w:t xml:space="preserve">, </w:t>
      </w:r>
      <w:r>
        <w:t>specificity</w:t>
      </w:r>
      <w:r w:rsidR="00496E3E">
        <w:t xml:space="preserve"> and NPV</w:t>
      </w:r>
      <w:r>
        <w:t xml:space="preserve"> of coded data for stroke/its main types. Where possible, and to limit the impact of between-study heterogeneity, we will use within-study as well as between-study comparisons.  </w:t>
      </w:r>
    </w:p>
    <w:p w14:paraId="1AD584A3" w14:textId="77777777" w:rsidR="003436E9" w:rsidRDefault="003436E9" w:rsidP="003436E9"/>
    <w:p w14:paraId="0C4E0EB3" w14:textId="77777777" w:rsidR="003436E9" w:rsidRDefault="003436E9" w:rsidP="003436E9">
      <w:r>
        <w:t>We will assess heterogeneity between studies by inspection of tabulated data.</w:t>
      </w:r>
    </w:p>
    <w:p w14:paraId="2996A652" w14:textId="77777777" w:rsidR="003436E9" w:rsidRDefault="003436E9" w:rsidP="003436E9"/>
    <w:p w14:paraId="13776199" w14:textId="77777777" w:rsidR="003436E9" w:rsidRDefault="003436E9" w:rsidP="003436E9">
      <w:r>
        <w:t xml:space="preserve">We will not quantify publication bias as there is no assessment applicable to test accuracy. </w:t>
      </w:r>
    </w:p>
    <w:p w14:paraId="65E7DAD5" w14:textId="77777777" w:rsidR="003436E9" w:rsidRDefault="003436E9" w:rsidP="003436E9">
      <w:pPr>
        <w:rPr>
          <w:b/>
        </w:rPr>
      </w:pPr>
    </w:p>
    <w:p w14:paraId="0AC31CB0" w14:textId="77777777" w:rsidR="003436E9" w:rsidRDefault="003436E9" w:rsidP="003436E9">
      <w:pPr>
        <w:rPr>
          <w:b/>
        </w:rPr>
      </w:pPr>
      <w:r>
        <w:rPr>
          <w:b/>
        </w:rPr>
        <w:t>8. Dissemination plans</w:t>
      </w:r>
    </w:p>
    <w:p w14:paraId="7A303059" w14:textId="77777777" w:rsidR="003436E9" w:rsidRDefault="003436E9" w:rsidP="003436E9">
      <w:pPr>
        <w:rPr>
          <w:b/>
        </w:rPr>
      </w:pPr>
    </w:p>
    <w:p w14:paraId="25BBD12D" w14:textId="77777777" w:rsidR="003436E9" w:rsidRPr="00502B64" w:rsidRDefault="003436E9" w:rsidP="003436E9">
      <w:r>
        <w:t xml:space="preserve">We will present our findings at local, national and international meetings. We plan to publish a full paper in a peer-reviewed scientific journal. </w:t>
      </w:r>
    </w:p>
    <w:p w14:paraId="2F8DC31A" w14:textId="77777777" w:rsidR="001B5713" w:rsidRPr="001B5713" w:rsidRDefault="001B5713">
      <w:pPr>
        <w:rPr>
          <w:rFonts w:ascii="Arial" w:hAnsi="Arial" w:cs="Arial"/>
          <w:b/>
          <w:sz w:val="22"/>
          <w:szCs w:val="22"/>
        </w:rPr>
      </w:pPr>
      <w:bookmarkStart w:id="0" w:name="_GoBack"/>
      <w:bookmarkEnd w:id="0"/>
    </w:p>
    <w:sectPr w:rsidR="001B5713" w:rsidRPr="001B5713" w:rsidSect="00292276">
      <w:pgSz w:w="11906" w:h="16838"/>
      <w:pgMar w:top="1440" w:right="1418" w:bottom="1440"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987E28C" w15:done="0"/>
  <w15:commentEx w15:paraId="6B1643F1" w15:done="0"/>
  <w15:commentEx w15:paraId="45B3F82B" w15:done="0"/>
  <w15:commentEx w15:paraId="3CC6AD43" w15:done="0"/>
  <w15:commentEx w15:paraId="70ED4973" w15:done="0"/>
  <w15:commentEx w15:paraId="2DF69047" w15:done="0"/>
  <w15:commentEx w15:paraId="264A0E57" w15:done="0"/>
  <w15:commentEx w15:paraId="40B8CB46" w15:done="0"/>
  <w15:commentEx w15:paraId="202B9307" w15:done="0"/>
  <w15:commentEx w15:paraId="70B2EA2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128AD48"/>
    <w:lvl w:ilvl="0">
      <w:start w:val="1"/>
      <w:numFmt w:val="decimal"/>
      <w:lvlText w:val="%1."/>
      <w:lvlJc w:val="left"/>
      <w:pPr>
        <w:tabs>
          <w:tab w:val="num" w:pos="1492"/>
        </w:tabs>
        <w:ind w:left="1492" w:hanging="360"/>
      </w:pPr>
    </w:lvl>
  </w:abstractNum>
  <w:abstractNum w:abstractNumId="1">
    <w:nsid w:val="FFFFFF7D"/>
    <w:multiLevelType w:val="singleLevel"/>
    <w:tmpl w:val="FAD083B4"/>
    <w:lvl w:ilvl="0">
      <w:start w:val="1"/>
      <w:numFmt w:val="decimal"/>
      <w:lvlText w:val="%1."/>
      <w:lvlJc w:val="left"/>
      <w:pPr>
        <w:tabs>
          <w:tab w:val="num" w:pos="1209"/>
        </w:tabs>
        <w:ind w:left="1209" w:hanging="360"/>
      </w:pPr>
    </w:lvl>
  </w:abstractNum>
  <w:abstractNum w:abstractNumId="2">
    <w:nsid w:val="FFFFFF7E"/>
    <w:multiLevelType w:val="singleLevel"/>
    <w:tmpl w:val="F6D4A4E8"/>
    <w:lvl w:ilvl="0">
      <w:start w:val="1"/>
      <w:numFmt w:val="decimal"/>
      <w:lvlText w:val="%1."/>
      <w:lvlJc w:val="left"/>
      <w:pPr>
        <w:tabs>
          <w:tab w:val="num" w:pos="926"/>
        </w:tabs>
        <w:ind w:left="926" w:hanging="360"/>
      </w:pPr>
    </w:lvl>
  </w:abstractNum>
  <w:abstractNum w:abstractNumId="3">
    <w:nsid w:val="FFFFFF7F"/>
    <w:multiLevelType w:val="singleLevel"/>
    <w:tmpl w:val="96081AD6"/>
    <w:lvl w:ilvl="0">
      <w:start w:val="1"/>
      <w:numFmt w:val="decimal"/>
      <w:lvlText w:val="%1."/>
      <w:lvlJc w:val="left"/>
      <w:pPr>
        <w:tabs>
          <w:tab w:val="num" w:pos="643"/>
        </w:tabs>
        <w:ind w:left="643" w:hanging="360"/>
      </w:pPr>
    </w:lvl>
  </w:abstractNum>
  <w:abstractNum w:abstractNumId="4">
    <w:nsid w:val="FFFFFF80"/>
    <w:multiLevelType w:val="singleLevel"/>
    <w:tmpl w:val="6B3EC87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FFA8F1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8D70A5C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12D53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F42A594"/>
    <w:lvl w:ilvl="0">
      <w:start w:val="1"/>
      <w:numFmt w:val="decimal"/>
      <w:lvlText w:val="%1."/>
      <w:lvlJc w:val="left"/>
      <w:pPr>
        <w:tabs>
          <w:tab w:val="num" w:pos="360"/>
        </w:tabs>
        <w:ind w:left="360" w:hanging="360"/>
      </w:pPr>
    </w:lvl>
  </w:abstractNum>
  <w:abstractNum w:abstractNumId="9">
    <w:nsid w:val="FFFFFF89"/>
    <w:multiLevelType w:val="singleLevel"/>
    <w:tmpl w:val="E9CE4284"/>
    <w:lvl w:ilvl="0">
      <w:start w:val="1"/>
      <w:numFmt w:val="bullet"/>
      <w:lvlText w:val=""/>
      <w:lvlJc w:val="left"/>
      <w:pPr>
        <w:tabs>
          <w:tab w:val="num" w:pos="360"/>
        </w:tabs>
        <w:ind w:left="360" w:hanging="360"/>
      </w:pPr>
      <w:rPr>
        <w:rFonts w:ascii="Symbol" w:hAnsi="Symbol" w:hint="default"/>
      </w:rPr>
    </w:lvl>
  </w:abstractNum>
  <w:abstractNum w:abstractNumId="10">
    <w:nsid w:val="06F05C80"/>
    <w:multiLevelType w:val="hybridMultilevel"/>
    <w:tmpl w:val="4482B9AA"/>
    <w:lvl w:ilvl="0" w:tplc="51520A6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124D3746"/>
    <w:multiLevelType w:val="hybridMultilevel"/>
    <w:tmpl w:val="7CCC0C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1347B1A"/>
    <w:multiLevelType w:val="hybridMultilevel"/>
    <w:tmpl w:val="2A5C7A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4403B60"/>
    <w:multiLevelType w:val="multilevel"/>
    <w:tmpl w:val="0734C90E"/>
    <w:lvl w:ilvl="0">
      <w:start w:val="6"/>
      <w:numFmt w:val="decimal"/>
      <w:lvlText w:val="%1"/>
      <w:lvlJc w:val="left"/>
      <w:pPr>
        <w:ind w:left="360" w:hanging="360"/>
      </w:pPr>
      <w:rPr>
        <w:rFonts w:hint="default"/>
        <w:u w:val="single"/>
      </w:rPr>
    </w:lvl>
    <w:lvl w:ilvl="1">
      <w:start w:val="3"/>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800" w:hanging="1800"/>
      </w:pPr>
      <w:rPr>
        <w:rFonts w:hint="default"/>
        <w:u w:val="single"/>
      </w:rPr>
    </w:lvl>
  </w:abstractNum>
  <w:abstractNum w:abstractNumId="14">
    <w:nsid w:val="48023EED"/>
    <w:multiLevelType w:val="hybridMultilevel"/>
    <w:tmpl w:val="50B833D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4D700964"/>
    <w:multiLevelType w:val="hybridMultilevel"/>
    <w:tmpl w:val="CC5A20E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75A4FE3"/>
    <w:multiLevelType w:val="hybridMultilevel"/>
    <w:tmpl w:val="19AAEF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F8005F6"/>
    <w:multiLevelType w:val="hybridMultilevel"/>
    <w:tmpl w:val="095A27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B9E331E"/>
    <w:multiLevelType w:val="hybridMultilevel"/>
    <w:tmpl w:val="F1EC7BB2"/>
    <w:lvl w:ilvl="0" w:tplc="2AF446D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7DCA00A7"/>
    <w:multiLevelType w:val="hybridMultilevel"/>
    <w:tmpl w:val="C8006272"/>
    <w:lvl w:ilvl="0" w:tplc="F36648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9"/>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2"/>
  </w:num>
  <w:num w:numId="14">
    <w:abstractNumId w:val="13"/>
  </w:num>
  <w:num w:numId="15">
    <w:abstractNumId w:val="11"/>
  </w:num>
  <w:num w:numId="16">
    <w:abstractNumId w:val="18"/>
  </w:num>
  <w:num w:numId="17">
    <w:abstractNumId w:val="17"/>
  </w:num>
  <w:num w:numId="18">
    <w:abstractNumId w:val="16"/>
  </w:num>
  <w:num w:numId="19">
    <w:abstractNumId w:val="10"/>
  </w:num>
  <w:num w:numId="20">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thie Sudlow">
    <w15:presenceInfo w15:providerId="AD" w15:userId="S-1-5-21-861567501-1417001333-682003330-7481"/>
  </w15:person>
  <w15:person w15:author="Cathie Sudlow [2]">
    <w15:presenceInfo w15:providerId="AD" w15:userId="S-1-5-21-861567501-1417001333-682003330-7481"/>
  </w15:person>
  <w15:person w15:author="Cathie Sudlow [3]">
    <w15:presenceInfo w15:providerId="AD" w15:userId="S-1-5-21-861567501-1417001333-682003330-7481"/>
  </w15:person>
  <w15:person w15:author="Cathie Sudlow [4]">
    <w15:presenceInfo w15:providerId="AD" w15:userId="S-1-5-21-861567501-1417001333-682003330-7481"/>
  </w15:person>
  <w15:person w15:author="Cathie Sudlow [5]">
    <w15:presenceInfo w15:providerId="AD" w15:userId="S-1-5-21-861567501-1417001333-682003330-7481"/>
  </w15:person>
  <w15:person w15:author="Cathie Sudlow [6]">
    <w15:presenceInfo w15:providerId="AD" w15:userId="S-1-5-21-861567501-1417001333-682003330-7481"/>
  </w15:person>
  <w15:person w15:author="Cathie Sudlow [7]">
    <w15:presenceInfo w15:providerId="AD" w15:userId="S-1-5-21-861567501-1417001333-682003330-7481"/>
  </w15:person>
  <w15:person w15:author="Cathie Sudlow [8]">
    <w15:presenceInfo w15:providerId="AD" w15:userId="S-1-5-21-861567501-1417001333-682003330-7481"/>
  </w15:person>
  <w15:person w15:author="Cathie Sudlow [9]">
    <w15:presenceInfo w15:providerId="AD" w15:userId="S-1-5-21-861567501-1417001333-682003330-7481"/>
  </w15:person>
  <w15:person w15:author="Cathie Sudlow [10]">
    <w15:presenceInfo w15:providerId="AD" w15:userId="S-1-5-21-861567501-1417001333-682003330-74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E97"/>
    <w:rsid w:val="000049A2"/>
    <w:rsid w:val="00007AD9"/>
    <w:rsid w:val="00034450"/>
    <w:rsid w:val="000370BD"/>
    <w:rsid w:val="00042F18"/>
    <w:rsid w:val="00043E52"/>
    <w:rsid w:val="00045A02"/>
    <w:rsid w:val="00056F1C"/>
    <w:rsid w:val="000634D6"/>
    <w:rsid w:val="00073F6E"/>
    <w:rsid w:val="000813DD"/>
    <w:rsid w:val="0008719C"/>
    <w:rsid w:val="00093BDC"/>
    <w:rsid w:val="000A1405"/>
    <w:rsid w:val="000A3E72"/>
    <w:rsid w:val="000B2FC5"/>
    <w:rsid w:val="000B3D31"/>
    <w:rsid w:val="000B7819"/>
    <w:rsid w:val="000C43C4"/>
    <w:rsid w:val="000F0DB7"/>
    <w:rsid w:val="000F57EA"/>
    <w:rsid w:val="00101D78"/>
    <w:rsid w:val="0010787F"/>
    <w:rsid w:val="001168A1"/>
    <w:rsid w:val="00135240"/>
    <w:rsid w:val="001370B7"/>
    <w:rsid w:val="00154E6A"/>
    <w:rsid w:val="00166412"/>
    <w:rsid w:val="00171B0F"/>
    <w:rsid w:val="00177931"/>
    <w:rsid w:val="00197FB6"/>
    <w:rsid w:val="001A7176"/>
    <w:rsid w:val="001B206A"/>
    <w:rsid w:val="001B5713"/>
    <w:rsid w:val="001B5ED6"/>
    <w:rsid w:val="001B7E76"/>
    <w:rsid w:val="001C1216"/>
    <w:rsid w:val="001C3748"/>
    <w:rsid w:val="001E2874"/>
    <w:rsid w:val="001E6BC7"/>
    <w:rsid w:val="001F4ECF"/>
    <w:rsid w:val="002006BE"/>
    <w:rsid w:val="00200E18"/>
    <w:rsid w:val="00201E8A"/>
    <w:rsid w:val="00202F96"/>
    <w:rsid w:val="00203D0A"/>
    <w:rsid w:val="002200FE"/>
    <w:rsid w:val="002209F6"/>
    <w:rsid w:val="0022131C"/>
    <w:rsid w:val="0022187C"/>
    <w:rsid w:val="00233F1E"/>
    <w:rsid w:val="002348A0"/>
    <w:rsid w:val="00245EA0"/>
    <w:rsid w:val="00246543"/>
    <w:rsid w:val="00284242"/>
    <w:rsid w:val="00290E34"/>
    <w:rsid w:val="00292276"/>
    <w:rsid w:val="00297726"/>
    <w:rsid w:val="002B19F7"/>
    <w:rsid w:val="002E28CE"/>
    <w:rsid w:val="002F0823"/>
    <w:rsid w:val="002F5DC5"/>
    <w:rsid w:val="002F75EE"/>
    <w:rsid w:val="00315E73"/>
    <w:rsid w:val="00321F8A"/>
    <w:rsid w:val="003436E9"/>
    <w:rsid w:val="003604FA"/>
    <w:rsid w:val="003664E7"/>
    <w:rsid w:val="0038411E"/>
    <w:rsid w:val="00395E98"/>
    <w:rsid w:val="00396DAE"/>
    <w:rsid w:val="003A325D"/>
    <w:rsid w:val="003B0F6D"/>
    <w:rsid w:val="003B1D0F"/>
    <w:rsid w:val="003B575B"/>
    <w:rsid w:val="003C191B"/>
    <w:rsid w:val="003C5B57"/>
    <w:rsid w:val="003D552F"/>
    <w:rsid w:val="003E1DAC"/>
    <w:rsid w:val="003E204A"/>
    <w:rsid w:val="003F0B0D"/>
    <w:rsid w:val="003F17D8"/>
    <w:rsid w:val="004140EE"/>
    <w:rsid w:val="0042714F"/>
    <w:rsid w:val="0043594A"/>
    <w:rsid w:val="00441E8D"/>
    <w:rsid w:val="004536C3"/>
    <w:rsid w:val="00454A13"/>
    <w:rsid w:val="0045721C"/>
    <w:rsid w:val="00460D3C"/>
    <w:rsid w:val="00485D60"/>
    <w:rsid w:val="00496E3E"/>
    <w:rsid w:val="004B2CFB"/>
    <w:rsid w:val="004C4AA6"/>
    <w:rsid w:val="004C5115"/>
    <w:rsid w:val="004C710B"/>
    <w:rsid w:val="004D3F6E"/>
    <w:rsid w:val="004D7BAB"/>
    <w:rsid w:val="004E78F7"/>
    <w:rsid w:val="004F26DA"/>
    <w:rsid w:val="004F48AF"/>
    <w:rsid w:val="004F7440"/>
    <w:rsid w:val="00503516"/>
    <w:rsid w:val="005035D5"/>
    <w:rsid w:val="00513402"/>
    <w:rsid w:val="00514EFB"/>
    <w:rsid w:val="0051554C"/>
    <w:rsid w:val="00520680"/>
    <w:rsid w:val="00522B10"/>
    <w:rsid w:val="00522B30"/>
    <w:rsid w:val="00534F8B"/>
    <w:rsid w:val="00557AC9"/>
    <w:rsid w:val="0056077E"/>
    <w:rsid w:val="00576624"/>
    <w:rsid w:val="00577D81"/>
    <w:rsid w:val="005833F7"/>
    <w:rsid w:val="00590498"/>
    <w:rsid w:val="0059615F"/>
    <w:rsid w:val="005A1AA7"/>
    <w:rsid w:val="005C0265"/>
    <w:rsid w:val="005D1ADB"/>
    <w:rsid w:val="005D2C7F"/>
    <w:rsid w:val="005E2E2B"/>
    <w:rsid w:val="005F1176"/>
    <w:rsid w:val="00604C37"/>
    <w:rsid w:val="0061140F"/>
    <w:rsid w:val="00613B07"/>
    <w:rsid w:val="00615221"/>
    <w:rsid w:val="006212EC"/>
    <w:rsid w:val="00623A52"/>
    <w:rsid w:val="00626A9F"/>
    <w:rsid w:val="00635079"/>
    <w:rsid w:val="00670DE8"/>
    <w:rsid w:val="006759AE"/>
    <w:rsid w:val="0068401A"/>
    <w:rsid w:val="006855BF"/>
    <w:rsid w:val="006909ED"/>
    <w:rsid w:val="00692C05"/>
    <w:rsid w:val="006C16F0"/>
    <w:rsid w:val="006C4254"/>
    <w:rsid w:val="006F21B7"/>
    <w:rsid w:val="007004A8"/>
    <w:rsid w:val="00705183"/>
    <w:rsid w:val="00707AC9"/>
    <w:rsid w:val="00715F7F"/>
    <w:rsid w:val="007170FF"/>
    <w:rsid w:val="0072028A"/>
    <w:rsid w:val="007316E7"/>
    <w:rsid w:val="00740D13"/>
    <w:rsid w:val="00755984"/>
    <w:rsid w:val="00780A6B"/>
    <w:rsid w:val="00780AA3"/>
    <w:rsid w:val="00784606"/>
    <w:rsid w:val="007847BB"/>
    <w:rsid w:val="00793261"/>
    <w:rsid w:val="007975BD"/>
    <w:rsid w:val="007B225E"/>
    <w:rsid w:val="007B4F41"/>
    <w:rsid w:val="007C1B9E"/>
    <w:rsid w:val="007C4566"/>
    <w:rsid w:val="007C6154"/>
    <w:rsid w:val="007C62C1"/>
    <w:rsid w:val="007C6B41"/>
    <w:rsid w:val="007C792D"/>
    <w:rsid w:val="007D6C89"/>
    <w:rsid w:val="007D71E6"/>
    <w:rsid w:val="007F144C"/>
    <w:rsid w:val="00832296"/>
    <w:rsid w:val="008447D8"/>
    <w:rsid w:val="00852910"/>
    <w:rsid w:val="00860F27"/>
    <w:rsid w:val="00866F21"/>
    <w:rsid w:val="00871BBA"/>
    <w:rsid w:val="00873BEE"/>
    <w:rsid w:val="00877284"/>
    <w:rsid w:val="00882472"/>
    <w:rsid w:val="00890C32"/>
    <w:rsid w:val="00897DB9"/>
    <w:rsid w:val="008C1168"/>
    <w:rsid w:val="008C3771"/>
    <w:rsid w:val="008C399F"/>
    <w:rsid w:val="008C530E"/>
    <w:rsid w:val="008E234C"/>
    <w:rsid w:val="008F0065"/>
    <w:rsid w:val="008F2A52"/>
    <w:rsid w:val="009043B9"/>
    <w:rsid w:val="009057BA"/>
    <w:rsid w:val="009163A3"/>
    <w:rsid w:val="00922949"/>
    <w:rsid w:val="00923BB1"/>
    <w:rsid w:val="00927D6E"/>
    <w:rsid w:val="00933B0C"/>
    <w:rsid w:val="009421EB"/>
    <w:rsid w:val="00943446"/>
    <w:rsid w:val="00965AAF"/>
    <w:rsid w:val="00966032"/>
    <w:rsid w:val="0097152F"/>
    <w:rsid w:val="0098370E"/>
    <w:rsid w:val="0099343B"/>
    <w:rsid w:val="00995564"/>
    <w:rsid w:val="009A0354"/>
    <w:rsid w:val="009A44D4"/>
    <w:rsid w:val="009A4AB5"/>
    <w:rsid w:val="009A6FB2"/>
    <w:rsid w:val="009D0A51"/>
    <w:rsid w:val="009E29CC"/>
    <w:rsid w:val="009E31EC"/>
    <w:rsid w:val="009E4338"/>
    <w:rsid w:val="00A040B1"/>
    <w:rsid w:val="00A07C99"/>
    <w:rsid w:val="00A17325"/>
    <w:rsid w:val="00A23780"/>
    <w:rsid w:val="00A25EBA"/>
    <w:rsid w:val="00A4416A"/>
    <w:rsid w:val="00A46F75"/>
    <w:rsid w:val="00A5133E"/>
    <w:rsid w:val="00A55F37"/>
    <w:rsid w:val="00A613E7"/>
    <w:rsid w:val="00A64462"/>
    <w:rsid w:val="00A67BBD"/>
    <w:rsid w:val="00A72498"/>
    <w:rsid w:val="00A736C6"/>
    <w:rsid w:val="00A74A60"/>
    <w:rsid w:val="00A83895"/>
    <w:rsid w:val="00A848AB"/>
    <w:rsid w:val="00AA0A83"/>
    <w:rsid w:val="00AA0BC9"/>
    <w:rsid w:val="00AA538C"/>
    <w:rsid w:val="00AA6AF1"/>
    <w:rsid w:val="00AB102E"/>
    <w:rsid w:val="00AB1071"/>
    <w:rsid w:val="00AC2090"/>
    <w:rsid w:val="00AC36E6"/>
    <w:rsid w:val="00AC5D8C"/>
    <w:rsid w:val="00AD7471"/>
    <w:rsid w:val="00AE1A90"/>
    <w:rsid w:val="00AE22A7"/>
    <w:rsid w:val="00AF1435"/>
    <w:rsid w:val="00AF387C"/>
    <w:rsid w:val="00B015C4"/>
    <w:rsid w:val="00B02068"/>
    <w:rsid w:val="00B17370"/>
    <w:rsid w:val="00B17674"/>
    <w:rsid w:val="00B21EF8"/>
    <w:rsid w:val="00B2218D"/>
    <w:rsid w:val="00B245BB"/>
    <w:rsid w:val="00B55A52"/>
    <w:rsid w:val="00B744B4"/>
    <w:rsid w:val="00B751EB"/>
    <w:rsid w:val="00B771C9"/>
    <w:rsid w:val="00B816A0"/>
    <w:rsid w:val="00B85E69"/>
    <w:rsid w:val="00BB3A1A"/>
    <w:rsid w:val="00BB4185"/>
    <w:rsid w:val="00BB5FC6"/>
    <w:rsid w:val="00BB77B9"/>
    <w:rsid w:val="00BC673B"/>
    <w:rsid w:val="00BF10BE"/>
    <w:rsid w:val="00BF3062"/>
    <w:rsid w:val="00C10379"/>
    <w:rsid w:val="00C23B3F"/>
    <w:rsid w:val="00C27CDB"/>
    <w:rsid w:val="00C32976"/>
    <w:rsid w:val="00C3552D"/>
    <w:rsid w:val="00C36052"/>
    <w:rsid w:val="00C464ED"/>
    <w:rsid w:val="00C5138D"/>
    <w:rsid w:val="00C5218D"/>
    <w:rsid w:val="00C52A04"/>
    <w:rsid w:val="00C713DB"/>
    <w:rsid w:val="00C82E97"/>
    <w:rsid w:val="00C91D98"/>
    <w:rsid w:val="00C9212B"/>
    <w:rsid w:val="00C9329F"/>
    <w:rsid w:val="00CA562D"/>
    <w:rsid w:val="00CA7421"/>
    <w:rsid w:val="00CC7B41"/>
    <w:rsid w:val="00CD3535"/>
    <w:rsid w:val="00CE2459"/>
    <w:rsid w:val="00CE7957"/>
    <w:rsid w:val="00CF1616"/>
    <w:rsid w:val="00CF6C57"/>
    <w:rsid w:val="00CF7645"/>
    <w:rsid w:val="00D12B83"/>
    <w:rsid w:val="00D30240"/>
    <w:rsid w:val="00D346AD"/>
    <w:rsid w:val="00D4043B"/>
    <w:rsid w:val="00D415E6"/>
    <w:rsid w:val="00D50862"/>
    <w:rsid w:val="00D60A47"/>
    <w:rsid w:val="00D628A2"/>
    <w:rsid w:val="00D70379"/>
    <w:rsid w:val="00D7314C"/>
    <w:rsid w:val="00D73674"/>
    <w:rsid w:val="00D74D42"/>
    <w:rsid w:val="00D82333"/>
    <w:rsid w:val="00D84488"/>
    <w:rsid w:val="00D84798"/>
    <w:rsid w:val="00D85CE0"/>
    <w:rsid w:val="00D96BFA"/>
    <w:rsid w:val="00D97504"/>
    <w:rsid w:val="00DA3E82"/>
    <w:rsid w:val="00DB25B8"/>
    <w:rsid w:val="00DB57DD"/>
    <w:rsid w:val="00DC5858"/>
    <w:rsid w:val="00DE1167"/>
    <w:rsid w:val="00DE53DA"/>
    <w:rsid w:val="00DF6D32"/>
    <w:rsid w:val="00E06C72"/>
    <w:rsid w:val="00E0706D"/>
    <w:rsid w:val="00E1274F"/>
    <w:rsid w:val="00E26288"/>
    <w:rsid w:val="00E313EC"/>
    <w:rsid w:val="00E40418"/>
    <w:rsid w:val="00E46840"/>
    <w:rsid w:val="00E55CC8"/>
    <w:rsid w:val="00E65447"/>
    <w:rsid w:val="00E73FF7"/>
    <w:rsid w:val="00E74D4E"/>
    <w:rsid w:val="00E95BF1"/>
    <w:rsid w:val="00E97A21"/>
    <w:rsid w:val="00EA0F93"/>
    <w:rsid w:val="00EA1743"/>
    <w:rsid w:val="00EA1BDE"/>
    <w:rsid w:val="00EC01C2"/>
    <w:rsid w:val="00EC0719"/>
    <w:rsid w:val="00ED32E4"/>
    <w:rsid w:val="00ED68C8"/>
    <w:rsid w:val="00ED7DB0"/>
    <w:rsid w:val="00EE3419"/>
    <w:rsid w:val="00EF14A7"/>
    <w:rsid w:val="00EF3499"/>
    <w:rsid w:val="00EF653E"/>
    <w:rsid w:val="00F00413"/>
    <w:rsid w:val="00F068C2"/>
    <w:rsid w:val="00F07BFE"/>
    <w:rsid w:val="00F10D1B"/>
    <w:rsid w:val="00F12711"/>
    <w:rsid w:val="00F2141C"/>
    <w:rsid w:val="00F317F1"/>
    <w:rsid w:val="00F36A99"/>
    <w:rsid w:val="00F416FB"/>
    <w:rsid w:val="00F563F3"/>
    <w:rsid w:val="00F62B9B"/>
    <w:rsid w:val="00F6538B"/>
    <w:rsid w:val="00F7432F"/>
    <w:rsid w:val="00F74363"/>
    <w:rsid w:val="00F80B01"/>
    <w:rsid w:val="00F80B34"/>
    <w:rsid w:val="00FA52EE"/>
    <w:rsid w:val="00FB15CC"/>
    <w:rsid w:val="00FB2883"/>
    <w:rsid w:val="00FB3BA7"/>
    <w:rsid w:val="00FB52D6"/>
    <w:rsid w:val="00FB579E"/>
    <w:rsid w:val="00FB70BE"/>
    <w:rsid w:val="00FB7E70"/>
    <w:rsid w:val="00FC2087"/>
    <w:rsid w:val="00FC308D"/>
    <w:rsid w:val="00FC4BEA"/>
    <w:rsid w:val="00FC7E7C"/>
    <w:rsid w:val="00FD2496"/>
    <w:rsid w:val="00FD4E7E"/>
    <w:rsid w:val="00FD5087"/>
    <w:rsid w:val="00FE54D5"/>
    <w:rsid w:val="00FE6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65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ind w:left="71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E97"/>
    <w:pPr>
      <w:spacing w:after="0" w:line="240" w:lineRule="auto"/>
      <w:ind w:left="0" w:firstLine="0"/>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qFormat/>
    <w:rsid w:val="00755984"/>
    <w:pPr>
      <w:keepNext/>
      <w:spacing w:before="240" w:after="60" w:line="276" w:lineRule="auto"/>
      <w:outlineLvl w:val="1"/>
    </w:pPr>
    <w:rPr>
      <w:rFonts w:ascii="Arial" w:eastAsia="Calibri" w:hAnsi="Arial" w:cs="Arial"/>
      <w:b/>
      <w:bCs/>
      <w:i/>
      <w:iCs/>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C82E97"/>
    <w:rPr>
      <w:sz w:val="16"/>
      <w:szCs w:val="16"/>
    </w:rPr>
  </w:style>
  <w:style w:type="paragraph" w:styleId="CommentText">
    <w:name w:val="annotation text"/>
    <w:basedOn w:val="Normal"/>
    <w:link w:val="CommentTextChar"/>
    <w:uiPriority w:val="99"/>
    <w:semiHidden/>
    <w:rsid w:val="00C82E97"/>
    <w:rPr>
      <w:sz w:val="20"/>
      <w:szCs w:val="20"/>
    </w:rPr>
  </w:style>
  <w:style w:type="character" w:customStyle="1" w:styleId="CommentTextChar">
    <w:name w:val="Comment Text Char"/>
    <w:basedOn w:val="DefaultParagraphFont"/>
    <w:link w:val="CommentText"/>
    <w:uiPriority w:val="99"/>
    <w:semiHidden/>
    <w:rsid w:val="00C82E97"/>
    <w:rPr>
      <w:rFonts w:ascii="Times New Roman" w:eastAsia="Times New Roman" w:hAnsi="Times New Roman" w:cs="Times New Roman"/>
      <w:sz w:val="20"/>
      <w:szCs w:val="20"/>
      <w:lang w:eastAsia="en-GB"/>
    </w:rPr>
  </w:style>
  <w:style w:type="paragraph" w:styleId="NoSpacing">
    <w:name w:val="No Spacing"/>
    <w:uiPriority w:val="99"/>
    <w:qFormat/>
    <w:rsid w:val="00C82E97"/>
    <w:pPr>
      <w:spacing w:after="0" w:line="240" w:lineRule="auto"/>
      <w:ind w:left="0" w:firstLine="0"/>
    </w:pPr>
    <w:rPr>
      <w:rFonts w:ascii="Calibri" w:eastAsia="Calibri" w:hAnsi="Calibri" w:cs="Times New Roman"/>
    </w:rPr>
  </w:style>
  <w:style w:type="paragraph" w:styleId="NormalWeb">
    <w:name w:val="Normal (Web)"/>
    <w:basedOn w:val="Normal"/>
    <w:rsid w:val="00C82E97"/>
    <w:pPr>
      <w:spacing w:before="100" w:beforeAutospacing="1" w:after="100" w:afterAutospacing="1"/>
    </w:pPr>
  </w:style>
  <w:style w:type="paragraph" w:styleId="BalloonText">
    <w:name w:val="Balloon Text"/>
    <w:basedOn w:val="Normal"/>
    <w:link w:val="BalloonTextChar"/>
    <w:uiPriority w:val="99"/>
    <w:semiHidden/>
    <w:unhideWhenUsed/>
    <w:rsid w:val="00C82E97"/>
    <w:rPr>
      <w:rFonts w:ascii="Tahoma" w:hAnsi="Tahoma" w:cs="Tahoma"/>
      <w:sz w:val="16"/>
      <w:szCs w:val="16"/>
    </w:rPr>
  </w:style>
  <w:style w:type="character" w:customStyle="1" w:styleId="BalloonTextChar">
    <w:name w:val="Balloon Text Char"/>
    <w:basedOn w:val="DefaultParagraphFont"/>
    <w:link w:val="BalloonText"/>
    <w:uiPriority w:val="99"/>
    <w:semiHidden/>
    <w:rsid w:val="00C82E97"/>
    <w:rPr>
      <w:rFonts w:ascii="Tahoma" w:eastAsia="Times New Roman" w:hAnsi="Tahoma" w:cs="Tahoma"/>
      <w:sz w:val="16"/>
      <w:szCs w:val="16"/>
      <w:lang w:eastAsia="en-GB"/>
    </w:rPr>
  </w:style>
  <w:style w:type="table" w:styleId="TableGrid">
    <w:name w:val="Table Grid"/>
    <w:basedOn w:val="TableNormal"/>
    <w:uiPriority w:val="59"/>
    <w:rsid w:val="00C82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1BBA"/>
    <w:pPr>
      <w:ind w:left="720"/>
      <w:contextualSpacing/>
    </w:pPr>
  </w:style>
  <w:style w:type="paragraph" w:styleId="CommentSubject">
    <w:name w:val="annotation subject"/>
    <w:basedOn w:val="CommentText"/>
    <w:next w:val="CommentText"/>
    <w:link w:val="CommentSubjectChar"/>
    <w:uiPriority w:val="99"/>
    <w:semiHidden/>
    <w:unhideWhenUsed/>
    <w:rsid w:val="00C5138D"/>
    <w:rPr>
      <w:b/>
      <w:bCs/>
    </w:rPr>
  </w:style>
  <w:style w:type="character" w:customStyle="1" w:styleId="CommentSubjectChar">
    <w:name w:val="Comment Subject Char"/>
    <w:basedOn w:val="CommentTextChar"/>
    <w:link w:val="CommentSubject"/>
    <w:uiPriority w:val="99"/>
    <w:semiHidden/>
    <w:rsid w:val="00C5138D"/>
    <w:rPr>
      <w:rFonts w:ascii="Times New Roman" w:eastAsia="Times New Roman" w:hAnsi="Times New Roman" w:cs="Times New Roman"/>
      <w:b/>
      <w:bCs/>
      <w:sz w:val="20"/>
      <w:szCs w:val="20"/>
      <w:lang w:eastAsia="en-GB"/>
    </w:rPr>
  </w:style>
  <w:style w:type="character" w:customStyle="1" w:styleId="Heading2Char">
    <w:name w:val="Heading 2 Char"/>
    <w:basedOn w:val="DefaultParagraphFont"/>
    <w:link w:val="Heading2"/>
    <w:rsid w:val="00755984"/>
    <w:rPr>
      <w:rFonts w:ascii="Arial" w:eastAsia="Calibri" w:hAnsi="Arial" w:cs="Arial"/>
      <w:b/>
      <w:bCs/>
      <w:i/>
      <w:iCs/>
      <w:sz w:val="28"/>
      <w:szCs w:val="28"/>
    </w:rPr>
  </w:style>
  <w:style w:type="numbering" w:customStyle="1" w:styleId="NoList1">
    <w:name w:val="No List1"/>
    <w:next w:val="NoList"/>
    <w:uiPriority w:val="99"/>
    <w:semiHidden/>
    <w:unhideWhenUsed/>
    <w:rsid w:val="00755984"/>
  </w:style>
  <w:style w:type="table" w:customStyle="1" w:styleId="TableGrid1">
    <w:name w:val="Table Grid1"/>
    <w:basedOn w:val="TableNormal"/>
    <w:next w:val="TableGrid"/>
    <w:uiPriority w:val="59"/>
    <w:rsid w:val="00755984"/>
    <w:pPr>
      <w:spacing w:after="0" w:line="240" w:lineRule="auto"/>
      <w:ind w:left="0" w:firstLine="0"/>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755984"/>
    <w:pPr>
      <w:tabs>
        <w:tab w:val="center" w:pos="4153"/>
        <w:tab w:val="right" w:pos="8306"/>
      </w:tabs>
      <w:spacing w:after="200" w:line="276" w:lineRule="auto"/>
    </w:pPr>
    <w:rPr>
      <w:rFonts w:ascii="Calibri" w:eastAsia="Calibri" w:hAnsi="Calibri"/>
      <w:sz w:val="22"/>
      <w:szCs w:val="22"/>
      <w:lang w:eastAsia="en-US"/>
    </w:rPr>
  </w:style>
  <w:style w:type="character" w:customStyle="1" w:styleId="FooterChar">
    <w:name w:val="Footer Char"/>
    <w:basedOn w:val="DefaultParagraphFont"/>
    <w:link w:val="Footer"/>
    <w:rsid w:val="00755984"/>
    <w:rPr>
      <w:rFonts w:ascii="Calibri" w:eastAsia="Calibri" w:hAnsi="Calibri" w:cs="Times New Roman"/>
    </w:rPr>
  </w:style>
  <w:style w:type="character" w:styleId="PageNumber">
    <w:name w:val="page number"/>
    <w:basedOn w:val="DefaultParagraphFont"/>
    <w:rsid w:val="00755984"/>
  </w:style>
  <w:style w:type="paragraph" w:styleId="BodyText">
    <w:name w:val="Body Text"/>
    <w:basedOn w:val="Normal"/>
    <w:link w:val="BodyTextChar"/>
    <w:rsid w:val="00755984"/>
    <w:pPr>
      <w:spacing w:after="120" w:line="276" w:lineRule="auto"/>
    </w:pPr>
    <w:rPr>
      <w:rFonts w:ascii="Calibri" w:eastAsia="Calibri" w:hAnsi="Calibri"/>
      <w:sz w:val="22"/>
      <w:szCs w:val="22"/>
      <w:lang w:eastAsia="en-US"/>
    </w:rPr>
  </w:style>
  <w:style w:type="character" w:customStyle="1" w:styleId="BodyTextChar">
    <w:name w:val="Body Text Char"/>
    <w:basedOn w:val="DefaultParagraphFont"/>
    <w:link w:val="BodyText"/>
    <w:rsid w:val="00755984"/>
    <w:rPr>
      <w:rFonts w:ascii="Calibri" w:eastAsia="Calibri" w:hAnsi="Calibri" w:cs="Times New Roman"/>
    </w:rPr>
  </w:style>
  <w:style w:type="character" w:customStyle="1" w:styleId="CharChar4">
    <w:name w:val="Char Char4"/>
    <w:rsid w:val="00755984"/>
    <w:rPr>
      <w:rFonts w:ascii="Calibri" w:eastAsia="Calibri" w:hAnsi="Calibri" w:cs="Times New Roman"/>
      <w:sz w:val="20"/>
      <w:szCs w:val="20"/>
    </w:rPr>
  </w:style>
  <w:style w:type="character" w:customStyle="1" w:styleId="CharChar3">
    <w:name w:val="Char Char3"/>
    <w:semiHidden/>
    <w:rsid w:val="00755984"/>
    <w:rPr>
      <w:rFonts w:ascii="Calibri" w:eastAsia="Calibri" w:hAnsi="Calibri" w:cs="Times New Roman"/>
      <w:b/>
      <w:bCs/>
      <w:sz w:val="20"/>
      <w:szCs w:val="20"/>
    </w:rPr>
  </w:style>
  <w:style w:type="paragraph" w:styleId="Revision">
    <w:name w:val="Revision"/>
    <w:hidden/>
    <w:uiPriority w:val="99"/>
    <w:semiHidden/>
    <w:rsid w:val="00755984"/>
    <w:pPr>
      <w:spacing w:after="0" w:line="240" w:lineRule="auto"/>
      <w:ind w:left="0" w:firstLine="0"/>
    </w:pPr>
    <w:rPr>
      <w:rFonts w:ascii="Calibri" w:eastAsia="Calibri" w:hAnsi="Calibri" w:cs="Times New Roman"/>
    </w:rPr>
  </w:style>
  <w:style w:type="character" w:styleId="Hyperlink">
    <w:name w:val="Hyperlink"/>
    <w:basedOn w:val="DefaultParagraphFont"/>
    <w:uiPriority w:val="99"/>
    <w:rsid w:val="001B5713"/>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ind w:left="71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E97"/>
    <w:pPr>
      <w:spacing w:after="0" w:line="240" w:lineRule="auto"/>
      <w:ind w:left="0" w:firstLine="0"/>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qFormat/>
    <w:rsid w:val="00755984"/>
    <w:pPr>
      <w:keepNext/>
      <w:spacing w:before="240" w:after="60" w:line="276" w:lineRule="auto"/>
      <w:outlineLvl w:val="1"/>
    </w:pPr>
    <w:rPr>
      <w:rFonts w:ascii="Arial" w:eastAsia="Calibri" w:hAnsi="Arial" w:cs="Arial"/>
      <w:b/>
      <w:bCs/>
      <w:i/>
      <w:iCs/>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C82E97"/>
    <w:rPr>
      <w:sz w:val="16"/>
      <w:szCs w:val="16"/>
    </w:rPr>
  </w:style>
  <w:style w:type="paragraph" w:styleId="CommentText">
    <w:name w:val="annotation text"/>
    <w:basedOn w:val="Normal"/>
    <w:link w:val="CommentTextChar"/>
    <w:uiPriority w:val="99"/>
    <w:semiHidden/>
    <w:rsid w:val="00C82E97"/>
    <w:rPr>
      <w:sz w:val="20"/>
      <w:szCs w:val="20"/>
    </w:rPr>
  </w:style>
  <w:style w:type="character" w:customStyle="1" w:styleId="CommentTextChar">
    <w:name w:val="Comment Text Char"/>
    <w:basedOn w:val="DefaultParagraphFont"/>
    <w:link w:val="CommentText"/>
    <w:uiPriority w:val="99"/>
    <w:semiHidden/>
    <w:rsid w:val="00C82E97"/>
    <w:rPr>
      <w:rFonts w:ascii="Times New Roman" w:eastAsia="Times New Roman" w:hAnsi="Times New Roman" w:cs="Times New Roman"/>
      <w:sz w:val="20"/>
      <w:szCs w:val="20"/>
      <w:lang w:eastAsia="en-GB"/>
    </w:rPr>
  </w:style>
  <w:style w:type="paragraph" w:styleId="NoSpacing">
    <w:name w:val="No Spacing"/>
    <w:uiPriority w:val="99"/>
    <w:qFormat/>
    <w:rsid w:val="00C82E97"/>
    <w:pPr>
      <w:spacing w:after="0" w:line="240" w:lineRule="auto"/>
      <w:ind w:left="0" w:firstLine="0"/>
    </w:pPr>
    <w:rPr>
      <w:rFonts w:ascii="Calibri" w:eastAsia="Calibri" w:hAnsi="Calibri" w:cs="Times New Roman"/>
    </w:rPr>
  </w:style>
  <w:style w:type="paragraph" w:styleId="NormalWeb">
    <w:name w:val="Normal (Web)"/>
    <w:basedOn w:val="Normal"/>
    <w:rsid w:val="00C82E97"/>
    <w:pPr>
      <w:spacing w:before="100" w:beforeAutospacing="1" w:after="100" w:afterAutospacing="1"/>
    </w:pPr>
  </w:style>
  <w:style w:type="paragraph" w:styleId="BalloonText">
    <w:name w:val="Balloon Text"/>
    <w:basedOn w:val="Normal"/>
    <w:link w:val="BalloonTextChar"/>
    <w:uiPriority w:val="99"/>
    <w:semiHidden/>
    <w:unhideWhenUsed/>
    <w:rsid w:val="00C82E97"/>
    <w:rPr>
      <w:rFonts w:ascii="Tahoma" w:hAnsi="Tahoma" w:cs="Tahoma"/>
      <w:sz w:val="16"/>
      <w:szCs w:val="16"/>
    </w:rPr>
  </w:style>
  <w:style w:type="character" w:customStyle="1" w:styleId="BalloonTextChar">
    <w:name w:val="Balloon Text Char"/>
    <w:basedOn w:val="DefaultParagraphFont"/>
    <w:link w:val="BalloonText"/>
    <w:uiPriority w:val="99"/>
    <w:semiHidden/>
    <w:rsid w:val="00C82E97"/>
    <w:rPr>
      <w:rFonts w:ascii="Tahoma" w:eastAsia="Times New Roman" w:hAnsi="Tahoma" w:cs="Tahoma"/>
      <w:sz w:val="16"/>
      <w:szCs w:val="16"/>
      <w:lang w:eastAsia="en-GB"/>
    </w:rPr>
  </w:style>
  <w:style w:type="table" w:styleId="TableGrid">
    <w:name w:val="Table Grid"/>
    <w:basedOn w:val="TableNormal"/>
    <w:uiPriority w:val="59"/>
    <w:rsid w:val="00C82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1BBA"/>
    <w:pPr>
      <w:ind w:left="720"/>
      <w:contextualSpacing/>
    </w:pPr>
  </w:style>
  <w:style w:type="paragraph" w:styleId="CommentSubject">
    <w:name w:val="annotation subject"/>
    <w:basedOn w:val="CommentText"/>
    <w:next w:val="CommentText"/>
    <w:link w:val="CommentSubjectChar"/>
    <w:uiPriority w:val="99"/>
    <w:semiHidden/>
    <w:unhideWhenUsed/>
    <w:rsid w:val="00C5138D"/>
    <w:rPr>
      <w:b/>
      <w:bCs/>
    </w:rPr>
  </w:style>
  <w:style w:type="character" w:customStyle="1" w:styleId="CommentSubjectChar">
    <w:name w:val="Comment Subject Char"/>
    <w:basedOn w:val="CommentTextChar"/>
    <w:link w:val="CommentSubject"/>
    <w:uiPriority w:val="99"/>
    <w:semiHidden/>
    <w:rsid w:val="00C5138D"/>
    <w:rPr>
      <w:rFonts w:ascii="Times New Roman" w:eastAsia="Times New Roman" w:hAnsi="Times New Roman" w:cs="Times New Roman"/>
      <w:b/>
      <w:bCs/>
      <w:sz w:val="20"/>
      <w:szCs w:val="20"/>
      <w:lang w:eastAsia="en-GB"/>
    </w:rPr>
  </w:style>
  <w:style w:type="character" w:customStyle="1" w:styleId="Heading2Char">
    <w:name w:val="Heading 2 Char"/>
    <w:basedOn w:val="DefaultParagraphFont"/>
    <w:link w:val="Heading2"/>
    <w:rsid w:val="00755984"/>
    <w:rPr>
      <w:rFonts w:ascii="Arial" w:eastAsia="Calibri" w:hAnsi="Arial" w:cs="Arial"/>
      <w:b/>
      <w:bCs/>
      <w:i/>
      <w:iCs/>
      <w:sz w:val="28"/>
      <w:szCs w:val="28"/>
    </w:rPr>
  </w:style>
  <w:style w:type="numbering" w:customStyle="1" w:styleId="NoList1">
    <w:name w:val="No List1"/>
    <w:next w:val="NoList"/>
    <w:uiPriority w:val="99"/>
    <w:semiHidden/>
    <w:unhideWhenUsed/>
    <w:rsid w:val="00755984"/>
  </w:style>
  <w:style w:type="table" w:customStyle="1" w:styleId="TableGrid1">
    <w:name w:val="Table Grid1"/>
    <w:basedOn w:val="TableNormal"/>
    <w:next w:val="TableGrid"/>
    <w:uiPriority w:val="59"/>
    <w:rsid w:val="00755984"/>
    <w:pPr>
      <w:spacing w:after="0" w:line="240" w:lineRule="auto"/>
      <w:ind w:left="0" w:firstLine="0"/>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755984"/>
    <w:pPr>
      <w:tabs>
        <w:tab w:val="center" w:pos="4153"/>
        <w:tab w:val="right" w:pos="8306"/>
      </w:tabs>
      <w:spacing w:after="200" w:line="276" w:lineRule="auto"/>
    </w:pPr>
    <w:rPr>
      <w:rFonts w:ascii="Calibri" w:eastAsia="Calibri" w:hAnsi="Calibri"/>
      <w:sz w:val="22"/>
      <w:szCs w:val="22"/>
      <w:lang w:eastAsia="en-US"/>
    </w:rPr>
  </w:style>
  <w:style w:type="character" w:customStyle="1" w:styleId="FooterChar">
    <w:name w:val="Footer Char"/>
    <w:basedOn w:val="DefaultParagraphFont"/>
    <w:link w:val="Footer"/>
    <w:rsid w:val="00755984"/>
    <w:rPr>
      <w:rFonts w:ascii="Calibri" w:eastAsia="Calibri" w:hAnsi="Calibri" w:cs="Times New Roman"/>
    </w:rPr>
  </w:style>
  <w:style w:type="character" w:styleId="PageNumber">
    <w:name w:val="page number"/>
    <w:basedOn w:val="DefaultParagraphFont"/>
    <w:rsid w:val="00755984"/>
  </w:style>
  <w:style w:type="paragraph" w:styleId="BodyText">
    <w:name w:val="Body Text"/>
    <w:basedOn w:val="Normal"/>
    <w:link w:val="BodyTextChar"/>
    <w:rsid w:val="00755984"/>
    <w:pPr>
      <w:spacing w:after="120" w:line="276" w:lineRule="auto"/>
    </w:pPr>
    <w:rPr>
      <w:rFonts w:ascii="Calibri" w:eastAsia="Calibri" w:hAnsi="Calibri"/>
      <w:sz w:val="22"/>
      <w:szCs w:val="22"/>
      <w:lang w:eastAsia="en-US"/>
    </w:rPr>
  </w:style>
  <w:style w:type="character" w:customStyle="1" w:styleId="BodyTextChar">
    <w:name w:val="Body Text Char"/>
    <w:basedOn w:val="DefaultParagraphFont"/>
    <w:link w:val="BodyText"/>
    <w:rsid w:val="00755984"/>
    <w:rPr>
      <w:rFonts w:ascii="Calibri" w:eastAsia="Calibri" w:hAnsi="Calibri" w:cs="Times New Roman"/>
    </w:rPr>
  </w:style>
  <w:style w:type="character" w:customStyle="1" w:styleId="CharChar4">
    <w:name w:val="Char Char4"/>
    <w:rsid w:val="00755984"/>
    <w:rPr>
      <w:rFonts w:ascii="Calibri" w:eastAsia="Calibri" w:hAnsi="Calibri" w:cs="Times New Roman"/>
      <w:sz w:val="20"/>
      <w:szCs w:val="20"/>
    </w:rPr>
  </w:style>
  <w:style w:type="character" w:customStyle="1" w:styleId="CharChar3">
    <w:name w:val="Char Char3"/>
    <w:semiHidden/>
    <w:rsid w:val="00755984"/>
    <w:rPr>
      <w:rFonts w:ascii="Calibri" w:eastAsia="Calibri" w:hAnsi="Calibri" w:cs="Times New Roman"/>
      <w:b/>
      <w:bCs/>
      <w:sz w:val="20"/>
      <w:szCs w:val="20"/>
    </w:rPr>
  </w:style>
  <w:style w:type="paragraph" w:styleId="Revision">
    <w:name w:val="Revision"/>
    <w:hidden/>
    <w:uiPriority w:val="99"/>
    <w:semiHidden/>
    <w:rsid w:val="00755984"/>
    <w:pPr>
      <w:spacing w:after="0" w:line="240" w:lineRule="auto"/>
      <w:ind w:left="0" w:firstLine="0"/>
    </w:pPr>
    <w:rPr>
      <w:rFonts w:ascii="Calibri" w:eastAsia="Calibri" w:hAnsi="Calibri" w:cs="Times New Roman"/>
    </w:rPr>
  </w:style>
  <w:style w:type="character" w:styleId="Hyperlink">
    <w:name w:val="Hyperlink"/>
    <w:basedOn w:val="DefaultParagraphFont"/>
    <w:uiPriority w:val="99"/>
    <w:rsid w:val="001B571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606713">
      <w:bodyDiv w:val="1"/>
      <w:marLeft w:val="0"/>
      <w:marRight w:val="0"/>
      <w:marTop w:val="0"/>
      <w:marBottom w:val="0"/>
      <w:divBdr>
        <w:top w:val="none" w:sz="0" w:space="0" w:color="auto"/>
        <w:left w:val="none" w:sz="0" w:space="0" w:color="auto"/>
        <w:bottom w:val="none" w:sz="0" w:space="0" w:color="auto"/>
        <w:right w:val="none" w:sz="0" w:space="0" w:color="auto"/>
      </w:divBdr>
    </w:div>
    <w:div w:id="1048528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E3435E-5F25-4CDD-ADB9-5CA62DDFE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197</Words>
  <Characters>1822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1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udlow</dc:creator>
  <cp:lastModifiedBy>Rebecca</cp:lastModifiedBy>
  <cp:revision>3</cp:revision>
  <dcterms:created xsi:type="dcterms:W3CDTF">2015-08-04T09:22:00Z</dcterms:created>
  <dcterms:modified xsi:type="dcterms:W3CDTF">2015-08-04T09:25:00Z</dcterms:modified>
</cp:coreProperties>
</file>